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61768" w14:textId="77777777" w:rsidR="00562A4E" w:rsidRPr="00BD4024" w:rsidRDefault="00562A4E" w:rsidP="00562A4E">
      <w:pPr>
        <w:jc w:val="center"/>
        <w:rPr>
          <w:rFonts w:ascii="Times New Roman" w:hAnsi="Times New Roman" w:cs="Times New Roman"/>
          <w:b/>
          <w:color w:val="000000"/>
          <w:sz w:val="44"/>
          <w:szCs w:val="44"/>
        </w:rPr>
      </w:pPr>
      <w:r w:rsidRPr="00BD4024">
        <w:rPr>
          <w:rFonts w:ascii="Times New Roman" w:hAnsi="Times New Roman" w:cs="Times New Roman"/>
          <w:b/>
          <w:color w:val="000000"/>
          <w:sz w:val="44"/>
          <w:szCs w:val="44"/>
        </w:rPr>
        <w:t>SUPPLEMENTAL MATERIAL</w:t>
      </w:r>
    </w:p>
    <w:p w14:paraId="3D0CE705" w14:textId="77777777" w:rsidR="00562A4E" w:rsidRPr="00BD4024" w:rsidRDefault="00562A4E" w:rsidP="00562A4E">
      <w:pPr>
        <w:spacing w:line="480" w:lineRule="auto"/>
        <w:rPr>
          <w:rFonts w:ascii="Times New Roman" w:hAnsi="Times New Roman" w:cs="Times New Roman"/>
          <w:b/>
          <w:color w:val="000000"/>
          <w:sz w:val="32"/>
          <w:szCs w:val="32"/>
        </w:rPr>
      </w:pPr>
      <w:r w:rsidRPr="00BD4024">
        <w:rPr>
          <w:rFonts w:ascii="Times New Roman" w:hAnsi="Times New Roman" w:cs="Times New Roman"/>
          <w:b/>
          <w:color w:val="000000"/>
          <w:sz w:val="32"/>
          <w:szCs w:val="32"/>
        </w:rPr>
        <w:t>CONTENT</w:t>
      </w:r>
    </w:p>
    <w:p w14:paraId="41EF7E7D" w14:textId="6AECD9BA" w:rsidR="00562A4E" w:rsidRPr="00BD4024" w:rsidRDefault="00562A4E" w:rsidP="00562A4E">
      <w:pPr>
        <w:pStyle w:val="a7"/>
        <w:numPr>
          <w:ilvl w:val="0"/>
          <w:numId w:val="1"/>
        </w:numPr>
        <w:spacing w:afterLines="100" w:after="312" w:line="360" w:lineRule="auto"/>
        <w:ind w:left="357" w:firstLineChars="0" w:hanging="357"/>
        <w:rPr>
          <w:rFonts w:ascii="Times New Roman" w:hAnsi="Times New Roman" w:cs="Times New Roman"/>
          <w:color w:val="000000"/>
          <w:sz w:val="24"/>
          <w:szCs w:val="24"/>
        </w:rPr>
      </w:pPr>
      <w:r w:rsidRPr="00BD4024">
        <w:rPr>
          <w:rFonts w:ascii="Times New Roman" w:hAnsi="Times New Roman" w:cs="Times New Roman"/>
          <w:color w:val="000000"/>
          <w:sz w:val="24"/>
          <w:szCs w:val="24"/>
        </w:rPr>
        <w:t>Supplemental Methods: None</w:t>
      </w:r>
    </w:p>
    <w:p w14:paraId="405C8B04" w14:textId="0798A860" w:rsidR="00562A4E" w:rsidRPr="00BD4024" w:rsidRDefault="00562A4E" w:rsidP="00562A4E">
      <w:pPr>
        <w:pStyle w:val="a7"/>
        <w:numPr>
          <w:ilvl w:val="0"/>
          <w:numId w:val="1"/>
        </w:numPr>
        <w:adjustRightInd/>
        <w:snapToGrid/>
        <w:spacing w:afterLines="100" w:after="312" w:line="360" w:lineRule="auto"/>
        <w:ind w:left="357" w:firstLineChars="0" w:hanging="357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 w:rsidRPr="00BD4024">
        <w:rPr>
          <w:rFonts w:ascii="Times New Roman" w:hAnsi="Times New Roman" w:cs="Times New Roman"/>
          <w:color w:val="000000"/>
          <w:sz w:val="24"/>
          <w:szCs w:val="24"/>
        </w:rPr>
        <w:t xml:space="preserve">Supplemental Tables: </w:t>
      </w:r>
      <w:r w:rsidR="00F35BDD">
        <w:rPr>
          <w:rFonts w:ascii="Times New Roman" w:hAnsi="Times New Roman" w:cs="Times New Roman"/>
          <w:color w:val="000000"/>
          <w:sz w:val="24"/>
          <w:szCs w:val="24"/>
        </w:rPr>
        <w:t>5</w:t>
      </w:r>
    </w:p>
    <w:p w14:paraId="394DF956" w14:textId="5563CDB8" w:rsidR="00562A4E" w:rsidRPr="00BD4024" w:rsidRDefault="00562A4E" w:rsidP="00562A4E">
      <w:pPr>
        <w:pStyle w:val="a7"/>
        <w:numPr>
          <w:ilvl w:val="0"/>
          <w:numId w:val="1"/>
        </w:numPr>
        <w:adjustRightInd/>
        <w:snapToGrid/>
        <w:spacing w:after="100" w:line="360" w:lineRule="auto"/>
        <w:ind w:left="357" w:firstLineChars="0" w:hanging="357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 w:rsidRPr="00BD4024">
        <w:rPr>
          <w:rFonts w:ascii="Times New Roman" w:hAnsi="Times New Roman" w:cs="Times New Roman"/>
          <w:color w:val="000000"/>
          <w:sz w:val="24"/>
          <w:szCs w:val="24"/>
        </w:rPr>
        <w:t xml:space="preserve">Supplemental Figures and Figure Legends: </w:t>
      </w:r>
      <w:r w:rsidR="008B2618">
        <w:rPr>
          <w:rFonts w:ascii="Times New Roman" w:hAnsi="Times New Roman" w:cs="Times New Roman"/>
          <w:color w:val="000000"/>
          <w:sz w:val="24"/>
          <w:szCs w:val="24"/>
        </w:rPr>
        <w:t>3</w:t>
      </w:r>
    </w:p>
    <w:p w14:paraId="0D2B9779" w14:textId="38E5BA2A" w:rsidR="001D5CAC" w:rsidRPr="001D5CAC" w:rsidRDefault="00562A4E" w:rsidP="00BB6A7A">
      <w:pPr>
        <w:pStyle w:val="a7"/>
        <w:numPr>
          <w:ilvl w:val="0"/>
          <w:numId w:val="1"/>
        </w:numPr>
        <w:adjustRightInd/>
        <w:snapToGrid/>
        <w:spacing w:after="100" w:line="480" w:lineRule="auto"/>
        <w:ind w:left="357" w:firstLineChars="0" w:hanging="357"/>
        <w:rPr>
          <w:rFonts w:ascii="Times New Roman" w:hAnsi="Times New Roman" w:cs="Times New Roman"/>
          <w:b/>
          <w:color w:val="000000"/>
          <w:sz w:val="24"/>
          <w:szCs w:val="24"/>
        </w:rPr>
        <w:sectPr w:rsidR="001D5CAC" w:rsidRPr="001D5CAC" w:rsidSect="00BD402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D5CAC">
        <w:rPr>
          <w:rFonts w:ascii="Times New Roman" w:hAnsi="Times New Roman" w:cs="Times New Roman"/>
          <w:color w:val="000000"/>
          <w:sz w:val="24"/>
          <w:szCs w:val="24"/>
        </w:rPr>
        <w:t>Supplemental References: None</w:t>
      </w:r>
    </w:p>
    <w:p w14:paraId="2499F039" w14:textId="7511C766" w:rsidR="00406D10" w:rsidRPr="00BD4024" w:rsidRDefault="00406D10" w:rsidP="00406D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4024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>Supplemental Table 1</w:t>
      </w:r>
      <w:r w:rsidRPr="00BD4024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Pr="00BD4024">
        <w:rPr>
          <w:rFonts w:ascii="Times New Roman" w:hAnsi="Times New Roman" w:cs="Times New Roman"/>
          <w:sz w:val="24"/>
          <w:szCs w:val="24"/>
        </w:rPr>
        <w:t>Baseline clinical characteristics and medication after discharge in the</w:t>
      </w:r>
      <w:r w:rsidRPr="00BD4024">
        <w:rPr>
          <w:rFonts w:ascii="Times New Roman" w:eastAsia="宋体" w:hAnsi="Times New Roman" w:cs="Times New Roman"/>
          <w:sz w:val="24"/>
          <w:szCs w:val="24"/>
        </w:rPr>
        <w:t xml:space="preserve"> bi-risk and non-bi-risk groups</w:t>
      </w:r>
      <w:r w:rsidRPr="00BD4024">
        <w:rPr>
          <w:rFonts w:ascii="Times New Roman" w:hAnsi="Times New Roman" w:cs="Times New Roman"/>
          <w:sz w:val="24"/>
          <w:szCs w:val="24"/>
        </w:rPr>
        <w:t xml:space="preserve"> </w:t>
      </w:r>
      <w:r w:rsidRPr="00BD4024">
        <w:rPr>
          <w:rFonts w:ascii="Times New Roman" w:hAnsi="Times New Roman" w:cs="Times New Roman"/>
          <w:color w:val="000000"/>
          <w:sz w:val="24"/>
          <w:szCs w:val="24"/>
        </w:rPr>
        <w:t xml:space="preserve">according to </w:t>
      </w:r>
      <w:r w:rsidRPr="00BD4024">
        <w:rPr>
          <w:rFonts w:ascii="Times New Roman" w:hAnsi="Times New Roman" w:cs="Times New Roman"/>
          <w:sz w:val="24"/>
          <w:szCs w:val="24"/>
        </w:rPr>
        <w:t>the OPT-BIRISK bi-risk evaluation criteria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436"/>
        <w:gridCol w:w="4000"/>
        <w:gridCol w:w="4280"/>
        <w:gridCol w:w="1242"/>
      </w:tblGrid>
      <w:tr w:rsidR="00406D10" w:rsidRPr="00BD4024" w14:paraId="6E21721A" w14:textId="77777777" w:rsidTr="003730D9">
        <w:trPr>
          <w:trHeight w:val="540"/>
        </w:trPr>
        <w:tc>
          <w:tcPr>
            <w:tcW w:w="1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18077" w14:textId="77777777" w:rsidR="00406D10" w:rsidRPr="00BD4024" w:rsidRDefault="00406D10" w:rsidP="003730D9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CA3332" w14:textId="13588D65" w:rsidR="00406D10" w:rsidRPr="00BD4024" w:rsidRDefault="00406D10" w:rsidP="00406D10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i-risk</w:t>
            </w: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br/>
            </w:r>
            <w:r w:rsidRPr="00BD4024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 = 4146)</w:t>
            </w:r>
          </w:p>
        </w:tc>
        <w:tc>
          <w:tcPr>
            <w:tcW w:w="1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1AB018" w14:textId="77BC888A" w:rsidR="00406D10" w:rsidRPr="00BD4024" w:rsidRDefault="00406D10" w:rsidP="00406D10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n-bi-risk</w:t>
            </w: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br/>
            </w:r>
            <w:r w:rsidRPr="00BD4024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 = 2903)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28BFE" w14:textId="77777777" w:rsidR="00406D10" w:rsidRPr="00BD4024" w:rsidRDefault="00406D10" w:rsidP="003730D9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3E1A84" w:rsidRPr="00BD4024" w14:paraId="20B98E08" w14:textId="77777777" w:rsidTr="00406D10">
        <w:trPr>
          <w:trHeight w:val="270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3FB1" w14:textId="49943FD6" w:rsidR="003E1A84" w:rsidRPr="00BD4024" w:rsidRDefault="003E1A84" w:rsidP="003E1A84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Age </w:t>
            </w:r>
            <w:r w:rsidRPr="00BD4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years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F20AD" w14:textId="1C596EA7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65.18±9.65</w:t>
            </w: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5493E" w14:textId="6E207278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53.36±8.0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7926F" w14:textId="07831E2C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BD402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3E1A84" w:rsidRPr="00BD4024" w14:paraId="74217310" w14:textId="77777777" w:rsidTr="00406D10">
        <w:trPr>
          <w:trHeight w:val="270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9D5B" w14:textId="5D4D86AA" w:rsidR="003E1A84" w:rsidRPr="00BD4024" w:rsidRDefault="003E1A84" w:rsidP="003E1A84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3545F" w14:textId="648B6E53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2501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60.32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88FB6" w14:textId="2FB0F260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2818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97.07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E12BA" w14:textId="5B494A32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BD402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3E1A84" w:rsidRPr="00BD4024" w14:paraId="3001D948" w14:textId="77777777" w:rsidTr="00406D10">
        <w:trPr>
          <w:trHeight w:val="270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12A4" w14:textId="203F5B7B" w:rsidR="003E1A84" w:rsidRPr="00BD4024" w:rsidRDefault="003E1A84" w:rsidP="003E1A84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</w:t>
            </w:r>
            <w:r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</w:t>
            </w:r>
            <w:r w:rsidRPr="00BD402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kg/m</w:t>
            </w:r>
            <w:r w:rsidRPr="00BD402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FF1B9" w14:textId="75072606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24.4±3</w:t>
            </w:r>
            <w:r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.00</w:t>
            </w: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91F5F" w14:textId="00FFDBE9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24.86±2.8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55F32" w14:textId="1E2A7E09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BD402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3E1A84" w:rsidRPr="00BD4024" w14:paraId="46666E15" w14:textId="77777777" w:rsidTr="00406D10">
        <w:trPr>
          <w:trHeight w:val="270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6A02" w14:textId="1355C3D0" w:rsidR="003E1A84" w:rsidRPr="00BD4024" w:rsidRDefault="003E1A84" w:rsidP="003E1A84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abetes 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4BA2C" w14:textId="1F8A834E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547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37.31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715F4" w14:textId="5670E0E1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57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5.41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22806" w14:textId="477E4C95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bookmarkStart w:id="0" w:name="OLE_LINK39"/>
            <w:r w:rsidRPr="00BD4024">
              <w:rPr>
                <w:rFonts w:ascii="Times New Roman" w:eastAsia="Times New Roman" w:hAnsi="Times New Roman" w:cs="Times New Roman"/>
              </w:rPr>
              <w:t>&lt;</w:t>
            </w:r>
            <w:bookmarkEnd w:id="0"/>
            <w:r w:rsidRPr="00BD4024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3E1A84" w:rsidRPr="00BD4024" w14:paraId="10E3E97A" w14:textId="77777777" w:rsidTr="003730D9">
        <w:trPr>
          <w:trHeight w:val="270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F7DD" w14:textId="78825985" w:rsidR="003E1A84" w:rsidRPr="00BD4024" w:rsidRDefault="003E1A84" w:rsidP="003E1A84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6CA21" w14:textId="38F2682C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2725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65.73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51C98" w14:textId="15EAEA2F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413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48.67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6CD6E" w14:textId="05F6CD89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3E1A84" w:rsidRPr="00BD4024" w14:paraId="16ABFF7C" w14:textId="77777777" w:rsidTr="00406D10">
        <w:trPr>
          <w:trHeight w:val="270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B21C" w14:textId="1772D9EE" w:rsidR="003E1A84" w:rsidRPr="00BD4024" w:rsidRDefault="003E1A84" w:rsidP="003E1A84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lipidemia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D85E8" w14:textId="1D2DEAEF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116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26.92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6F5CA" w14:textId="18B3D4E2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876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30.18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01E6C" w14:textId="328D8AAB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Times New Roman" w:hAnsi="Times New Roman" w:cs="Times New Roman"/>
              </w:rPr>
              <w:t>0.003</w:t>
            </w:r>
          </w:p>
        </w:tc>
      </w:tr>
      <w:tr w:rsidR="003E1A84" w:rsidRPr="00BD4024" w14:paraId="5F7F7A1A" w14:textId="77777777" w:rsidTr="00406D10">
        <w:trPr>
          <w:trHeight w:val="270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0140" w14:textId="455F026F" w:rsidR="003E1A84" w:rsidRPr="00BD4024" w:rsidRDefault="003E1A84" w:rsidP="003E1A84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vious MI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DDFD9" w14:textId="3A34D5D5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310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7.48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15B60" w14:textId="405B781E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79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6.17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B6005" w14:textId="725950F5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lang w:bidi="ar"/>
              </w:rPr>
              <w:t>0.033</w:t>
            </w:r>
          </w:p>
        </w:tc>
      </w:tr>
      <w:tr w:rsidR="003E1A84" w:rsidRPr="00BD4024" w14:paraId="6E4C86F9" w14:textId="77777777" w:rsidTr="003730D9">
        <w:trPr>
          <w:trHeight w:val="270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32EE" w14:textId="71408409" w:rsidR="003E1A84" w:rsidRPr="00BD4024" w:rsidRDefault="003E1A84" w:rsidP="003E1A84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vious stroke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A9521" w14:textId="1B8A8D5A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502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2.11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7BD1A" w14:textId="74AC823D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E4511" w14:textId="431C5FEA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3E1A84" w:rsidRPr="00BD4024" w14:paraId="4AA70EFB" w14:textId="77777777" w:rsidTr="00406D10">
        <w:trPr>
          <w:trHeight w:val="270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EA95" w14:textId="19818E76" w:rsidR="003E1A84" w:rsidRPr="00BD4024" w:rsidRDefault="003E1A84" w:rsidP="003E1A84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vious PCI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E0DCE" w14:textId="2F0CBD00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442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0.66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449BD" w14:textId="329A23A6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258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8.89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DB074" w14:textId="67AE2D76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Times New Roman" w:hAnsi="Times New Roman" w:cs="Times New Roman"/>
              </w:rPr>
              <w:t>0.026</w:t>
            </w:r>
          </w:p>
        </w:tc>
      </w:tr>
      <w:tr w:rsidR="003E1A84" w:rsidRPr="00BD4024" w14:paraId="6B6EDB95" w14:textId="77777777" w:rsidTr="00406D10">
        <w:trPr>
          <w:trHeight w:val="270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9FE9" w14:textId="1A8B081D" w:rsidR="003E1A84" w:rsidRPr="00BD4024" w:rsidRDefault="003E1A84" w:rsidP="003E1A84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ipheral arterial disease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15042" w14:textId="34901201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59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.42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0F108" w14:textId="6A923CF4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1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38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B9FD0" w14:textId="6B5D8960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804F8B" w:rsidRPr="00BD4024" w14:paraId="77F4A8D0" w14:textId="77777777" w:rsidTr="00406D10">
        <w:trPr>
          <w:trHeight w:val="270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C7FC" w14:textId="6B34D2FA" w:rsidR="00804F8B" w:rsidRPr="00BD4024" w:rsidRDefault="00804F8B" w:rsidP="00804F8B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oking history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6D4E8" w14:textId="26D009B2" w:rsidR="00804F8B" w:rsidRPr="00BD4024" w:rsidRDefault="00804F8B" w:rsidP="00804F8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29143" w14:textId="52C691B1" w:rsidR="00804F8B" w:rsidRPr="00BD4024" w:rsidRDefault="00804F8B" w:rsidP="00804F8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B8E08" w14:textId="1231284B" w:rsidR="00804F8B" w:rsidRPr="00BD4024" w:rsidRDefault="003E1A84" w:rsidP="00804F8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3E1A84" w:rsidRPr="00BD4024" w14:paraId="091AC97F" w14:textId="77777777" w:rsidTr="00406D10">
        <w:trPr>
          <w:trHeight w:val="270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2094" w14:textId="508A97CA" w:rsidR="003E1A84" w:rsidRPr="00BD4024" w:rsidRDefault="003E1A84" w:rsidP="003E1A84">
            <w:pPr>
              <w:adjustRightInd/>
              <w:snapToGrid/>
              <w:spacing w:after="0"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7D90F" w14:textId="3A41EEF7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2422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58.42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EE1B3" w14:textId="60B5AC21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879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30.28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57449" w14:textId="77777777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E1A84" w:rsidRPr="00BD4024" w14:paraId="4C559A48" w14:textId="77777777" w:rsidTr="00406D10">
        <w:trPr>
          <w:trHeight w:val="270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D0B8" w14:textId="19123DF5" w:rsidR="003E1A84" w:rsidRPr="00BD4024" w:rsidRDefault="003E1A84" w:rsidP="003E1A84">
            <w:pPr>
              <w:adjustRightInd/>
              <w:snapToGrid/>
              <w:spacing w:after="0"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rent smoker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41CE8" w14:textId="7B78D2BD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359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32.78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59FA2" w14:textId="6E3AFC58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792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61.73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A0243" w14:textId="77777777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E1A84" w:rsidRPr="00BD4024" w14:paraId="65479674" w14:textId="77777777" w:rsidTr="00406D10">
        <w:trPr>
          <w:trHeight w:val="270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A31C" w14:textId="7D295055" w:rsidR="003E1A84" w:rsidRPr="00BD4024" w:rsidRDefault="003E1A84" w:rsidP="003E1A84">
            <w:pPr>
              <w:adjustRightInd/>
              <w:snapToGrid/>
              <w:spacing w:after="0"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-smoker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A32AC" w14:textId="6F1C0375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365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8.8</w:t>
            </w:r>
            <w:r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0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6F7F5" w14:textId="217484D1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232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7.99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33511" w14:textId="25B689A3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04F8B" w:rsidRPr="00BD4024" w14:paraId="47C8C162" w14:textId="77777777" w:rsidTr="00406D10">
        <w:trPr>
          <w:trHeight w:val="270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D2B6" w14:textId="3A33F92C" w:rsidR="00804F8B" w:rsidRPr="00BD4024" w:rsidRDefault="00804F8B" w:rsidP="00804F8B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pe of ACS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7392E" w14:textId="163E4AE6" w:rsidR="00804F8B" w:rsidRPr="00BD4024" w:rsidRDefault="00804F8B" w:rsidP="00804F8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961DE" w14:textId="66CB09A7" w:rsidR="00804F8B" w:rsidRPr="00BD4024" w:rsidRDefault="00804F8B" w:rsidP="00804F8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C586B" w14:textId="41E56858" w:rsidR="00804F8B" w:rsidRPr="00BD4024" w:rsidRDefault="003E1A84" w:rsidP="00804F8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3E1A84" w:rsidRPr="00BD4024" w14:paraId="07E22B04" w14:textId="77777777" w:rsidTr="00406D10">
        <w:trPr>
          <w:trHeight w:val="270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B57F" w14:textId="29A0C11D" w:rsidR="003E1A84" w:rsidRPr="00BD4024" w:rsidRDefault="003E1A84" w:rsidP="003E1A84">
            <w:pPr>
              <w:adjustRightInd/>
              <w:snapToGrid/>
              <w:spacing w:after="0"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2D4BB" w14:textId="4B31BA49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2286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55.14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7CCB3" w14:textId="0079EE36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512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52.08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49C70" w14:textId="77777777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E1A84" w:rsidRPr="00BD4024" w14:paraId="74F3EA54" w14:textId="77777777" w:rsidTr="00406D10">
        <w:trPr>
          <w:trHeight w:val="270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E005" w14:textId="59D42F0C" w:rsidR="003E1A84" w:rsidRPr="00BD4024" w:rsidRDefault="003E1A84" w:rsidP="003E1A84">
            <w:pPr>
              <w:adjustRightInd/>
              <w:snapToGrid/>
              <w:spacing w:after="0"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TEMI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6CFB3" w14:textId="7D99AE3E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576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3.89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ABC20" w14:textId="2640729D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316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0.89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FF703" w14:textId="77777777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E1A84" w:rsidRPr="00BD4024" w14:paraId="7861287F" w14:textId="77777777" w:rsidTr="00406D10">
        <w:trPr>
          <w:trHeight w:val="270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9A37" w14:textId="5C989CB7" w:rsidR="003E1A84" w:rsidRPr="00BD4024" w:rsidRDefault="003E1A84" w:rsidP="003E1A84">
            <w:pPr>
              <w:adjustRightInd/>
              <w:snapToGrid/>
              <w:spacing w:after="0"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MI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61A01" w14:textId="0410571A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284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30.97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07306" w14:textId="0E4FF382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075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37.03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9A524" w14:textId="382090AC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E1A84" w:rsidRPr="00BD4024" w14:paraId="6F005607" w14:textId="77777777" w:rsidTr="00406D10">
        <w:trPr>
          <w:trHeight w:val="270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88D9" w14:textId="35DDC84F" w:rsidR="003E1A84" w:rsidRPr="00BD4024" w:rsidRDefault="003E1A84" w:rsidP="003E1A84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4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mia</w:t>
            </w:r>
            <w:r w:rsidRPr="00BD4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DB849" w14:textId="4DC23897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683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6.68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39EFC" w14:textId="744784F8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1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0.38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71AE9" w14:textId="63BF5B2C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3E1A84" w:rsidRPr="00BD4024" w14:paraId="4E983782" w14:textId="77777777" w:rsidTr="00406D10">
        <w:trPr>
          <w:trHeight w:val="270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2E45" w14:textId="594922BD" w:rsidR="003E1A84" w:rsidRPr="00BD4024" w:rsidRDefault="003E1A84" w:rsidP="003E1A84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eGFR, </w:t>
            </w:r>
            <w:r w:rsidRPr="00BD4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/min/1.73 m</w:t>
            </w:r>
            <w:r w:rsidRPr="00BD4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90448" w14:textId="6ED90EFB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07.39±41.69</w:t>
            </w: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5F155" w14:textId="1820B1BE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120.78±35.5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8260A" w14:textId="394F718F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3E1A84" w:rsidRPr="00BD4024" w14:paraId="6FEF4A00" w14:textId="77777777" w:rsidTr="00406D10">
        <w:trPr>
          <w:trHeight w:val="270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42F4" w14:textId="0FE2C2FB" w:rsidR="003E1A84" w:rsidRPr="00BD4024" w:rsidRDefault="003E1A84" w:rsidP="003E1A84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VEF, %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3647A" w14:textId="2D7745FF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59.87±8.93</w:t>
            </w:r>
          </w:p>
        </w:tc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2945B" w14:textId="53C51111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60.8±8.4</w:t>
            </w:r>
            <w:r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24074" w14:textId="4A2C9350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lang w:bidi="ar"/>
              </w:rPr>
              <w:t>&lt;0.001</w:t>
            </w:r>
          </w:p>
        </w:tc>
      </w:tr>
      <w:tr w:rsidR="003E1A84" w:rsidRPr="00BD4024" w14:paraId="3D940E0F" w14:textId="77777777" w:rsidTr="00406D10">
        <w:trPr>
          <w:trHeight w:val="270"/>
        </w:trPr>
        <w:tc>
          <w:tcPr>
            <w:tcW w:w="1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D41E" w14:textId="15327FD4" w:rsidR="003E1A84" w:rsidRPr="00BD4024" w:rsidRDefault="003E1A84" w:rsidP="003E1A84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CE score</w:t>
            </w:r>
          </w:p>
        </w:tc>
        <w:tc>
          <w:tcPr>
            <w:tcW w:w="1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344EF4" w14:textId="68E78D3B" w:rsidR="003E1A84" w:rsidRPr="00BD4024" w:rsidRDefault="003E1A84" w:rsidP="003E1A84">
            <w:pPr>
              <w:adjustRightInd/>
              <w:snapToGrid/>
              <w:spacing w:after="0" w:line="480" w:lineRule="auto"/>
              <w:ind w:firstLineChars="100" w:firstLine="22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89.8</w:t>
            </w:r>
            <w:r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0</w:t>
            </w: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±22.99</w:t>
            </w:r>
          </w:p>
        </w:tc>
        <w:tc>
          <w:tcPr>
            <w:tcW w:w="15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C5A820" w14:textId="16220673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68.9</w:t>
            </w:r>
            <w:r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0</w:t>
            </w:r>
            <w:r w:rsidRPr="00BD4024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±18.95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CFCA64" w14:textId="325E207A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lang w:bidi="ar"/>
              </w:rPr>
              <w:t>&lt;0.001</w:t>
            </w:r>
          </w:p>
        </w:tc>
      </w:tr>
      <w:tr w:rsidR="00804F8B" w:rsidRPr="00BD4024" w14:paraId="4ED51149" w14:textId="77777777" w:rsidTr="00406D10">
        <w:trPr>
          <w:trHeight w:val="270"/>
        </w:trPr>
        <w:tc>
          <w:tcPr>
            <w:tcW w:w="1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23F9" w14:textId="4157C442" w:rsidR="00804F8B" w:rsidRPr="00BD4024" w:rsidRDefault="00804F8B" w:rsidP="00804F8B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edications at discharge</w:t>
            </w:r>
          </w:p>
        </w:tc>
        <w:tc>
          <w:tcPr>
            <w:tcW w:w="1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2CEF15" w14:textId="7E2AF342" w:rsidR="00804F8B" w:rsidRPr="00BD4024" w:rsidRDefault="00804F8B" w:rsidP="00804F8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DCDA8F" w14:textId="0BFCD959" w:rsidR="00804F8B" w:rsidRPr="00BD4024" w:rsidRDefault="00804F8B" w:rsidP="00804F8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B9894D" w14:textId="2138680F" w:rsidR="00804F8B" w:rsidRPr="00BD4024" w:rsidRDefault="00804F8B" w:rsidP="00804F8B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E1A84" w:rsidRPr="00BD4024" w14:paraId="229D6CF2" w14:textId="77777777" w:rsidTr="003730D9">
        <w:trPr>
          <w:trHeight w:val="270"/>
        </w:trPr>
        <w:tc>
          <w:tcPr>
            <w:tcW w:w="1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04EDD7" w14:textId="252E5239" w:rsidR="003E1A84" w:rsidRPr="00BD4024" w:rsidRDefault="003E1A84" w:rsidP="003E1A84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spirin</w:t>
            </w:r>
          </w:p>
        </w:tc>
        <w:tc>
          <w:tcPr>
            <w:tcW w:w="1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254684" w14:textId="04478E6D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4079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98.38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15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0F27FF" w14:textId="686ED11F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2877</w:t>
            </w:r>
            <w:bookmarkStart w:id="1" w:name="OLE_LINK40"/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99.1</w:t>
            </w:r>
            <w:bookmarkEnd w:id="1"/>
            <w:r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0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7E26A6" w14:textId="48C154B8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hint="eastAsia"/>
              </w:rPr>
              <w:t>0.009</w:t>
            </w:r>
          </w:p>
        </w:tc>
      </w:tr>
      <w:tr w:rsidR="003E1A84" w:rsidRPr="00BD4024" w14:paraId="5E534C38" w14:textId="77777777" w:rsidTr="003730D9">
        <w:trPr>
          <w:trHeight w:val="270"/>
        </w:trPr>
        <w:tc>
          <w:tcPr>
            <w:tcW w:w="1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695410" w14:textId="302EC7F7" w:rsidR="003E1A84" w:rsidRPr="00BD4024" w:rsidRDefault="003E1A84" w:rsidP="003E1A84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tatins</w:t>
            </w:r>
          </w:p>
        </w:tc>
        <w:tc>
          <w:tcPr>
            <w:tcW w:w="1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CA9C9D" w14:textId="49A01B94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4017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96.89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15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E712B8" w14:textId="540FAD03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2799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96.42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C5F4F5" w14:textId="481508EA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hint="eastAsia"/>
              </w:rPr>
              <w:t>0.276</w:t>
            </w:r>
          </w:p>
        </w:tc>
      </w:tr>
      <w:tr w:rsidR="003E1A84" w:rsidRPr="00BD4024" w14:paraId="5144E327" w14:textId="77777777" w:rsidTr="003730D9">
        <w:trPr>
          <w:trHeight w:val="270"/>
        </w:trPr>
        <w:tc>
          <w:tcPr>
            <w:tcW w:w="1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9FEBDE" w14:textId="36D35BD2" w:rsidR="003E1A84" w:rsidRPr="00BD4024" w:rsidRDefault="003E1A84" w:rsidP="003E1A84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EI/ARB</w:t>
            </w:r>
          </w:p>
        </w:tc>
        <w:tc>
          <w:tcPr>
            <w:tcW w:w="1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287039" w14:textId="0DE7B20D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3010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72.60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15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662CF9" w14:textId="63C7018B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2016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69.45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D8265E" w14:textId="23679D83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hint="eastAsia"/>
              </w:rPr>
              <w:t>0.004</w:t>
            </w:r>
          </w:p>
        </w:tc>
      </w:tr>
      <w:tr w:rsidR="003E1A84" w:rsidRPr="00BD4024" w14:paraId="413E1D31" w14:textId="77777777" w:rsidTr="003730D9">
        <w:trPr>
          <w:trHeight w:val="270"/>
        </w:trPr>
        <w:tc>
          <w:tcPr>
            <w:tcW w:w="1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CB2483" w14:textId="0687E28C" w:rsidR="003E1A84" w:rsidRPr="00BD4024" w:rsidRDefault="003E1A84" w:rsidP="003E1A84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β-Blockers</w:t>
            </w:r>
          </w:p>
        </w:tc>
        <w:tc>
          <w:tcPr>
            <w:tcW w:w="1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448B29" w14:textId="78D8EBE5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3199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77.16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15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9B6801" w14:textId="5A4510ED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2198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75.71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F1CC78" w14:textId="5C96D186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hint="eastAsia"/>
              </w:rPr>
              <w:t>0.159</w:t>
            </w:r>
          </w:p>
        </w:tc>
      </w:tr>
      <w:tr w:rsidR="003E1A84" w:rsidRPr="00BD4024" w14:paraId="395D757F" w14:textId="77777777" w:rsidTr="003730D9">
        <w:trPr>
          <w:trHeight w:val="270"/>
        </w:trPr>
        <w:tc>
          <w:tcPr>
            <w:tcW w:w="1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F2B58C" w14:textId="0777D420" w:rsidR="003E1A84" w:rsidRPr="00BD4024" w:rsidRDefault="003E1A84" w:rsidP="003E1A84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oton pump inhibitors</w:t>
            </w:r>
          </w:p>
        </w:tc>
        <w:tc>
          <w:tcPr>
            <w:tcW w:w="1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2B800C" w14:textId="774F39B5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1645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39.68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15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DC0B13" w14:textId="1FEC5E10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1088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37.48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A1B304" w14:textId="3B4A0D95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hint="eastAsia"/>
              </w:rPr>
              <w:t>0.062</w:t>
            </w:r>
          </w:p>
        </w:tc>
      </w:tr>
      <w:tr w:rsidR="003E1A84" w:rsidRPr="00BD4024" w14:paraId="2F1E8681" w14:textId="77777777" w:rsidTr="003730D9">
        <w:trPr>
          <w:trHeight w:val="270"/>
        </w:trPr>
        <w:tc>
          <w:tcPr>
            <w:tcW w:w="1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716932" w14:textId="77777777" w:rsidR="003E1A84" w:rsidRPr="00BD4024" w:rsidRDefault="003E1A84" w:rsidP="003E1A84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β-Blockers</w:t>
            </w:r>
          </w:p>
        </w:tc>
        <w:tc>
          <w:tcPr>
            <w:tcW w:w="1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DD77C3" w14:textId="6628334C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3199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77.16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15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482A16" w14:textId="7DAF903F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2198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75.71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837B50" w14:textId="740CD125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hint="eastAsia"/>
              </w:rPr>
              <w:t>0.159</w:t>
            </w:r>
          </w:p>
        </w:tc>
      </w:tr>
      <w:tr w:rsidR="003E1A84" w:rsidRPr="00BD4024" w14:paraId="5427A71C" w14:textId="77777777" w:rsidTr="003730D9">
        <w:trPr>
          <w:trHeight w:val="270"/>
        </w:trPr>
        <w:tc>
          <w:tcPr>
            <w:tcW w:w="1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1ABF8E" w14:textId="77777777" w:rsidR="003E1A84" w:rsidRPr="00BD4024" w:rsidRDefault="003E1A84" w:rsidP="003E1A84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oton pump inhibitors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33895F" w14:textId="016D94F8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1645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39.68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29D2BB" w14:textId="5321DDCF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1088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37.48</w:t>
            </w:r>
            <w:r w:rsidR="00402A6E" w:rsidRPr="00BD4024">
              <w:rPr>
                <w:rFonts w:ascii="Times New Roman" w:eastAsia="宋体" w:hAnsi="Times New Roman" w:cs="Times New Roman" w:hint="eastAsia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864C3D" w14:textId="3AAA273B" w:rsidR="003E1A84" w:rsidRPr="00BD4024" w:rsidRDefault="003E1A84" w:rsidP="003E1A84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hint="eastAsia"/>
              </w:rPr>
              <w:t>0.062</w:t>
            </w:r>
          </w:p>
        </w:tc>
      </w:tr>
    </w:tbl>
    <w:p w14:paraId="1042CD31" w14:textId="77777777" w:rsidR="00406D10" w:rsidRPr="00BD4024" w:rsidRDefault="00406D10" w:rsidP="00406D10">
      <w:pPr>
        <w:adjustRightInd/>
        <w:snapToGrid/>
        <w:spacing w:after="0" w:line="480" w:lineRule="auto"/>
        <w:ind w:left="-20"/>
        <w:rPr>
          <w:rFonts w:ascii="Times New Roman" w:eastAsia="宋体" w:hAnsi="Times New Roman" w:cs="Times New Roman"/>
          <w:color w:val="000000"/>
          <w:sz w:val="24"/>
          <w:szCs w:val="24"/>
        </w:rPr>
      </w:pPr>
      <w:bookmarkStart w:id="2" w:name="_Hlk50730148"/>
      <w:r w:rsidRPr="00BD4024">
        <w:rPr>
          <w:rFonts w:ascii="Times New Roman" w:eastAsia="宋体" w:hAnsi="Times New Roman" w:cs="Times New Roman"/>
          <w:color w:val="000000"/>
          <w:sz w:val="24"/>
          <w:szCs w:val="24"/>
        </w:rPr>
        <w:t>Note: Values are n (%) or mean ± SD</w:t>
      </w:r>
    </w:p>
    <w:p w14:paraId="6DC6997B" w14:textId="360A495F" w:rsidR="00406D10" w:rsidRPr="00BD4024" w:rsidRDefault="00406D10" w:rsidP="00406D10">
      <w:pPr>
        <w:adjustRightInd/>
        <w:snapToGrid/>
        <w:spacing w:after="0" w:line="480" w:lineRule="auto"/>
        <w:ind w:left="-20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BD4024">
        <w:rPr>
          <w:rFonts w:ascii="Times New Roman" w:eastAsia="宋体" w:hAnsi="Times New Roman" w:cs="Times New Roman"/>
          <w:color w:val="000000"/>
          <w:sz w:val="24"/>
          <w:szCs w:val="24"/>
        </w:rPr>
        <w:t>Abbreviations: MI, myocardial infarction; PCI, percutaneous co</w:t>
      </w:r>
      <w:r w:rsidRPr="00BD4024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ro</w:t>
      </w:r>
      <w:r w:rsidRPr="00BD4024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nary intervention; </w:t>
      </w:r>
      <w:r w:rsidR="007829E9" w:rsidRPr="00BD4024">
        <w:rPr>
          <w:rFonts w:ascii="Times New Roman" w:eastAsia="宋体" w:hAnsi="Times New Roman" w:cs="Times New Roman"/>
          <w:color w:val="000000"/>
          <w:sz w:val="24"/>
          <w:szCs w:val="24"/>
        </w:rPr>
        <w:t>ACS</w:t>
      </w:r>
      <w:r w:rsidRPr="00BD4024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, </w:t>
      </w:r>
      <w:r w:rsidR="007829E9" w:rsidRPr="00BD4024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acute </w:t>
      </w:r>
      <w:r w:rsidRPr="00BD4024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coronary </w:t>
      </w:r>
      <w:r w:rsidR="007829E9" w:rsidRPr="00BD4024">
        <w:rPr>
          <w:rFonts w:ascii="Times New Roman" w:eastAsia="宋体" w:hAnsi="Times New Roman" w:cs="Times New Roman"/>
          <w:color w:val="000000"/>
          <w:sz w:val="24"/>
          <w:szCs w:val="24"/>
        </w:rPr>
        <w:t>syndrome</w:t>
      </w:r>
      <w:r w:rsidRPr="00BD4024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; UA, unstable angina; STEMI, ST-segment–elevation myocardial infarction; NSTEMI, non–ST-segment–elevation myocardial infarction; eGFR, estimated glomerular filtration rate; LVEF, left ventricular ejection fraction; ACEI/ARB, angiotensin converting enzyme inhibitor/angiotensin II receptor blocker. </w:t>
      </w:r>
    </w:p>
    <w:p w14:paraId="76FAE4DD" w14:textId="77777777" w:rsidR="00406D10" w:rsidRPr="00BD4024" w:rsidRDefault="00406D10" w:rsidP="00406D10">
      <w:pPr>
        <w:adjustRightInd/>
        <w:snapToGrid/>
        <w:spacing w:after="0" w:line="480" w:lineRule="auto"/>
        <w:ind w:left="-20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BD4024">
        <w:rPr>
          <w:rFonts w:ascii="Times New Roman" w:eastAsia="宋体" w:hAnsi="Times New Roman" w:cs="Times New Roman"/>
          <w:color w:val="000000"/>
          <w:sz w:val="24"/>
          <w:szCs w:val="24"/>
        </w:rPr>
        <w:t>a. Anemia was defined as hemoglobin &lt;13 g/dL for men or &lt;12 g/dL for women.</w:t>
      </w:r>
      <w:bookmarkEnd w:id="2"/>
    </w:p>
    <w:p w14:paraId="122AE2C1" w14:textId="77777777" w:rsidR="00406D10" w:rsidRPr="00BD4024" w:rsidRDefault="00406D10" w:rsidP="00406D10">
      <w:pPr>
        <w:adjustRightInd/>
        <w:snapToGrid/>
        <w:spacing w:after="0" w:line="480" w:lineRule="auto"/>
        <w:ind w:left="-20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6562304A" w14:textId="77777777" w:rsidR="00406D10" w:rsidRPr="00BD4024" w:rsidRDefault="00406D10">
      <w:pPr>
        <w:adjustRightInd/>
        <w:snapToGrid/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BD4024">
        <w:rPr>
          <w:rFonts w:ascii="Times New Roman" w:hAnsi="Times New Roman" w:cs="Times New Roman"/>
          <w:b/>
          <w:color w:val="000000"/>
          <w:sz w:val="24"/>
          <w:szCs w:val="24"/>
        </w:rPr>
        <w:br w:type="page"/>
      </w:r>
    </w:p>
    <w:p w14:paraId="647A5ED5" w14:textId="638D06EF" w:rsidR="00406D10" w:rsidRPr="00BD4024" w:rsidRDefault="00406D10" w:rsidP="00406D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4024">
        <w:rPr>
          <w:rFonts w:ascii="Times New Roman" w:hAnsi="Times New Roman" w:cs="Times New Roman"/>
          <w:b/>
          <w:color w:val="000000"/>
          <w:sz w:val="24"/>
          <w:szCs w:val="24"/>
        </w:rPr>
        <w:t>Supplemental Table 2</w:t>
      </w:r>
      <w:r w:rsidRPr="00BD4024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Pr="00BD4024">
        <w:rPr>
          <w:rFonts w:ascii="Times New Roman" w:eastAsia="宋体" w:hAnsi="Times New Roman" w:cs="Times New Roman"/>
          <w:sz w:val="24"/>
          <w:szCs w:val="24"/>
        </w:rPr>
        <w:t>Comparison of lesion characteristics and procedural results</w:t>
      </w:r>
      <w:bookmarkStart w:id="3" w:name="_Hlk124255044"/>
      <w:r w:rsidRPr="00BD4024">
        <w:rPr>
          <w:rFonts w:ascii="Times New Roman" w:eastAsia="宋体" w:hAnsi="Times New Roman" w:cs="Times New Roman"/>
          <w:sz w:val="24"/>
          <w:szCs w:val="24"/>
        </w:rPr>
        <w:t xml:space="preserve"> between bi-risk and non-bi-risk groups</w:t>
      </w:r>
      <w:r w:rsidRPr="00BD4024">
        <w:rPr>
          <w:rFonts w:ascii="Times New Roman" w:hAnsi="Times New Roman" w:cs="Times New Roman"/>
          <w:sz w:val="24"/>
          <w:szCs w:val="24"/>
        </w:rPr>
        <w:t xml:space="preserve"> </w:t>
      </w:r>
      <w:r w:rsidRPr="00BD4024">
        <w:rPr>
          <w:rFonts w:ascii="Times New Roman" w:hAnsi="Times New Roman" w:cs="Times New Roman"/>
          <w:color w:val="000000"/>
          <w:sz w:val="24"/>
          <w:szCs w:val="24"/>
        </w:rPr>
        <w:t xml:space="preserve">according to </w:t>
      </w:r>
      <w:r w:rsidRPr="00BD4024">
        <w:rPr>
          <w:rFonts w:ascii="Times New Roman" w:hAnsi="Times New Roman" w:cs="Times New Roman"/>
          <w:sz w:val="24"/>
          <w:szCs w:val="24"/>
        </w:rPr>
        <w:t>the OPT-BIRISK bi-risk evaluation criteria</w:t>
      </w:r>
      <w:r w:rsidRPr="00BD4024">
        <w:rPr>
          <w:rFonts w:ascii="Times New Roman" w:eastAsia="宋体" w:hAnsi="Times New Roman" w:cs="Times New Roman" w:hint="eastAsia"/>
          <w:sz w:val="24"/>
          <w:szCs w:val="24"/>
        </w:rPr>
        <w:t>.</w:t>
      </w:r>
      <w:bookmarkEnd w:id="3"/>
    </w:p>
    <w:tbl>
      <w:tblPr>
        <w:tblW w:w="4976" w:type="pct"/>
        <w:tblLook w:val="04A0" w:firstRow="1" w:lastRow="0" w:firstColumn="1" w:lastColumn="0" w:noHBand="0" w:noVBand="1"/>
      </w:tblPr>
      <w:tblGrid>
        <w:gridCol w:w="3350"/>
        <w:gridCol w:w="4162"/>
        <w:gridCol w:w="4537"/>
        <w:gridCol w:w="1842"/>
      </w:tblGrid>
      <w:tr w:rsidR="00406D10" w:rsidRPr="00BD4024" w14:paraId="67D3945B" w14:textId="77777777" w:rsidTr="00406D10">
        <w:trPr>
          <w:trHeight w:val="540"/>
        </w:trPr>
        <w:tc>
          <w:tcPr>
            <w:tcW w:w="120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AB49E0" w14:textId="77777777" w:rsidR="00406D10" w:rsidRPr="00BD4024" w:rsidRDefault="00406D10" w:rsidP="00406D10">
            <w:pPr>
              <w:adjustRightInd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3E0199" w14:textId="264DF6DE" w:rsidR="00406D10" w:rsidRPr="00BD4024" w:rsidRDefault="00406D10" w:rsidP="00406D10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i-risk</w:t>
            </w: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br/>
            </w:r>
            <w:r w:rsidRPr="00BD4024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 = 4146)</w:t>
            </w:r>
          </w:p>
        </w:tc>
        <w:tc>
          <w:tcPr>
            <w:tcW w:w="1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D021BA" w14:textId="7A4BF114" w:rsidR="00406D10" w:rsidRPr="00BD4024" w:rsidRDefault="00406D10" w:rsidP="00406D10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n-bi-risk</w:t>
            </w: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br/>
            </w:r>
            <w:r w:rsidRPr="00BD4024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 = 2903)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A9990" w14:textId="3278AA3F" w:rsidR="00406D10" w:rsidRPr="00BD4024" w:rsidRDefault="00406D10" w:rsidP="00406D10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406D10" w:rsidRPr="00BD4024" w14:paraId="27372567" w14:textId="77777777" w:rsidTr="00406D10">
        <w:trPr>
          <w:trHeight w:val="27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513C" w14:textId="77777777" w:rsidR="00406D10" w:rsidRPr="00BD4024" w:rsidRDefault="00406D10" w:rsidP="003730D9">
            <w:pPr>
              <w:adjustRightInd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rget lesion location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2D09" w14:textId="77777777" w:rsidR="00406D10" w:rsidRPr="00BD4024" w:rsidRDefault="00406D10" w:rsidP="003730D9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7BA1" w14:textId="77777777" w:rsidR="00406D10" w:rsidRPr="00BD4024" w:rsidRDefault="00406D10" w:rsidP="003730D9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7C4B" w14:textId="77777777" w:rsidR="00406D10" w:rsidRPr="00BD4024" w:rsidRDefault="00406D10" w:rsidP="003730D9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2203" w:rsidRPr="00BD4024" w14:paraId="2A8F036E" w14:textId="77777777" w:rsidTr="00406D10">
        <w:trPr>
          <w:trHeight w:val="27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A535" w14:textId="77777777" w:rsidR="00FD2203" w:rsidRPr="00BD4024" w:rsidRDefault="00FD2203" w:rsidP="00FD2203">
            <w:pPr>
              <w:adjustRightInd/>
              <w:snapToGrid/>
              <w:spacing w:after="0" w:line="48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88BFD" w14:textId="25D21991" w:rsidR="00FD2203" w:rsidRPr="00BD4024" w:rsidRDefault="00FD2203" w:rsidP="00FD2203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86</w:t>
            </w:r>
            <w:r w:rsidR="00402A6E"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4.49</w:t>
            </w:r>
            <w:r w:rsidR="00402A6E"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F496B" w14:textId="097E3365" w:rsidR="00FD2203" w:rsidRPr="00BD4024" w:rsidRDefault="00FD2203" w:rsidP="00FD2203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88</w:t>
            </w:r>
            <w:r w:rsidR="00402A6E"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3.03</w:t>
            </w:r>
            <w:r w:rsidR="00402A6E"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065EA" w14:textId="2A9001E2" w:rsidR="00FD2203" w:rsidRPr="00BD4024" w:rsidRDefault="00FD2203" w:rsidP="00FD2203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002</w:t>
            </w:r>
          </w:p>
        </w:tc>
      </w:tr>
      <w:tr w:rsidR="00FD2203" w:rsidRPr="00BD4024" w14:paraId="2C0992C2" w14:textId="77777777" w:rsidTr="00406D10">
        <w:trPr>
          <w:trHeight w:val="27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5ABE" w14:textId="77777777" w:rsidR="00FD2203" w:rsidRPr="00BD4024" w:rsidRDefault="00FD2203" w:rsidP="00FD2203">
            <w:pPr>
              <w:adjustRightInd/>
              <w:snapToGrid/>
              <w:spacing w:after="0" w:line="48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D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D0551" w14:textId="41A2D873" w:rsidR="00FD2203" w:rsidRPr="00BD4024" w:rsidRDefault="00FD2203" w:rsidP="00FD2203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386</w:t>
            </w:r>
            <w:r w:rsidR="00402A6E"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57.55</w:t>
            </w:r>
            <w:r w:rsidR="00402A6E"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1A32F" w14:textId="57023261" w:rsidR="00FD2203" w:rsidRPr="00BD4024" w:rsidRDefault="00FD2203" w:rsidP="00FD2203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661</w:t>
            </w:r>
            <w:r w:rsidR="00402A6E"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57.22</w:t>
            </w:r>
            <w:r w:rsidR="00402A6E"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E02BD" w14:textId="48F3FC63" w:rsidR="00FD2203" w:rsidRPr="00BD4024" w:rsidRDefault="00FD2203" w:rsidP="00FD2203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781</w:t>
            </w:r>
          </w:p>
        </w:tc>
      </w:tr>
      <w:tr w:rsidR="00FD2203" w:rsidRPr="00BD4024" w14:paraId="2E06AF32" w14:textId="77777777" w:rsidTr="00406D10">
        <w:trPr>
          <w:trHeight w:val="27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D414" w14:textId="77777777" w:rsidR="00FD2203" w:rsidRPr="00BD4024" w:rsidRDefault="00FD2203" w:rsidP="00FD2203">
            <w:pPr>
              <w:adjustRightInd/>
              <w:snapToGrid/>
              <w:spacing w:after="0" w:line="48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X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7AE33" w14:textId="43D9389C" w:rsidR="00FD2203" w:rsidRPr="00BD4024" w:rsidRDefault="00FD2203" w:rsidP="00FD2203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037</w:t>
            </w:r>
            <w:r w:rsidR="00402A6E"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5.01</w:t>
            </w:r>
            <w:r w:rsidR="00402A6E"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2B770" w14:textId="41749829" w:rsidR="00FD2203" w:rsidRPr="00BD4024" w:rsidRDefault="00FD2203" w:rsidP="00FD2203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695</w:t>
            </w:r>
            <w:r w:rsidR="00402A6E"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3.94</w:t>
            </w:r>
            <w:r w:rsidR="00402A6E"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42684" w14:textId="60544404" w:rsidR="00FD2203" w:rsidRPr="00BD4024" w:rsidRDefault="00FD2203" w:rsidP="00FD2203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304</w:t>
            </w:r>
          </w:p>
        </w:tc>
      </w:tr>
      <w:tr w:rsidR="00FD2203" w:rsidRPr="00BD4024" w14:paraId="2B97168E" w14:textId="77777777" w:rsidTr="00406D10">
        <w:trPr>
          <w:trHeight w:val="27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CBC2" w14:textId="77777777" w:rsidR="00FD2203" w:rsidRPr="00BD4024" w:rsidRDefault="00FD2203" w:rsidP="00FD2203">
            <w:pPr>
              <w:adjustRightInd/>
              <w:snapToGrid/>
              <w:spacing w:after="0" w:line="48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CA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4ACF8" w14:textId="257505BA" w:rsidR="00FD2203" w:rsidRPr="00BD4024" w:rsidRDefault="00FD2203" w:rsidP="00FD2203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568</w:t>
            </w:r>
            <w:r w:rsidR="00402A6E"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37.82</w:t>
            </w:r>
            <w:r w:rsidR="00402A6E"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C5142" w14:textId="0A211027" w:rsidR="00FD2203" w:rsidRPr="00BD4024" w:rsidRDefault="00FD2203" w:rsidP="00FD2203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933</w:t>
            </w:r>
            <w:r w:rsidR="00402A6E"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32.14</w:t>
            </w:r>
            <w:r w:rsidR="00402A6E"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5F612" w14:textId="5514CC0F" w:rsidR="00FD2203" w:rsidRPr="00BD4024" w:rsidRDefault="00FD2203" w:rsidP="00FD2203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&lt;0.001</w:t>
            </w:r>
          </w:p>
        </w:tc>
      </w:tr>
      <w:tr w:rsidR="00406D10" w:rsidRPr="00BD4024" w14:paraId="57B9A8A7" w14:textId="77777777" w:rsidTr="00406D10">
        <w:trPr>
          <w:trHeight w:val="27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9165B" w14:textId="77777777" w:rsidR="00406D10" w:rsidRPr="00BD4024" w:rsidRDefault="00406D10" w:rsidP="003730D9">
            <w:pPr>
              <w:adjustRightInd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. of target vessels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B99EB" w14:textId="77777777" w:rsidR="00406D10" w:rsidRPr="00BD4024" w:rsidRDefault="00406D10" w:rsidP="003730D9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CA5AF" w14:textId="77777777" w:rsidR="00406D10" w:rsidRPr="00BD4024" w:rsidRDefault="00406D10" w:rsidP="003730D9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D1832" w14:textId="07C75A3E" w:rsidR="00406D10" w:rsidRPr="00BD4024" w:rsidRDefault="00FD2203" w:rsidP="003730D9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&lt;0.001</w:t>
            </w:r>
          </w:p>
        </w:tc>
      </w:tr>
      <w:tr w:rsidR="00FD2203" w:rsidRPr="00BD4024" w14:paraId="542CF780" w14:textId="77777777" w:rsidTr="00406D10">
        <w:trPr>
          <w:trHeight w:val="27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7E271" w14:textId="77777777" w:rsidR="00FD2203" w:rsidRPr="00BD4024" w:rsidRDefault="00FD2203" w:rsidP="00FD2203">
            <w:pPr>
              <w:adjustRightInd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6BF5F" w14:textId="7D63A4F5" w:rsidR="00FD2203" w:rsidRPr="00BD4024" w:rsidRDefault="00FD2203" w:rsidP="00FD2203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3042</w:t>
            </w:r>
            <w:r w:rsidR="00402A6E"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73.91</w:t>
            </w:r>
            <w:r w:rsidR="00402A6E"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893CC" w14:textId="3A36DDAD" w:rsidR="00FD2203" w:rsidRPr="00BD4024" w:rsidRDefault="00FD2203" w:rsidP="00FD2203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336</w:t>
            </w:r>
            <w:r w:rsidR="00402A6E"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81.14</w:t>
            </w:r>
            <w:r w:rsidR="00402A6E"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AF5B7" w14:textId="77777777" w:rsidR="00FD2203" w:rsidRPr="00BD4024" w:rsidRDefault="00FD2203" w:rsidP="00FD2203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2203" w:rsidRPr="00BD4024" w14:paraId="129C87A1" w14:textId="77777777" w:rsidTr="00406D10">
        <w:trPr>
          <w:trHeight w:val="27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FCFED" w14:textId="77777777" w:rsidR="00FD2203" w:rsidRPr="00BD4024" w:rsidRDefault="00FD2203" w:rsidP="00FD2203">
            <w:pPr>
              <w:adjustRightInd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89C8D" w14:textId="53C95A01" w:rsidR="00FD2203" w:rsidRPr="00BD4024" w:rsidRDefault="00FD2203" w:rsidP="00FD2203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857</w:t>
            </w:r>
            <w:r w:rsidR="00402A6E"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0.82</w:t>
            </w:r>
            <w:r w:rsidR="00402A6E"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AA4D0" w14:textId="745FBAA9" w:rsidR="00FD2203" w:rsidRPr="00BD4024" w:rsidRDefault="00FD2203" w:rsidP="00FD2203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447</w:t>
            </w:r>
            <w:r w:rsidR="00402A6E"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5.53</w:t>
            </w:r>
            <w:r w:rsidR="00402A6E"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1A65E" w14:textId="77777777" w:rsidR="00FD2203" w:rsidRPr="00BD4024" w:rsidRDefault="00FD2203" w:rsidP="00FD2203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2203" w:rsidRPr="00BD4024" w14:paraId="786C2B7B" w14:textId="77777777" w:rsidTr="00406D10">
        <w:trPr>
          <w:trHeight w:val="27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BD42D" w14:textId="77777777" w:rsidR="00FD2203" w:rsidRPr="00BD4024" w:rsidRDefault="00FD2203" w:rsidP="00FD2203">
            <w:pPr>
              <w:adjustRightInd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78E06" w14:textId="7A7DE915" w:rsidR="00FD2203" w:rsidRPr="00BD4024" w:rsidRDefault="00FD2203" w:rsidP="00FD2203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17</w:t>
            </w:r>
            <w:r w:rsidR="00402A6E"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5.27</w:t>
            </w:r>
            <w:r w:rsidR="00402A6E"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0678E" w14:textId="4F4C34FC" w:rsidR="00FD2203" w:rsidRPr="00BD4024" w:rsidRDefault="00FD2203" w:rsidP="00FD2203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96</w:t>
            </w:r>
            <w:r w:rsidR="00402A6E"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(</w:t>
            </w: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3.33</w:t>
            </w:r>
            <w:r w:rsidR="00402A6E"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1713A" w14:textId="77777777" w:rsidR="00FD2203" w:rsidRPr="00BD4024" w:rsidRDefault="00FD2203" w:rsidP="00FD2203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2203" w:rsidRPr="00BD4024" w14:paraId="1CA4B806" w14:textId="77777777" w:rsidTr="00406D10">
        <w:trPr>
          <w:trHeight w:val="27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F6A8" w14:textId="77777777" w:rsidR="00FD2203" w:rsidRPr="00BD4024" w:rsidRDefault="00FD2203" w:rsidP="00FD2203">
            <w:pPr>
              <w:adjustRightInd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nts per patient</w:t>
            </w:r>
          </w:p>
        </w:tc>
        <w:tc>
          <w:tcPr>
            <w:tcW w:w="1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F774E" w14:textId="29A7DFD5" w:rsidR="00FD2203" w:rsidRPr="00BD4024" w:rsidRDefault="00FD2203" w:rsidP="00FD2203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.69±0.93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0B0DF" w14:textId="2842AEF8" w:rsidR="00FD2203" w:rsidRPr="00BD4024" w:rsidRDefault="00FD2203" w:rsidP="00FD2203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.53±0.8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E2412" w14:textId="213F299A" w:rsidR="00FD2203" w:rsidRPr="00BD4024" w:rsidRDefault="00FD2203" w:rsidP="00FD2203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&lt;0.001</w:t>
            </w:r>
          </w:p>
        </w:tc>
      </w:tr>
      <w:tr w:rsidR="00FD2203" w:rsidRPr="00BD4024" w14:paraId="6B2EB803" w14:textId="77777777" w:rsidTr="00406D10">
        <w:trPr>
          <w:trHeight w:val="270"/>
        </w:trPr>
        <w:tc>
          <w:tcPr>
            <w:tcW w:w="1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6FC7" w14:textId="77777777" w:rsidR="00FD2203" w:rsidRPr="00BD4024" w:rsidRDefault="00FD2203" w:rsidP="00FD2203">
            <w:pPr>
              <w:adjustRightInd/>
              <w:snapToGrid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length of stent</w:t>
            </w:r>
          </w:p>
        </w:tc>
        <w:tc>
          <w:tcPr>
            <w:tcW w:w="14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B12EEF" w14:textId="640A6FBA" w:rsidR="00FD2203" w:rsidRPr="00BD4024" w:rsidRDefault="00FD2203" w:rsidP="00FD2203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42.79±26.9</w:t>
            </w:r>
          </w:p>
        </w:tc>
        <w:tc>
          <w:tcPr>
            <w:tcW w:w="1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627A97" w14:textId="7F6D1819" w:rsidR="00FD2203" w:rsidRPr="00BD4024" w:rsidRDefault="00FD2203" w:rsidP="00FD2203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38.66±24.68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05BEAF" w14:textId="1742611C" w:rsidR="00FD2203" w:rsidRPr="00BD4024" w:rsidRDefault="00FD2203" w:rsidP="00FD2203">
            <w:pPr>
              <w:adjustRightInd/>
              <w:snapToGrid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&lt;0.001</w:t>
            </w:r>
          </w:p>
        </w:tc>
      </w:tr>
      <w:tr w:rsidR="00FD2203" w:rsidRPr="00BD4024" w14:paraId="314727F3" w14:textId="77777777" w:rsidTr="00406D10">
        <w:trPr>
          <w:trHeight w:val="270"/>
        </w:trPr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64E49" w14:textId="77777777" w:rsidR="00FD2203" w:rsidRPr="00BD4024" w:rsidRDefault="00FD2203" w:rsidP="00FD2203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verage stent diameter</w:t>
            </w:r>
          </w:p>
        </w:tc>
        <w:tc>
          <w:tcPr>
            <w:tcW w:w="1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0648D2" w14:textId="50F5656F" w:rsidR="00FD2203" w:rsidRPr="00BD4024" w:rsidRDefault="00FD2203" w:rsidP="00FD2203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3.02±0.39</w:t>
            </w: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247554" w14:textId="71413F25" w:rsidR="00FD2203" w:rsidRPr="00BD4024" w:rsidRDefault="00FD2203" w:rsidP="00FD2203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3.11±0.4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B61DF0" w14:textId="6F2056E4" w:rsidR="00FD2203" w:rsidRPr="00BD4024" w:rsidRDefault="00FD2203" w:rsidP="00FD2203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&lt;0.001</w:t>
            </w:r>
          </w:p>
        </w:tc>
      </w:tr>
    </w:tbl>
    <w:p w14:paraId="11D46A53" w14:textId="77777777" w:rsidR="00406D10" w:rsidRPr="00BD4024" w:rsidRDefault="00406D10" w:rsidP="00406D10">
      <w:pPr>
        <w:adjustRightInd/>
        <w:snapToGrid/>
        <w:spacing w:after="0" w:line="480" w:lineRule="auto"/>
        <w:ind w:left="-20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BD4024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Note: Values are n (%) or mean ± SD. </w:t>
      </w:r>
    </w:p>
    <w:p w14:paraId="50C8CA35" w14:textId="281BEDC7" w:rsidR="00161C88" w:rsidRPr="00BD4024" w:rsidRDefault="00406D10" w:rsidP="00406D10">
      <w:pPr>
        <w:spacing w:line="480" w:lineRule="auto"/>
      </w:pPr>
      <w:r w:rsidRPr="00BD4024">
        <w:rPr>
          <w:rFonts w:ascii="Times New Roman" w:eastAsia="宋体" w:hAnsi="Times New Roman" w:cs="Times New Roman"/>
          <w:color w:val="000000"/>
          <w:sz w:val="24"/>
          <w:szCs w:val="24"/>
        </w:rPr>
        <w:t>Abbreviations: LM,</w:t>
      </w:r>
      <w:r w:rsidRPr="00BD4024">
        <w:rPr>
          <w:rFonts w:ascii="Times New Roman" w:hAnsi="Times New Roman" w:cs="Times New Roman"/>
          <w:color w:val="999999"/>
          <w:sz w:val="24"/>
          <w:szCs w:val="24"/>
          <w:shd w:val="clear" w:color="auto" w:fill="FFFFFF"/>
        </w:rPr>
        <w:t xml:space="preserve"> </w:t>
      </w:r>
      <w:hyperlink r:id="rId7" w:history="1">
        <w:r w:rsidRPr="00BD4024">
          <w:rPr>
            <w:rFonts w:ascii="Times New Roman" w:eastAsia="宋体" w:hAnsi="Times New Roman" w:cs="Times New Roman"/>
            <w:color w:val="000000"/>
            <w:sz w:val="24"/>
            <w:szCs w:val="24"/>
          </w:rPr>
          <w:t>left</w:t>
        </w:r>
      </w:hyperlink>
      <w:r w:rsidRPr="00BD4024">
        <w:rPr>
          <w:rFonts w:ascii="Times New Roman" w:eastAsia="宋体" w:hAnsi="Times New Roman" w:cs="Times New Roman"/>
          <w:color w:val="000000"/>
          <w:sz w:val="24"/>
          <w:szCs w:val="24"/>
        </w:rPr>
        <w:t> </w:t>
      </w:r>
      <w:hyperlink r:id="rId8" w:history="1">
        <w:r w:rsidRPr="00BD4024">
          <w:rPr>
            <w:rFonts w:ascii="Times New Roman" w:eastAsia="宋体" w:hAnsi="Times New Roman" w:cs="Times New Roman"/>
            <w:color w:val="000000"/>
            <w:sz w:val="24"/>
            <w:szCs w:val="24"/>
          </w:rPr>
          <w:t>main</w:t>
        </w:r>
      </w:hyperlink>
      <w:r w:rsidRPr="00BD4024">
        <w:rPr>
          <w:rFonts w:ascii="Times New Roman" w:eastAsia="宋体" w:hAnsi="Times New Roman" w:cs="Times New Roman"/>
          <w:color w:val="000000"/>
          <w:sz w:val="24"/>
          <w:szCs w:val="24"/>
        </w:rPr>
        <w:t> </w:t>
      </w:r>
      <w:hyperlink r:id="rId9" w:history="1">
        <w:r w:rsidRPr="00BD4024">
          <w:rPr>
            <w:rFonts w:ascii="Times New Roman" w:eastAsia="宋体" w:hAnsi="Times New Roman" w:cs="Times New Roman"/>
            <w:color w:val="000000"/>
            <w:sz w:val="24"/>
            <w:szCs w:val="24"/>
          </w:rPr>
          <w:t>coronary</w:t>
        </w:r>
      </w:hyperlink>
      <w:r w:rsidRPr="00BD4024">
        <w:rPr>
          <w:rFonts w:ascii="Times New Roman" w:eastAsia="宋体" w:hAnsi="Times New Roman" w:cs="Times New Roman"/>
          <w:color w:val="000000"/>
          <w:sz w:val="24"/>
          <w:szCs w:val="24"/>
        </w:rPr>
        <w:t> </w:t>
      </w:r>
      <w:hyperlink r:id="rId10" w:history="1">
        <w:r w:rsidRPr="00BD4024">
          <w:rPr>
            <w:rFonts w:ascii="Times New Roman" w:eastAsia="宋体" w:hAnsi="Times New Roman" w:cs="Times New Roman"/>
            <w:color w:val="000000"/>
            <w:sz w:val="24"/>
            <w:szCs w:val="24"/>
          </w:rPr>
          <w:t>artery</w:t>
        </w:r>
      </w:hyperlink>
      <w:r w:rsidRPr="00BD4024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; LAD, </w:t>
      </w:r>
      <w:hyperlink r:id="rId11" w:history="1">
        <w:r w:rsidRPr="00BD4024">
          <w:rPr>
            <w:rFonts w:ascii="Times New Roman" w:eastAsia="宋体" w:hAnsi="Times New Roman" w:cs="Times New Roman"/>
            <w:color w:val="000000"/>
            <w:sz w:val="24"/>
            <w:szCs w:val="24"/>
          </w:rPr>
          <w:t>left</w:t>
        </w:r>
      </w:hyperlink>
      <w:r w:rsidRPr="00BD4024">
        <w:rPr>
          <w:rFonts w:ascii="Times New Roman" w:eastAsia="宋体" w:hAnsi="Times New Roman" w:cs="Times New Roman"/>
          <w:color w:val="000000"/>
          <w:sz w:val="24"/>
          <w:szCs w:val="24"/>
        </w:rPr>
        <w:t> </w:t>
      </w:r>
      <w:hyperlink r:id="rId12" w:history="1">
        <w:r w:rsidRPr="00BD4024">
          <w:rPr>
            <w:rFonts w:ascii="Times New Roman" w:eastAsia="宋体" w:hAnsi="Times New Roman" w:cs="Times New Roman"/>
            <w:color w:val="000000"/>
            <w:sz w:val="24"/>
            <w:szCs w:val="24"/>
          </w:rPr>
          <w:t>anterior</w:t>
        </w:r>
      </w:hyperlink>
      <w:r w:rsidRPr="00BD4024">
        <w:rPr>
          <w:rFonts w:ascii="Times New Roman" w:eastAsia="宋体" w:hAnsi="Times New Roman" w:cs="Times New Roman"/>
          <w:color w:val="000000"/>
          <w:sz w:val="24"/>
          <w:szCs w:val="24"/>
        </w:rPr>
        <w:t> </w:t>
      </w:r>
      <w:hyperlink r:id="rId13" w:history="1">
        <w:r w:rsidRPr="00BD4024">
          <w:rPr>
            <w:rFonts w:ascii="Times New Roman" w:eastAsia="宋体" w:hAnsi="Times New Roman" w:cs="Times New Roman"/>
            <w:color w:val="000000"/>
            <w:sz w:val="24"/>
            <w:szCs w:val="24"/>
          </w:rPr>
          <w:t>descending</w:t>
        </w:r>
      </w:hyperlink>
      <w:r w:rsidRPr="00BD4024">
        <w:rPr>
          <w:rFonts w:ascii="Times New Roman" w:eastAsia="宋体" w:hAnsi="Times New Roman" w:cs="Times New Roman"/>
          <w:color w:val="000000"/>
          <w:sz w:val="24"/>
          <w:szCs w:val="24"/>
        </w:rPr>
        <w:t> </w:t>
      </w:r>
      <w:hyperlink r:id="rId14" w:history="1">
        <w:r w:rsidRPr="00BD4024">
          <w:rPr>
            <w:rFonts w:ascii="Times New Roman" w:eastAsia="宋体" w:hAnsi="Times New Roman" w:cs="Times New Roman"/>
            <w:color w:val="000000"/>
            <w:sz w:val="24"/>
            <w:szCs w:val="24"/>
          </w:rPr>
          <w:t>branch</w:t>
        </w:r>
      </w:hyperlink>
      <w:r w:rsidRPr="00BD4024">
        <w:rPr>
          <w:rFonts w:ascii="Times New Roman" w:eastAsia="宋体" w:hAnsi="Times New Roman" w:cs="Times New Roman"/>
          <w:color w:val="000000"/>
          <w:sz w:val="24"/>
          <w:szCs w:val="24"/>
        </w:rPr>
        <w:t>; LCX,</w:t>
      </w:r>
      <w:r w:rsidRPr="00BD4024">
        <w:rPr>
          <w:rFonts w:ascii="Times New Roman" w:hAnsi="Times New Roman" w:cs="Times New Roman"/>
          <w:color w:val="999999"/>
          <w:sz w:val="24"/>
          <w:szCs w:val="24"/>
          <w:shd w:val="clear" w:color="auto" w:fill="FFFFFF"/>
        </w:rPr>
        <w:t xml:space="preserve"> </w:t>
      </w:r>
      <w:hyperlink r:id="rId15" w:history="1">
        <w:r w:rsidRPr="00BD4024">
          <w:rPr>
            <w:rFonts w:ascii="Times New Roman" w:eastAsia="宋体" w:hAnsi="Times New Roman" w:cs="Times New Roman"/>
            <w:color w:val="000000"/>
            <w:sz w:val="24"/>
            <w:szCs w:val="24"/>
          </w:rPr>
          <w:t>left</w:t>
        </w:r>
      </w:hyperlink>
      <w:r w:rsidRPr="00BD4024">
        <w:rPr>
          <w:rFonts w:ascii="Times New Roman" w:eastAsia="宋体" w:hAnsi="Times New Roman" w:cs="Times New Roman"/>
          <w:color w:val="000000"/>
          <w:sz w:val="24"/>
          <w:szCs w:val="24"/>
        </w:rPr>
        <w:t> </w:t>
      </w:r>
      <w:hyperlink r:id="rId16" w:history="1">
        <w:r w:rsidRPr="00BD4024">
          <w:rPr>
            <w:rFonts w:ascii="Times New Roman" w:eastAsia="宋体" w:hAnsi="Times New Roman" w:cs="Times New Roman"/>
            <w:color w:val="000000"/>
            <w:sz w:val="24"/>
            <w:szCs w:val="24"/>
          </w:rPr>
          <w:t>circumflex</w:t>
        </w:r>
      </w:hyperlink>
      <w:r w:rsidRPr="00BD4024">
        <w:rPr>
          <w:rFonts w:ascii="Times New Roman" w:eastAsia="宋体" w:hAnsi="Times New Roman" w:cs="Times New Roman"/>
          <w:color w:val="000000"/>
          <w:sz w:val="24"/>
          <w:szCs w:val="24"/>
        </w:rPr>
        <w:t> </w:t>
      </w:r>
      <w:hyperlink r:id="rId17" w:history="1">
        <w:r w:rsidRPr="00BD4024">
          <w:rPr>
            <w:rFonts w:ascii="Times New Roman" w:eastAsia="宋体" w:hAnsi="Times New Roman" w:cs="Times New Roman"/>
            <w:color w:val="000000"/>
            <w:sz w:val="24"/>
            <w:szCs w:val="24"/>
          </w:rPr>
          <w:t>artery</w:t>
        </w:r>
      </w:hyperlink>
      <w:r w:rsidRPr="00BD4024">
        <w:rPr>
          <w:rFonts w:ascii="Times New Roman" w:eastAsia="宋体" w:hAnsi="Times New Roman" w:cs="Times New Roman"/>
          <w:color w:val="000000"/>
          <w:sz w:val="24"/>
          <w:szCs w:val="24"/>
        </w:rPr>
        <w:t>; RCA,</w:t>
      </w:r>
      <w:r w:rsidRPr="00BD4024">
        <w:rPr>
          <w:rFonts w:ascii="Times New Roman" w:hAnsi="Times New Roman" w:cs="Times New Roman"/>
          <w:color w:val="999999"/>
          <w:sz w:val="24"/>
          <w:szCs w:val="24"/>
          <w:shd w:val="clear" w:color="auto" w:fill="FFFFFF"/>
        </w:rPr>
        <w:t xml:space="preserve"> </w:t>
      </w:r>
      <w:hyperlink r:id="rId18" w:history="1">
        <w:r w:rsidRPr="00BD4024">
          <w:rPr>
            <w:rFonts w:ascii="Times New Roman" w:eastAsia="宋体" w:hAnsi="Times New Roman" w:cs="Times New Roman"/>
            <w:color w:val="000000"/>
            <w:sz w:val="24"/>
            <w:szCs w:val="24"/>
          </w:rPr>
          <w:t>right</w:t>
        </w:r>
      </w:hyperlink>
      <w:r w:rsidRPr="00BD4024">
        <w:rPr>
          <w:rFonts w:ascii="Times New Roman" w:eastAsia="宋体" w:hAnsi="Times New Roman" w:cs="Times New Roman"/>
          <w:color w:val="000000"/>
          <w:sz w:val="24"/>
          <w:szCs w:val="24"/>
        </w:rPr>
        <w:t> </w:t>
      </w:r>
      <w:hyperlink r:id="rId19" w:history="1">
        <w:r w:rsidRPr="00BD4024">
          <w:rPr>
            <w:rFonts w:ascii="Times New Roman" w:eastAsia="宋体" w:hAnsi="Times New Roman" w:cs="Times New Roman"/>
            <w:color w:val="000000"/>
            <w:sz w:val="24"/>
            <w:szCs w:val="24"/>
          </w:rPr>
          <w:t>coronary</w:t>
        </w:r>
      </w:hyperlink>
      <w:r w:rsidRPr="00BD4024">
        <w:rPr>
          <w:rFonts w:ascii="Times New Roman" w:eastAsia="宋体" w:hAnsi="Times New Roman" w:cs="Times New Roman"/>
          <w:color w:val="000000"/>
          <w:sz w:val="24"/>
          <w:szCs w:val="24"/>
        </w:rPr>
        <w:t> </w:t>
      </w:r>
      <w:hyperlink r:id="rId20" w:history="1">
        <w:r w:rsidRPr="00BD4024">
          <w:rPr>
            <w:rFonts w:ascii="Times New Roman" w:eastAsia="宋体" w:hAnsi="Times New Roman" w:cs="Times New Roman"/>
            <w:color w:val="000000"/>
            <w:sz w:val="24"/>
            <w:szCs w:val="24"/>
          </w:rPr>
          <w:t>artery</w:t>
        </w:r>
      </w:hyperlink>
      <w:r w:rsidRPr="00BD4024">
        <w:rPr>
          <w:rFonts w:hint="eastAsia"/>
        </w:rPr>
        <w:t>.</w:t>
      </w:r>
    </w:p>
    <w:p w14:paraId="527DAD74" w14:textId="77777777" w:rsidR="00161C88" w:rsidRPr="00BD4024" w:rsidRDefault="00161C88">
      <w:pPr>
        <w:adjustRightInd/>
        <w:snapToGrid/>
        <w:spacing w:after="0"/>
      </w:pPr>
      <w:r w:rsidRPr="00BD4024">
        <w:br w:type="page"/>
      </w:r>
    </w:p>
    <w:p w14:paraId="3A7423E4" w14:textId="6826E486" w:rsidR="00161C88" w:rsidRPr="00BD4024" w:rsidRDefault="00C90189" w:rsidP="000A2C9F">
      <w:pPr>
        <w:spacing w:line="480" w:lineRule="auto"/>
        <w:rPr>
          <w:b/>
          <w:sz w:val="24"/>
        </w:rPr>
      </w:pPr>
      <w:r w:rsidRPr="00BD4024">
        <w:rPr>
          <w:rFonts w:ascii="Times New Roman" w:hAnsi="Times New Roman" w:cs="Times New Roman"/>
          <w:b/>
          <w:color w:val="000000"/>
          <w:sz w:val="24"/>
          <w:szCs w:val="24"/>
        </w:rPr>
        <w:t>Supplemental Table 3.</w:t>
      </w:r>
      <w:r w:rsidR="00161C88" w:rsidRPr="00BD4024">
        <w:rPr>
          <w:b/>
          <w:sz w:val="24"/>
        </w:rPr>
        <w:t xml:space="preserve"> </w:t>
      </w:r>
      <w:r w:rsidR="000A2C9F" w:rsidRPr="00BD4024">
        <w:rPr>
          <w:rFonts w:ascii="Times New Roman" w:eastAsia="宋体" w:hAnsi="Times New Roman" w:cs="Times New Roman"/>
          <w:sz w:val="24"/>
          <w:szCs w:val="24"/>
        </w:rPr>
        <w:t xml:space="preserve">Univariate and multivariate analysis of OPT-BIRISK ischemic factors </w:t>
      </w:r>
      <w:r w:rsidR="006E3908" w:rsidRPr="00BD4024">
        <w:rPr>
          <w:rFonts w:ascii="Times New Roman" w:eastAsia="宋体" w:hAnsi="Times New Roman" w:cs="Times New Roman"/>
          <w:sz w:val="24"/>
          <w:szCs w:val="24"/>
        </w:rPr>
        <w:t>for</w:t>
      </w:r>
      <w:r w:rsidR="00FB3D78" w:rsidRPr="00BD4024">
        <w:rPr>
          <w:rFonts w:ascii="Times New Roman" w:eastAsia="宋体" w:hAnsi="Times New Roman" w:cs="Times New Roman"/>
          <w:sz w:val="24"/>
          <w:szCs w:val="24"/>
        </w:rPr>
        <w:t xml:space="preserve"> ischemic events</w:t>
      </w:r>
      <w:r w:rsidR="000A2C9F" w:rsidRPr="00BD4024">
        <w:rPr>
          <w:rFonts w:ascii="Times New Roman" w:eastAsia="宋体" w:hAnsi="Times New Roman" w:cs="Times New Roman"/>
          <w:sz w:val="24"/>
          <w:szCs w:val="24"/>
        </w:rPr>
        <w:t xml:space="preserve"> at </w:t>
      </w:r>
      <w:r w:rsidR="00FA2A2A" w:rsidRPr="00BD4024">
        <w:rPr>
          <w:rFonts w:ascii="Times New Roman" w:eastAsia="宋体" w:hAnsi="Times New Roman" w:cs="Times New Roman"/>
          <w:sz w:val="24"/>
          <w:szCs w:val="24"/>
        </w:rPr>
        <w:t xml:space="preserve">5 </w:t>
      </w:r>
      <w:r w:rsidR="00FA2A2A" w:rsidRPr="00BD4024">
        <w:rPr>
          <w:rFonts w:ascii="Times New Roman" w:eastAsia="宋体" w:hAnsi="Times New Roman" w:cs="Times New Roman" w:hint="eastAsia"/>
          <w:sz w:val="24"/>
          <w:szCs w:val="24"/>
        </w:rPr>
        <w:t>year</w:t>
      </w:r>
      <w:r w:rsidR="000A2C9F" w:rsidRPr="00BD4024">
        <w:rPr>
          <w:rFonts w:ascii="Times New Roman" w:eastAsia="宋体" w:hAnsi="Times New Roman" w:cs="Times New Roman"/>
          <w:sz w:val="24"/>
          <w:szCs w:val="24"/>
        </w:rPr>
        <w:t>s</w:t>
      </w:r>
      <w:r w:rsidR="00213C10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a8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7"/>
        <w:gridCol w:w="2968"/>
        <w:gridCol w:w="2211"/>
        <w:gridCol w:w="2211"/>
        <w:gridCol w:w="2211"/>
      </w:tblGrid>
      <w:tr w:rsidR="000A2C9F" w:rsidRPr="00BD4024" w14:paraId="24F69A23" w14:textId="77777777" w:rsidTr="00C90189">
        <w:trPr>
          <w:trHeight w:val="270"/>
          <w:jc w:val="center"/>
        </w:trPr>
        <w:tc>
          <w:tcPr>
            <w:tcW w:w="3127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3FE7640" w14:textId="0EE2C3F1" w:rsidR="000A2C9F" w:rsidRPr="00BD4024" w:rsidRDefault="000A2C9F" w:rsidP="000A2C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517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53E027" w14:textId="1D3C6A7C" w:rsidR="000A2C9F" w:rsidRPr="00BD4024" w:rsidRDefault="000A2C9F" w:rsidP="003730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Univariate OR (95%CI)</w:t>
            </w:r>
          </w:p>
        </w:tc>
        <w:tc>
          <w:tcPr>
            <w:tcW w:w="44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591E91" w14:textId="442DEA06" w:rsidR="000A2C9F" w:rsidRPr="00BD4024" w:rsidRDefault="000A2C9F" w:rsidP="003730D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Multivariate OR (95%CI)</w:t>
            </w:r>
          </w:p>
        </w:tc>
      </w:tr>
      <w:tr w:rsidR="000A2C9F" w:rsidRPr="00BD4024" w14:paraId="5971D70B" w14:textId="30F0B163" w:rsidTr="003E5AEF">
        <w:trPr>
          <w:trHeight w:val="270"/>
          <w:jc w:val="center"/>
        </w:trPr>
        <w:tc>
          <w:tcPr>
            <w:tcW w:w="3127" w:type="dxa"/>
            <w:vMerge/>
            <w:tcBorders>
              <w:bottom w:val="single" w:sz="4" w:space="0" w:color="auto"/>
            </w:tcBorders>
            <w:noWrap/>
            <w:hideMark/>
          </w:tcPr>
          <w:p w14:paraId="1491B91F" w14:textId="185FA03F" w:rsidR="000A2C9F" w:rsidRPr="00BD4024" w:rsidRDefault="000A2C9F" w:rsidP="000A2C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77A531" w14:textId="77777777" w:rsidR="000A2C9F" w:rsidRPr="00BD4024" w:rsidRDefault="000A2C9F" w:rsidP="000A2C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0914DA" w14:textId="77777777" w:rsidR="000A2C9F" w:rsidRPr="00BD4024" w:rsidRDefault="000A2C9F" w:rsidP="000A2C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5ED25709" w14:textId="1108EC0C" w:rsidR="000A2C9F" w:rsidRPr="00BD4024" w:rsidRDefault="000A2C9F" w:rsidP="000A2C9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1CD1E282" w14:textId="1E54365E" w:rsidR="000A2C9F" w:rsidRPr="00BD4024" w:rsidRDefault="000A2C9F" w:rsidP="000A2C9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0A2C9F" w:rsidRPr="00BD4024" w14:paraId="4339600C" w14:textId="3AEB49E7" w:rsidTr="003E5AEF">
        <w:trPr>
          <w:trHeight w:val="270"/>
          <w:jc w:val="center"/>
        </w:trPr>
        <w:tc>
          <w:tcPr>
            <w:tcW w:w="3127" w:type="dxa"/>
            <w:tcBorders>
              <w:top w:val="single" w:sz="4" w:space="0" w:color="auto"/>
            </w:tcBorders>
            <w:noWrap/>
            <w:hideMark/>
          </w:tcPr>
          <w:p w14:paraId="7F53B7C1" w14:textId="5B9C31D0" w:rsidR="000A2C9F" w:rsidRPr="00BD4024" w:rsidRDefault="000A2C9F" w:rsidP="000A2C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3E5AEF" w:rsidRPr="00BD4024">
              <w:rPr>
                <w:rFonts w:ascii="Times New Roman" w:hAnsi="Times New Roman" w:cs="Times New Roman"/>
                <w:sz w:val="24"/>
                <w:szCs w:val="24"/>
              </w:rPr>
              <w:t xml:space="preserve"> ≥75 </w:t>
            </w:r>
            <w:r w:rsidR="007663E8" w:rsidRPr="00BD4024">
              <w:rPr>
                <w:rFonts w:ascii="Times New Roman" w:hAnsi="Times New Roman" w:cs="Times New Roman"/>
                <w:sz w:val="24"/>
                <w:szCs w:val="24"/>
              </w:rPr>
              <w:t>y old</w:t>
            </w:r>
          </w:p>
        </w:tc>
        <w:tc>
          <w:tcPr>
            <w:tcW w:w="2968" w:type="dxa"/>
            <w:tcBorders>
              <w:top w:val="single" w:sz="4" w:space="0" w:color="auto"/>
            </w:tcBorders>
            <w:noWrap/>
            <w:hideMark/>
          </w:tcPr>
          <w:p w14:paraId="49BD637E" w14:textId="2B16C7FD" w:rsidR="000A2C9F" w:rsidRPr="00BD4024" w:rsidRDefault="00813FC1" w:rsidP="00B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  <w:r w:rsidR="00B57C73" w:rsidRPr="00BD402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2.12-3.12</w:t>
            </w:r>
            <w:r w:rsidR="00B57C73" w:rsidRPr="00BD402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noWrap/>
            <w:hideMark/>
          </w:tcPr>
          <w:p w14:paraId="019EC6B3" w14:textId="6953D744" w:rsidR="000A2C9F" w:rsidRPr="00BD4024" w:rsidRDefault="00813FC1" w:rsidP="000A2C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3326C315" w14:textId="58C2563A" w:rsidR="000A2C9F" w:rsidRPr="00BD4024" w:rsidRDefault="003730D9" w:rsidP="00B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sz w:val="24"/>
                <w:szCs w:val="24"/>
              </w:rPr>
              <w:t>1.10</w:t>
            </w:r>
            <w:r w:rsidR="00B57C73" w:rsidRPr="00BD402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BD4024">
              <w:rPr>
                <w:rFonts w:ascii="Times New Roman" w:eastAsia="宋体" w:hAnsi="Times New Roman" w:cs="Times New Roman"/>
                <w:sz w:val="24"/>
                <w:szCs w:val="24"/>
              </w:rPr>
              <w:t>1.07-1.12</w:t>
            </w:r>
            <w:r w:rsidR="00B57C73" w:rsidRPr="00BD402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6F7EF0FE" w14:textId="00A435B2" w:rsidR="000A2C9F" w:rsidRPr="00BD4024" w:rsidRDefault="003730D9" w:rsidP="000A2C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0A2C9F" w:rsidRPr="00BD4024" w14:paraId="5F4BF08C" w14:textId="73F02473" w:rsidTr="003E5AEF">
        <w:trPr>
          <w:trHeight w:val="270"/>
          <w:jc w:val="center"/>
        </w:trPr>
        <w:tc>
          <w:tcPr>
            <w:tcW w:w="3127" w:type="dxa"/>
            <w:noWrap/>
          </w:tcPr>
          <w:p w14:paraId="0B268DD9" w14:textId="6C36B7F1" w:rsidR="000A2C9F" w:rsidRPr="00BD4024" w:rsidRDefault="003E5AEF" w:rsidP="003E5A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Multivessel coronary artery disease</w:t>
            </w:r>
          </w:p>
        </w:tc>
        <w:tc>
          <w:tcPr>
            <w:tcW w:w="2968" w:type="dxa"/>
            <w:noWrap/>
          </w:tcPr>
          <w:p w14:paraId="611C6278" w14:textId="3934C06E" w:rsidR="000A2C9F" w:rsidRPr="00BD4024" w:rsidRDefault="00813FC1" w:rsidP="00B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 w:rsidR="00B57C73" w:rsidRPr="00BD402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0.71-1.06</w:t>
            </w:r>
            <w:r w:rsidR="00B57C73" w:rsidRPr="00BD402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11" w:type="dxa"/>
            <w:noWrap/>
          </w:tcPr>
          <w:p w14:paraId="18FA8EFB" w14:textId="27256600" w:rsidR="000A2C9F" w:rsidRPr="00BD4024" w:rsidRDefault="00813FC1" w:rsidP="000A2C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2211" w:type="dxa"/>
          </w:tcPr>
          <w:p w14:paraId="14A745D6" w14:textId="50B30D4B" w:rsidR="000A2C9F" w:rsidRPr="00BD4024" w:rsidRDefault="003730D9" w:rsidP="00B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sz w:val="24"/>
                <w:szCs w:val="24"/>
              </w:rPr>
              <w:t>0.98</w:t>
            </w:r>
            <w:r w:rsidR="00B57C73" w:rsidRPr="00BD402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BD4024">
              <w:rPr>
                <w:rFonts w:ascii="Times New Roman" w:eastAsia="宋体" w:hAnsi="Times New Roman" w:cs="Times New Roman"/>
                <w:sz w:val="24"/>
                <w:szCs w:val="24"/>
              </w:rPr>
              <w:t>0.96-1.00</w:t>
            </w:r>
            <w:r w:rsidR="00B57C73" w:rsidRPr="00BD402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11" w:type="dxa"/>
          </w:tcPr>
          <w:p w14:paraId="5EB34A6F" w14:textId="27ADD710" w:rsidR="000A2C9F" w:rsidRPr="00BD4024" w:rsidRDefault="003730D9" w:rsidP="000A2C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024">
              <w:rPr>
                <w:rFonts w:ascii="Times New Roman" w:eastAsia="宋体" w:hAnsi="Times New Roman" w:cs="Times New Roman"/>
                <w:sz w:val="24"/>
                <w:szCs w:val="24"/>
              </w:rPr>
              <w:t>0.030</w:t>
            </w:r>
          </w:p>
        </w:tc>
      </w:tr>
      <w:tr w:rsidR="000A2C9F" w:rsidRPr="00BD4024" w14:paraId="63AB8A52" w14:textId="1F3B6B81" w:rsidTr="003E5AEF">
        <w:trPr>
          <w:trHeight w:val="270"/>
          <w:jc w:val="center"/>
        </w:trPr>
        <w:tc>
          <w:tcPr>
            <w:tcW w:w="3127" w:type="dxa"/>
            <w:noWrap/>
          </w:tcPr>
          <w:p w14:paraId="7F5821FE" w14:textId="7BC12A8A" w:rsidR="000A2C9F" w:rsidRPr="00BD4024" w:rsidRDefault="003E5AEF" w:rsidP="00813F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Target lesion requiring total stent length</w:t>
            </w:r>
            <w:r w:rsidR="00813FC1" w:rsidRPr="00BD4024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30 mm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D0621" w14:textId="6A28CB4E" w:rsidR="000A2C9F" w:rsidRPr="00BD4024" w:rsidRDefault="00813FC1" w:rsidP="00B57C7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  <w:r w:rsidR="00B57C73" w:rsidRPr="00BD402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0.97-1.31</w:t>
            </w:r>
            <w:r w:rsidR="00B57C73" w:rsidRPr="00BD402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11FBE" w14:textId="2568B1FA" w:rsidR="000A2C9F" w:rsidRPr="00BD4024" w:rsidRDefault="00813FC1" w:rsidP="000A2C9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529A5476" w14:textId="77777777" w:rsidR="000A2C9F" w:rsidRPr="00BD4024" w:rsidRDefault="000A2C9F" w:rsidP="000A2C9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597EBE9" w14:textId="77777777" w:rsidR="000A2C9F" w:rsidRPr="00BD4024" w:rsidRDefault="000A2C9F" w:rsidP="000A2C9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A2C9F" w:rsidRPr="00BD4024" w14:paraId="6E14044C" w14:textId="70421E63" w:rsidTr="003E5AEF">
        <w:trPr>
          <w:trHeight w:val="270"/>
          <w:jc w:val="center"/>
        </w:trPr>
        <w:tc>
          <w:tcPr>
            <w:tcW w:w="3127" w:type="dxa"/>
            <w:noWrap/>
          </w:tcPr>
          <w:p w14:paraId="46E664E0" w14:textId="55645D8C" w:rsidR="000A2C9F" w:rsidRPr="00BD4024" w:rsidRDefault="003E5AEF" w:rsidP="003E5A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Thrombotic target lesion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8AD3C" w14:textId="2449EAAE" w:rsidR="000A2C9F" w:rsidRPr="00BD4024" w:rsidRDefault="00813FC1" w:rsidP="00B57C7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  <w:r w:rsidR="00B57C73" w:rsidRPr="00BD402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0.88-1.40</w:t>
            </w:r>
            <w:r w:rsidR="00B57C73" w:rsidRPr="00BD402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A91B1" w14:textId="3E90ABDD" w:rsidR="000A2C9F" w:rsidRPr="00BD4024" w:rsidRDefault="00813FC1" w:rsidP="000A2C9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735D5BE8" w14:textId="77777777" w:rsidR="000A2C9F" w:rsidRPr="00BD4024" w:rsidRDefault="000A2C9F" w:rsidP="000A2C9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394A684" w14:textId="77777777" w:rsidR="000A2C9F" w:rsidRPr="00BD4024" w:rsidRDefault="000A2C9F" w:rsidP="000A2C9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A2C9F" w:rsidRPr="00BD4024" w14:paraId="18593F8D" w14:textId="68C4D4D1" w:rsidTr="003E5AEF">
        <w:trPr>
          <w:trHeight w:val="255"/>
          <w:jc w:val="center"/>
        </w:trPr>
        <w:tc>
          <w:tcPr>
            <w:tcW w:w="3127" w:type="dxa"/>
            <w:noWrap/>
            <w:hideMark/>
          </w:tcPr>
          <w:p w14:paraId="10F5BF03" w14:textId="30DF6C8C" w:rsidR="000A2C9F" w:rsidRPr="00BD4024" w:rsidRDefault="003E5AEF" w:rsidP="000A2C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Bifurcation lesion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DA30B" w14:textId="0F6E3A8B" w:rsidR="000A2C9F" w:rsidRPr="00BD4024" w:rsidRDefault="00813FC1" w:rsidP="00B57C7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 w:rsidR="00B57C73"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0.51-1.13</w:t>
            </w:r>
            <w:r w:rsidR="00B57C73"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4A561" w14:textId="2BCE3AA5" w:rsidR="000A2C9F" w:rsidRPr="00BD4024" w:rsidRDefault="00813FC1" w:rsidP="000A2C9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7829CC7F" w14:textId="77777777" w:rsidR="000A2C9F" w:rsidRPr="00BD4024" w:rsidRDefault="000A2C9F" w:rsidP="000A2C9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2253EF9" w14:textId="77777777" w:rsidR="000A2C9F" w:rsidRPr="00BD4024" w:rsidRDefault="000A2C9F" w:rsidP="000A2C9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A2C9F" w:rsidRPr="00BD4024" w14:paraId="466F7C12" w14:textId="49EDC99F" w:rsidTr="003E5AEF">
        <w:trPr>
          <w:trHeight w:val="270"/>
          <w:jc w:val="center"/>
        </w:trPr>
        <w:tc>
          <w:tcPr>
            <w:tcW w:w="3127" w:type="dxa"/>
            <w:noWrap/>
          </w:tcPr>
          <w:p w14:paraId="32E7B860" w14:textId="56E63707" w:rsidR="000A2C9F" w:rsidRPr="00BD4024" w:rsidRDefault="003E5AEF" w:rsidP="000A2C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Left main (≥50%) or proximal LAD (≥70%) lesion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8FE88" w14:textId="66FF6580" w:rsidR="000A2C9F" w:rsidRPr="00BD4024" w:rsidRDefault="00825341" w:rsidP="00B57C7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  <w:r w:rsidR="000A2C9F"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57C73"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  <w:r w:rsidR="000A2C9F"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  <w:r w:rsidR="00B57C73"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9A86F" w14:textId="6EE5C03B" w:rsidR="000A2C9F" w:rsidRPr="00BD4024" w:rsidRDefault="00825341" w:rsidP="000A2C9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1FE6C8F1" w14:textId="77777777" w:rsidR="000A2C9F" w:rsidRPr="00BD4024" w:rsidRDefault="000A2C9F" w:rsidP="000A2C9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25CB992" w14:textId="77777777" w:rsidR="000A2C9F" w:rsidRPr="00BD4024" w:rsidRDefault="000A2C9F" w:rsidP="000A2C9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A2C9F" w:rsidRPr="00BD4024" w14:paraId="3DF13F23" w14:textId="7A47E396" w:rsidTr="003E5AEF">
        <w:trPr>
          <w:trHeight w:val="270"/>
          <w:jc w:val="center"/>
        </w:trPr>
        <w:tc>
          <w:tcPr>
            <w:tcW w:w="3127" w:type="dxa"/>
            <w:noWrap/>
            <w:hideMark/>
          </w:tcPr>
          <w:p w14:paraId="3DF79EE6" w14:textId="4CE31CC3" w:rsidR="000A2C9F" w:rsidRPr="00BD4024" w:rsidRDefault="003E5AEF" w:rsidP="000A2C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Troponin-positive ACS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7A7A8" w14:textId="542FB953" w:rsidR="000A2C9F" w:rsidRPr="00BD4024" w:rsidRDefault="00825341" w:rsidP="00B57C7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  <w:r w:rsidR="000A2C9F"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57C73"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  <w:r w:rsidR="000A2C9F"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  <w:r w:rsidR="00B57C73"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7CA85" w14:textId="45E58463" w:rsidR="000A2C9F" w:rsidRPr="00BD4024" w:rsidRDefault="00825341" w:rsidP="000A2C9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A2C9F"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4D8231B" w14:textId="4F0F52E9" w:rsidR="000A2C9F" w:rsidRPr="00BD4024" w:rsidRDefault="00825341" w:rsidP="000A2C9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(1.01-1.04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2F2F19F" w14:textId="3FADD1A1" w:rsidR="000A2C9F" w:rsidRPr="00BD4024" w:rsidRDefault="00825341" w:rsidP="000A2C9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0A2C9F" w:rsidRPr="00BD4024" w14:paraId="131C408C" w14:textId="2D2C2B9E" w:rsidTr="003E5AEF">
        <w:trPr>
          <w:trHeight w:val="270"/>
          <w:jc w:val="center"/>
        </w:trPr>
        <w:tc>
          <w:tcPr>
            <w:tcW w:w="3127" w:type="dxa"/>
            <w:noWrap/>
            <w:hideMark/>
          </w:tcPr>
          <w:p w14:paraId="6B0FEDFD" w14:textId="0E2D2ACC" w:rsidR="000A2C9F" w:rsidRPr="00BD4024" w:rsidRDefault="003E5AEF" w:rsidP="000A2C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Previous ischemic events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9FFAA" w14:textId="3C361861" w:rsidR="000A2C9F" w:rsidRPr="00BD4024" w:rsidRDefault="003730D9" w:rsidP="000A2C9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</w:t>
            </w:r>
            <w:r w:rsidR="000A2C9F"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-2.62</w:t>
            </w:r>
            <w:r w:rsidR="000A2C9F"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2073B" w14:textId="02D549E7" w:rsidR="000A2C9F" w:rsidRPr="00BD4024" w:rsidRDefault="003730D9" w:rsidP="000A2C9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EFF5BE8" w14:textId="15F496CD" w:rsidR="000A2C9F" w:rsidRPr="00BD4024" w:rsidDel="00847FA2" w:rsidRDefault="003730D9" w:rsidP="00B57C7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  <w:r w:rsidR="00B57C73" w:rsidRPr="00BD402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1.07-1.12</w:t>
            </w:r>
            <w:r w:rsidR="00B57C73" w:rsidRPr="00BD402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1292117C" w14:textId="33DE7BDA" w:rsidR="000A2C9F" w:rsidRPr="00BD4024" w:rsidDel="00847FA2" w:rsidRDefault="003730D9" w:rsidP="000A2C9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A2C9F" w:rsidRPr="00BD4024" w14:paraId="4C31A1E1" w14:textId="08B587A9" w:rsidTr="003E5AEF">
        <w:trPr>
          <w:trHeight w:val="270"/>
          <w:jc w:val="center"/>
        </w:trPr>
        <w:tc>
          <w:tcPr>
            <w:tcW w:w="3127" w:type="dxa"/>
            <w:noWrap/>
            <w:hideMark/>
          </w:tcPr>
          <w:p w14:paraId="3DE4F3BB" w14:textId="30E4EE65" w:rsidR="000A2C9F" w:rsidRPr="00BD4024" w:rsidRDefault="003E5AEF" w:rsidP="000A2C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2968" w:type="dxa"/>
            <w:noWrap/>
            <w:hideMark/>
          </w:tcPr>
          <w:p w14:paraId="1367219B" w14:textId="199EF4BD" w:rsidR="000A2C9F" w:rsidRPr="00BD4024" w:rsidRDefault="003730D9" w:rsidP="00B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  <w:r w:rsidR="00B57C73" w:rsidRPr="00BD402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1.26-1.77</w:t>
            </w:r>
            <w:r w:rsidR="00B57C73" w:rsidRPr="00BD402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11" w:type="dxa"/>
            <w:noWrap/>
            <w:hideMark/>
          </w:tcPr>
          <w:p w14:paraId="7680F486" w14:textId="1811A37B" w:rsidR="000A2C9F" w:rsidRPr="00BD4024" w:rsidRDefault="003730D9" w:rsidP="000A2C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11" w:type="dxa"/>
          </w:tcPr>
          <w:p w14:paraId="000BFE17" w14:textId="1479AB02" w:rsidR="000A2C9F" w:rsidRPr="00BD4024" w:rsidRDefault="003730D9" w:rsidP="00B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 w:rsidR="00B57C73" w:rsidRPr="00BD402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1.02-1.06</w:t>
            </w:r>
            <w:r w:rsidR="00B57C73" w:rsidRPr="00BD402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11" w:type="dxa"/>
          </w:tcPr>
          <w:p w14:paraId="3722080E" w14:textId="7FD8FC55" w:rsidR="000A2C9F" w:rsidRPr="00BD4024" w:rsidRDefault="003730D9" w:rsidP="000A2C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A2C9F" w:rsidRPr="00BD4024" w14:paraId="20ACE700" w14:textId="2F9BDAA0" w:rsidTr="003E5AEF">
        <w:trPr>
          <w:trHeight w:val="270"/>
          <w:jc w:val="center"/>
        </w:trPr>
        <w:tc>
          <w:tcPr>
            <w:tcW w:w="3127" w:type="dxa"/>
            <w:tcBorders>
              <w:bottom w:val="single" w:sz="4" w:space="0" w:color="auto"/>
            </w:tcBorders>
            <w:noWrap/>
            <w:hideMark/>
          </w:tcPr>
          <w:p w14:paraId="271C0F7A" w14:textId="115479BE" w:rsidR="000A2C9F" w:rsidRPr="00BD4024" w:rsidRDefault="003E5AEF" w:rsidP="003E5A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2968" w:type="dxa"/>
            <w:tcBorders>
              <w:bottom w:val="single" w:sz="4" w:space="0" w:color="auto"/>
            </w:tcBorders>
            <w:noWrap/>
            <w:hideMark/>
          </w:tcPr>
          <w:p w14:paraId="7A8A93E2" w14:textId="770C9408" w:rsidR="000A2C9F" w:rsidRPr="00BD4024" w:rsidRDefault="003730D9" w:rsidP="00B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  <w:r w:rsidR="00B57C73" w:rsidRPr="00BD402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1.69-2.43</w:t>
            </w:r>
            <w:r w:rsidR="00B57C73" w:rsidRPr="00BD402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noWrap/>
            <w:hideMark/>
          </w:tcPr>
          <w:p w14:paraId="315839C4" w14:textId="64D09E4F" w:rsidR="000A2C9F" w:rsidRPr="00BD4024" w:rsidRDefault="003730D9" w:rsidP="003730D9">
            <w:pPr>
              <w:tabs>
                <w:tab w:val="left" w:pos="690"/>
                <w:tab w:val="center" w:pos="99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ab/>
              <w:t>&lt;0.001</w:t>
            </w:r>
          </w:p>
        </w:tc>
        <w:tc>
          <w:tcPr>
            <w:tcW w:w="2211" w:type="dxa"/>
            <w:tcBorders>
              <w:bottom w:val="single" w:sz="4" w:space="0" w:color="auto"/>
            </w:tcBorders>
          </w:tcPr>
          <w:p w14:paraId="3C6A1130" w14:textId="3E92E843" w:rsidR="000A2C9F" w:rsidRPr="00BD4024" w:rsidRDefault="003730D9" w:rsidP="00B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  <w:r w:rsidR="00B57C73" w:rsidRPr="00BD402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1.03-1.08</w:t>
            </w:r>
            <w:r w:rsidR="00B57C73" w:rsidRPr="00BD402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11" w:type="dxa"/>
            <w:tcBorders>
              <w:bottom w:val="single" w:sz="4" w:space="0" w:color="auto"/>
            </w:tcBorders>
          </w:tcPr>
          <w:p w14:paraId="091F084A" w14:textId="7366076A" w:rsidR="000A2C9F" w:rsidRPr="00BD4024" w:rsidRDefault="003730D9" w:rsidP="000A2C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54D5582A" w14:textId="5051361E" w:rsidR="006E3908" w:rsidRPr="00BD4024" w:rsidRDefault="007829E9" w:rsidP="00133433">
      <w:pPr>
        <w:rPr>
          <w:sz w:val="24"/>
        </w:rPr>
      </w:pPr>
      <w:r w:rsidRPr="00BD4024">
        <w:rPr>
          <w:sz w:val="24"/>
        </w:rPr>
        <w:t xml:space="preserve">MI, myocardial infarction; LAD, left anterior descending; PAD, peripheral artery disease; CAD, coronary artery disease; </w:t>
      </w:r>
      <w:r w:rsidR="00161C88" w:rsidRPr="00BD4024">
        <w:rPr>
          <w:sz w:val="24"/>
        </w:rPr>
        <w:t xml:space="preserve">CI, confidence interval; OR, odds ratio; </w:t>
      </w:r>
      <w:r w:rsidR="006E3908" w:rsidRPr="00BD4024">
        <w:rPr>
          <w:rFonts w:ascii="Times New Roman" w:eastAsia="宋体" w:hAnsi="Times New Roman" w:cs="Times New Roman"/>
          <w:color w:val="000000"/>
          <w:sz w:val="24"/>
          <w:szCs w:val="24"/>
        </w:rPr>
        <w:t>Anemia was defined as hemoglobin &lt;13 g/dL for men or &lt;12 g/dL for women.</w:t>
      </w:r>
    </w:p>
    <w:p w14:paraId="17A42AE3" w14:textId="643BE0AB" w:rsidR="006E3908" w:rsidRPr="00BD4024" w:rsidRDefault="006E3908" w:rsidP="006E3908">
      <w:pPr>
        <w:spacing w:line="480" w:lineRule="auto"/>
        <w:rPr>
          <w:b/>
          <w:sz w:val="24"/>
        </w:rPr>
      </w:pPr>
      <w:r w:rsidRPr="00BD4024">
        <w:rPr>
          <w:rFonts w:ascii="Times New Roman" w:hAnsi="Times New Roman" w:cs="Times New Roman"/>
          <w:b/>
          <w:color w:val="000000"/>
          <w:sz w:val="24"/>
          <w:szCs w:val="24"/>
        </w:rPr>
        <w:t>Supplemental Table 4.</w:t>
      </w:r>
      <w:r w:rsidRPr="00BD4024">
        <w:rPr>
          <w:b/>
          <w:sz w:val="24"/>
        </w:rPr>
        <w:t xml:space="preserve"> </w:t>
      </w:r>
      <w:bookmarkStart w:id="4" w:name="_Hlk124876608"/>
      <w:r w:rsidRPr="00BD4024">
        <w:rPr>
          <w:rFonts w:ascii="Times New Roman" w:eastAsia="宋体" w:hAnsi="Times New Roman" w:cs="Times New Roman"/>
          <w:sz w:val="24"/>
          <w:szCs w:val="24"/>
        </w:rPr>
        <w:t>Univariate and multivariate analysis of OPT-BIRISK bleeding factors for BARC 2</w:t>
      </w:r>
      <w:r w:rsidRPr="00BD4024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BD4024">
        <w:rPr>
          <w:rFonts w:ascii="Times New Roman" w:eastAsia="宋体" w:hAnsi="Times New Roman" w:cs="Times New Roman"/>
          <w:sz w:val="24"/>
          <w:szCs w:val="24"/>
        </w:rPr>
        <w:t>3</w:t>
      </w:r>
      <w:r w:rsidRPr="00BD4024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BD4024">
        <w:rPr>
          <w:rFonts w:ascii="Times New Roman" w:eastAsia="宋体" w:hAnsi="Times New Roman" w:cs="Times New Roman"/>
          <w:sz w:val="24"/>
          <w:szCs w:val="24"/>
        </w:rPr>
        <w:t xml:space="preserve">5 </w:t>
      </w:r>
      <w:r w:rsidRPr="00BD4024">
        <w:rPr>
          <w:rFonts w:ascii="Times New Roman" w:eastAsia="宋体" w:hAnsi="Times New Roman" w:cs="Times New Roman" w:hint="eastAsia"/>
          <w:sz w:val="24"/>
          <w:szCs w:val="24"/>
        </w:rPr>
        <w:t>blee</w:t>
      </w:r>
      <w:r w:rsidRPr="00BD4024">
        <w:rPr>
          <w:rFonts w:ascii="Times New Roman" w:eastAsia="宋体" w:hAnsi="Times New Roman" w:cs="Times New Roman"/>
          <w:sz w:val="24"/>
          <w:szCs w:val="24"/>
        </w:rPr>
        <w:t xml:space="preserve">ding events at </w:t>
      </w:r>
      <w:r w:rsidR="00FA2A2A" w:rsidRPr="00BD4024">
        <w:rPr>
          <w:rFonts w:ascii="Times New Roman" w:eastAsia="宋体" w:hAnsi="Times New Roman" w:cs="Times New Roman"/>
          <w:sz w:val="24"/>
          <w:szCs w:val="24"/>
        </w:rPr>
        <w:t xml:space="preserve">5 </w:t>
      </w:r>
      <w:r w:rsidR="00FA2A2A" w:rsidRPr="00BD4024">
        <w:rPr>
          <w:rFonts w:ascii="Times New Roman" w:eastAsia="宋体" w:hAnsi="Times New Roman" w:cs="Times New Roman" w:hint="eastAsia"/>
          <w:sz w:val="24"/>
          <w:szCs w:val="24"/>
        </w:rPr>
        <w:t>year</w:t>
      </w:r>
      <w:r w:rsidRPr="00BD4024">
        <w:rPr>
          <w:rFonts w:ascii="Times New Roman" w:eastAsia="宋体" w:hAnsi="Times New Roman" w:cs="Times New Roman"/>
          <w:sz w:val="24"/>
          <w:szCs w:val="24"/>
        </w:rPr>
        <w:t>s</w:t>
      </w:r>
      <w:bookmarkEnd w:id="4"/>
      <w:r w:rsidR="00213C10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a8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7"/>
        <w:gridCol w:w="2968"/>
        <w:gridCol w:w="2211"/>
        <w:gridCol w:w="2211"/>
        <w:gridCol w:w="2211"/>
      </w:tblGrid>
      <w:tr w:rsidR="006E3908" w:rsidRPr="00BD4024" w14:paraId="403FEB01" w14:textId="77777777" w:rsidTr="003730D9">
        <w:trPr>
          <w:trHeight w:val="270"/>
          <w:jc w:val="center"/>
        </w:trPr>
        <w:tc>
          <w:tcPr>
            <w:tcW w:w="3127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00E01F6" w14:textId="77777777" w:rsidR="006E3908" w:rsidRPr="00BD4024" w:rsidRDefault="006E3908" w:rsidP="003730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517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6DF664" w14:textId="77777777" w:rsidR="006E3908" w:rsidRPr="00BD4024" w:rsidRDefault="006E3908" w:rsidP="003730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Univariate OR (95%CI)</w:t>
            </w:r>
          </w:p>
        </w:tc>
        <w:tc>
          <w:tcPr>
            <w:tcW w:w="44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91FA67" w14:textId="77777777" w:rsidR="006E3908" w:rsidRPr="00BD4024" w:rsidRDefault="006E3908" w:rsidP="003730D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Multivariate OR (95%CI)</w:t>
            </w:r>
          </w:p>
        </w:tc>
      </w:tr>
      <w:tr w:rsidR="006E3908" w:rsidRPr="00BD4024" w14:paraId="2C9E3E80" w14:textId="77777777" w:rsidTr="003730D9">
        <w:trPr>
          <w:trHeight w:val="270"/>
          <w:jc w:val="center"/>
        </w:trPr>
        <w:tc>
          <w:tcPr>
            <w:tcW w:w="3127" w:type="dxa"/>
            <w:vMerge/>
            <w:tcBorders>
              <w:bottom w:val="single" w:sz="4" w:space="0" w:color="auto"/>
            </w:tcBorders>
            <w:noWrap/>
            <w:hideMark/>
          </w:tcPr>
          <w:p w14:paraId="6F2757EF" w14:textId="77777777" w:rsidR="006E3908" w:rsidRPr="00BD4024" w:rsidRDefault="006E3908" w:rsidP="003730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654C1B" w14:textId="77777777" w:rsidR="006E3908" w:rsidRPr="00BD4024" w:rsidRDefault="006E3908" w:rsidP="003730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259161" w14:textId="77777777" w:rsidR="006E3908" w:rsidRPr="00BD4024" w:rsidRDefault="006E3908" w:rsidP="003730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6C4733D1" w14:textId="77777777" w:rsidR="006E3908" w:rsidRPr="00BD4024" w:rsidRDefault="006E3908" w:rsidP="003730D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029BC341" w14:textId="77777777" w:rsidR="006E3908" w:rsidRPr="00BD4024" w:rsidRDefault="006E3908" w:rsidP="003730D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6E3908" w:rsidRPr="00BD4024" w14:paraId="524FF501" w14:textId="77777777" w:rsidTr="003730D9">
        <w:trPr>
          <w:trHeight w:val="270"/>
          <w:jc w:val="center"/>
        </w:trPr>
        <w:tc>
          <w:tcPr>
            <w:tcW w:w="3127" w:type="dxa"/>
            <w:tcBorders>
              <w:top w:val="single" w:sz="4" w:space="0" w:color="auto"/>
            </w:tcBorders>
            <w:noWrap/>
            <w:hideMark/>
          </w:tcPr>
          <w:p w14:paraId="4DD07C95" w14:textId="2E1EEA3E" w:rsidR="006E3908" w:rsidRPr="00BD4024" w:rsidRDefault="006E3908" w:rsidP="00373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Age ≥75 y</w:t>
            </w:r>
            <w:r w:rsidR="00D36A38" w:rsidRPr="00BD4024">
              <w:rPr>
                <w:rFonts w:ascii="Times New Roman" w:hAnsi="Times New Roman" w:cs="Times New Roman"/>
                <w:sz w:val="24"/>
                <w:szCs w:val="24"/>
              </w:rPr>
              <w:t xml:space="preserve"> old</w:t>
            </w:r>
          </w:p>
        </w:tc>
        <w:tc>
          <w:tcPr>
            <w:tcW w:w="2968" w:type="dxa"/>
            <w:tcBorders>
              <w:top w:val="single" w:sz="4" w:space="0" w:color="auto"/>
            </w:tcBorders>
            <w:noWrap/>
            <w:hideMark/>
          </w:tcPr>
          <w:p w14:paraId="524846EE" w14:textId="0CA19FB0" w:rsidR="006E3908" w:rsidRPr="00BD4024" w:rsidRDefault="003730D9" w:rsidP="00B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  <w:r w:rsidR="00B57C73" w:rsidRPr="00BD402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1.37-2.37</w:t>
            </w:r>
            <w:r w:rsidR="00B57C73" w:rsidRPr="00BD402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noWrap/>
            <w:hideMark/>
          </w:tcPr>
          <w:p w14:paraId="39D5FA65" w14:textId="0E7DA0E1" w:rsidR="006E3908" w:rsidRPr="00BD4024" w:rsidRDefault="003730D9" w:rsidP="003730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60F3B7AD" w14:textId="752641F1" w:rsidR="006E3908" w:rsidRPr="00BD4024" w:rsidRDefault="003730D9" w:rsidP="00B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 w:rsidR="00B57C73" w:rsidRPr="00BD402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1.02-1.05</w:t>
            </w:r>
            <w:r w:rsidR="00B57C73" w:rsidRPr="00BD402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00DA5087" w14:textId="21BB007E" w:rsidR="006E3908" w:rsidRPr="00BD4024" w:rsidRDefault="003730D9" w:rsidP="003730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E3908" w:rsidRPr="00BD4024" w14:paraId="525D5713" w14:textId="77777777" w:rsidTr="003730D9">
        <w:trPr>
          <w:trHeight w:val="270"/>
          <w:jc w:val="center"/>
        </w:trPr>
        <w:tc>
          <w:tcPr>
            <w:tcW w:w="3127" w:type="dxa"/>
            <w:noWrap/>
          </w:tcPr>
          <w:p w14:paraId="6076F66A" w14:textId="0EFBFFD2" w:rsidR="006E3908" w:rsidRPr="00BD4024" w:rsidRDefault="006E3908" w:rsidP="00373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968" w:type="dxa"/>
            <w:noWrap/>
          </w:tcPr>
          <w:p w14:paraId="4ED817A6" w14:textId="492A3EEA" w:rsidR="006E3908" w:rsidRPr="00BD4024" w:rsidRDefault="003730D9" w:rsidP="00B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  <w:r w:rsidR="00B57C73" w:rsidRPr="00BD402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0.89-1.41</w:t>
            </w:r>
            <w:r w:rsidR="00B57C73" w:rsidRPr="00BD402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11" w:type="dxa"/>
            <w:noWrap/>
          </w:tcPr>
          <w:p w14:paraId="53101EA9" w14:textId="4F098A27" w:rsidR="006E3908" w:rsidRPr="00BD4024" w:rsidRDefault="003730D9" w:rsidP="003730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0.335</w:t>
            </w:r>
          </w:p>
        </w:tc>
        <w:tc>
          <w:tcPr>
            <w:tcW w:w="2211" w:type="dxa"/>
          </w:tcPr>
          <w:p w14:paraId="2C750DB1" w14:textId="77777777" w:rsidR="006E3908" w:rsidRPr="00BD4024" w:rsidRDefault="006E3908" w:rsidP="003730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219B000A" w14:textId="77777777" w:rsidR="006E3908" w:rsidRPr="00BD4024" w:rsidRDefault="006E3908" w:rsidP="003730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3908" w:rsidRPr="00BD4024" w14:paraId="14E8101F" w14:textId="77777777" w:rsidTr="003730D9">
        <w:trPr>
          <w:trHeight w:val="270"/>
          <w:jc w:val="center"/>
        </w:trPr>
        <w:tc>
          <w:tcPr>
            <w:tcW w:w="3127" w:type="dxa"/>
            <w:noWrap/>
          </w:tcPr>
          <w:p w14:paraId="61E24CC4" w14:textId="416F1C08" w:rsidR="006E3908" w:rsidRPr="00BD4024" w:rsidRDefault="006E3908" w:rsidP="00373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4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mia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7E560" w14:textId="19F008B1" w:rsidR="006E3908" w:rsidRPr="00BD4024" w:rsidRDefault="003730D9" w:rsidP="00B57C7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  <w:r w:rsidR="00B57C73" w:rsidRPr="00BD402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1.24-2.19</w:t>
            </w:r>
            <w:r w:rsidR="00B57C73" w:rsidRPr="00BD402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77C79" w14:textId="48D86545" w:rsidR="006E3908" w:rsidRPr="00BD4024" w:rsidRDefault="003730D9" w:rsidP="003730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5D0F1DAC" w14:textId="0C40C2A6" w:rsidR="006E3908" w:rsidRPr="00BD4024" w:rsidRDefault="003730D9" w:rsidP="00B57C7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 w:rsidR="00B57C73" w:rsidRPr="00BD402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1.01-1.05</w:t>
            </w:r>
            <w:r w:rsidR="00B57C73" w:rsidRPr="00BD402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27F24905" w14:textId="7567730C" w:rsidR="006E3908" w:rsidRPr="00BD4024" w:rsidRDefault="003730D9" w:rsidP="003730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6E3908" w:rsidRPr="00BD4024" w14:paraId="56F4E8B0" w14:textId="77777777" w:rsidTr="003730D9">
        <w:trPr>
          <w:trHeight w:val="270"/>
          <w:jc w:val="center"/>
        </w:trPr>
        <w:tc>
          <w:tcPr>
            <w:tcW w:w="3127" w:type="dxa"/>
            <w:noWrap/>
          </w:tcPr>
          <w:p w14:paraId="25BF3DCB" w14:textId="2724AEBC" w:rsidR="006E3908" w:rsidRPr="00BD4024" w:rsidRDefault="006E3908" w:rsidP="00373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Previous stroke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267FE" w14:textId="7A4A80ED" w:rsidR="006E3908" w:rsidRPr="00BD4024" w:rsidRDefault="003730D9" w:rsidP="00B57C7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  <w:r w:rsidR="00B57C73" w:rsidRPr="00BD402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0.98-1.96</w:t>
            </w:r>
            <w:r w:rsidR="00B57C73" w:rsidRPr="00BD402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C4D8C" w14:textId="0F0B956A" w:rsidR="006E3908" w:rsidRPr="00BD4024" w:rsidRDefault="003730D9" w:rsidP="003730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7947B844" w14:textId="52902284" w:rsidR="006E3908" w:rsidRPr="00BD4024" w:rsidRDefault="00B57C73" w:rsidP="00B57C7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  <w:r w:rsidRPr="00BD402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1.00-1.04</w:t>
            </w:r>
            <w:r w:rsidRPr="00BD402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F7502B0" w14:textId="40301197" w:rsidR="006E3908" w:rsidRPr="00BD4024" w:rsidRDefault="00B57C73" w:rsidP="003730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</w:tr>
      <w:tr w:rsidR="006E3908" w:rsidRPr="00BD4024" w14:paraId="42346FD2" w14:textId="77777777" w:rsidTr="00362193">
        <w:trPr>
          <w:trHeight w:val="255"/>
          <w:jc w:val="center"/>
        </w:trPr>
        <w:tc>
          <w:tcPr>
            <w:tcW w:w="3127" w:type="dxa"/>
            <w:noWrap/>
            <w:hideMark/>
          </w:tcPr>
          <w:p w14:paraId="0C8F7E1C" w14:textId="70018778" w:rsidR="006E3908" w:rsidRPr="00BD4024" w:rsidRDefault="006E3908" w:rsidP="00373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29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E5A74C" w14:textId="6A826081" w:rsidR="006E3908" w:rsidRPr="00BD4024" w:rsidRDefault="00B57C73" w:rsidP="00B57C7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  <w:r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0.92-1.49</w:t>
            </w:r>
            <w:r w:rsidRPr="00BD4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50187A" w14:textId="0E0FD184" w:rsidR="006E3908" w:rsidRPr="00BD4024" w:rsidRDefault="00B57C73" w:rsidP="003730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</w:tcPr>
          <w:p w14:paraId="5BC7E28D" w14:textId="77777777" w:rsidR="006E3908" w:rsidRPr="00BD4024" w:rsidRDefault="006E3908" w:rsidP="003730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</w:tcPr>
          <w:p w14:paraId="1E4B1A16" w14:textId="77777777" w:rsidR="006E3908" w:rsidRPr="00BD4024" w:rsidRDefault="006E3908" w:rsidP="003730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E3908" w:rsidRPr="00BD4024" w14:paraId="2AA7526A" w14:textId="77777777" w:rsidTr="00362193">
        <w:trPr>
          <w:trHeight w:val="270"/>
          <w:jc w:val="center"/>
        </w:trPr>
        <w:tc>
          <w:tcPr>
            <w:tcW w:w="3127" w:type="dxa"/>
            <w:tcBorders>
              <w:bottom w:val="single" w:sz="4" w:space="0" w:color="auto"/>
            </w:tcBorders>
            <w:noWrap/>
            <w:hideMark/>
          </w:tcPr>
          <w:p w14:paraId="753C2083" w14:textId="77777777" w:rsidR="006E3908" w:rsidRPr="00BD4024" w:rsidRDefault="006E3908" w:rsidP="00373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2968" w:type="dxa"/>
            <w:tcBorders>
              <w:bottom w:val="single" w:sz="4" w:space="0" w:color="auto"/>
            </w:tcBorders>
            <w:noWrap/>
            <w:hideMark/>
          </w:tcPr>
          <w:p w14:paraId="1EB82552" w14:textId="4069DAA5" w:rsidR="006E3908" w:rsidRPr="00BD4024" w:rsidRDefault="00B57C73" w:rsidP="00B57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  <w:r w:rsidRPr="00BD402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0.94-1.62</w:t>
            </w:r>
            <w:r w:rsidRPr="00BD402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noWrap/>
            <w:hideMark/>
          </w:tcPr>
          <w:p w14:paraId="197C8BA4" w14:textId="5C2062F5" w:rsidR="006E3908" w:rsidRPr="00BD4024" w:rsidRDefault="00B57C73" w:rsidP="003730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024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2211" w:type="dxa"/>
            <w:tcBorders>
              <w:bottom w:val="single" w:sz="4" w:space="0" w:color="auto"/>
            </w:tcBorders>
          </w:tcPr>
          <w:p w14:paraId="5A05C5AE" w14:textId="77777777" w:rsidR="006E3908" w:rsidRPr="00BD4024" w:rsidRDefault="006E3908" w:rsidP="003730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bottom w:val="single" w:sz="4" w:space="0" w:color="auto"/>
            </w:tcBorders>
          </w:tcPr>
          <w:p w14:paraId="2A7D7968" w14:textId="77777777" w:rsidR="006E3908" w:rsidRPr="00BD4024" w:rsidRDefault="006E3908" w:rsidP="003730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01178DB" w14:textId="729474E8" w:rsidR="00F35BDD" w:rsidRDefault="006E3908" w:rsidP="006E3908">
      <w:pPr>
        <w:rPr>
          <w:sz w:val="24"/>
        </w:rPr>
      </w:pPr>
      <w:r w:rsidRPr="00BD4024">
        <w:rPr>
          <w:sz w:val="24"/>
        </w:rPr>
        <w:t>CI, confidence interval; OR, odds ratio;</w:t>
      </w:r>
      <w:r w:rsidR="00064283" w:rsidRPr="00BD4024">
        <w:rPr>
          <w:sz w:val="24"/>
        </w:rPr>
        <w:t xml:space="preserve"> </w:t>
      </w:r>
      <w:proofErr w:type="gramStart"/>
      <w:r w:rsidRPr="00BD4024">
        <w:rPr>
          <w:sz w:val="24"/>
        </w:rPr>
        <w:t>Chronic kidney disease</w:t>
      </w:r>
      <w:proofErr w:type="gramEnd"/>
      <w:r w:rsidRPr="00BD4024">
        <w:rPr>
          <w:sz w:val="24"/>
        </w:rPr>
        <w:t xml:space="preserve"> defined as an estimated glomerular filtration rate &lt;60 mL/min per 1.73 m</w:t>
      </w:r>
      <w:r w:rsidRPr="00BD4024">
        <w:rPr>
          <w:sz w:val="24"/>
          <w:vertAlign w:val="superscript"/>
        </w:rPr>
        <w:t>2</w:t>
      </w:r>
      <w:r w:rsidRPr="00BD4024">
        <w:rPr>
          <w:sz w:val="24"/>
        </w:rPr>
        <w:t xml:space="preserve"> or creatinine clearance &lt;60 mL/</w:t>
      </w:r>
      <w:r w:rsidRPr="00362193">
        <w:rPr>
          <w:sz w:val="24"/>
        </w:rPr>
        <w:t>min</w:t>
      </w:r>
      <w:r w:rsidR="002414C6" w:rsidRPr="00362193">
        <w:rPr>
          <w:sz w:val="24"/>
        </w:rPr>
        <w:t>.</w:t>
      </w:r>
      <w:r w:rsidR="00F35BDD">
        <w:rPr>
          <w:sz w:val="24"/>
        </w:rPr>
        <w:br w:type="page"/>
      </w:r>
    </w:p>
    <w:p w14:paraId="2A77C041" w14:textId="17D08E1D" w:rsidR="00F35BDD" w:rsidRPr="00F35BDD" w:rsidRDefault="00F35BDD" w:rsidP="00F35BDD">
      <w:pPr>
        <w:spacing w:line="480" w:lineRule="auto"/>
        <w:rPr>
          <w:rFonts w:ascii="Times New Roman" w:hAnsi="Times New Roman" w:cs="Times New Roman"/>
          <w:sz w:val="24"/>
          <w:szCs w:val="24"/>
          <w:shd w:val="pct15" w:color="auto" w:fill="FFFFFF"/>
        </w:rPr>
      </w:pPr>
      <w:r w:rsidRPr="00F35BDD">
        <w:rPr>
          <w:rFonts w:ascii="Times New Roman" w:hAnsi="Times New Roman" w:cs="Times New Roman"/>
          <w:b/>
          <w:color w:val="000000"/>
          <w:sz w:val="24"/>
          <w:szCs w:val="24"/>
          <w:shd w:val="pct15" w:color="auto" w:fill="FFFFFF"/>
        </w:rPr>
        <w:t xml:space="preserve">Supplemental Table </w:t>
      </w:r>
      <w:r w:rsidRPr="00F35BDD">
        <w:rPr>
          <w:rFonts w:ascii="Times New Roman" w:hAnsi="Times New Roman" w:cs="Times New Roman"/>
          <w:b/>
          <w:color w:val="000000"/>
          <w:sz w:val="24"/>
          <w:szCs w:val="24"/>
          <w:shd w:val="pct15" w:color="auto" w:fill="FFFFFF"/>
        </w:rPr>
        <w:t>5</w:t>
      </w:r>
      <w:r w:rsidRPr="00F35BDD">
        <w:rPr>
          <w:rFonts w:ascii="Times New Roman" w:hAnsi="Times New Roman" w:cs="Times New Roman"/>
          <w:color w:val="000000"/>
          <w:sz w:val="24"/>
          <w:szCs w:val="24"/>
          <w:shd w:val="pct15" w:color="auto" w:fill="FFFFFF"/>
        </w:rPr>
        <w:t xml:space="preserve">. </w:t>
      </w:r>
      <w:r w:rsidRPr="00F35BDD">
        <w:rPr>
          <w:rFonts w:ascii="Times New Roman" w:hAnsi="Times New Roman" w:cs="Times New Roman"/>
          <w:sz w:val="24"/>
          <w:szCs w:val="24"/>
          <w:shd w:val="pct15" w:color="auto" w:fill="FFFFFF"/>
        </w:rPr>
        <w:t xml:space="preserve">Clinical outcomes over 12-24 months between patients treated with aspirin monotherapy, clopidogrel monotherapy and extended </w:t>
      </w:r>
      <w:proofErr w:type="spellStart"/>
      <w:r w:rsidRPr="00F35BDD">
        <w:rPr>
          <w:rFonts w:ascii="Times New Roman" w:hAnsi="Times New Roman" w:cs="Times New Roman"/>
          <w:sz w:val="24"/>
          <w:szCs w:val="24"/>
          <w:shd w:val="pct15" w:color="auto" w:fill="FFFFFF"/>
        </w:rPr>
        <w:t>DAPT</w:t>
      </w:r>
      <w:proofErr w:type="spellEnd"/>
      <w:r w:rsidRPr="00F35BDD">
        <w:rPr>
          <w:rFonts w:ascii="Times New Roman" w:hAnsi="Times New Roman" w:cs="Times New Roman"/>
          <w:sz w:val="24"/>
          <w:szCs w:val="24"/>
          <w:shd w:val="pct15" w:color="auto" w:fill="FFFFFF"/>
        </w:rPr>
        <w:t>.</w:t>
      </w:r>
    </w:p>
    <w:tbl>
      <w:tblPr>
        <w:tblStyle w:val="a8"/>
        <w:tblW w:w="14175" w:type="dxa"/>
        <w:tblLook w:val="04A0" w:firstRow="1" w:lastRow="0" w:firstColumn="1" w:lastColumn="0" w:noHBand="0" w:noVBand="1"/>
      </w:tblPr>
      <w:tblGrid>
        <w:gridCol w:w="2835"/>
        <w:gridCol w:w="2835"/>
        <w:gridCol w:w="2835"/>
        <w:gridCol w:w="2835"/>
        <w:gridCol w:w="2835"/>
      </w:tblGrid>
      <w:tr w:rsidR="00F35BDD" w:rsidRPr="00F35BDD" w14:paraId="146AB794" w14:textId="77777777" w:rsidTr="00F35BDD">
        <w:tc>
          <w:tcPr>
            <w:tcW w:w="2835" w:type="dxa"/>
          </w:tcPr>
          <w:p w14:paraId="6CD3720C" w14:textId="77777777" w:rsidR="00F35BDD" w:rsidRPr="00F35BDD" w:rsidRDefault="00F35BDD" w:rsidP="001668E7">
            <w:pPr>
              <w:rPr>
                <w:shd w:val="pct15" w:color="auto" w:fill="FFFFFF"/>
              </w:rPr>
            </w:pPr>
          </w:p>
        </w:tc>
        <w:tc>
          <w:tcPr>
            <w:tcW w:w="2835" w:type="dxa"/>
            <w:vAlign w:val="center"/>
          </w:tcPr>
          <w:p w14:paraId="06CB3883" w14:textId="77777777" w:rsidR="00F35BDD" w:rsidRPr="00F35BDD" w:rsidRDefault="00F35BDD" w:rsidP="001668E7">
            <w:pPr>
              <w:jc w:val="center"/>
              <w:rPr>
                <w:shd w:val="pct15" w:color="auto" w:fill="FFFFFF"/>
              </w:rPr>
            </w:pPr>
            <w:r w:rsidRPr="00F35BDD">
              <w:rPr>
                <w:shd w:val="pct15" w:color="auto" w:fill="FFFFFF"/>
              </w:rPr>
              <w:t>Aspirin monotherapy</w:t>
            </w:r>
          </w:p>
          <w:p w14:paraId="3D43C0B3" w14:textId="77777777" w:rsidR="00F35BDD" w:rsidRPr="00F35BDD" w:rsidRDefault="00F35BDD" w:rsidP="001668E7">
            <w:pPr>
              <w:jc w:val="center"/>
              <w:rPr>
                <w:shd w:val="pct15" w:color="auto" w:fill="FFFFFF"/>
              </w:rPr>
            </w:pPr>
            <w:r w:rsidRPr="00F35BDD">
              <w:rPr>
                <w:shd w:val="pct15" w:color="auto" w:fill="FFFFFF"/>
              </w:rPr>
              <w:t>(N=738)</w:t>
            </w:r>
          </w:p>
        </w:tc>
        <w:tc>
          <w:tcPr>
            <w:tcW w:w="2835" w:type="dxa"/>
            <w:vAlign w:val="center"/>
          </w:tcPr>
          <w:p w14:paraId="6B4454F6" w14:textId="77777777" w:rsidR="00F35BDD" w:rsidRPr="00F35BDD" w:rsidRDefault="00F35BDD" w:rsidP="001668E7">
            <w:pPr>
              <w:jc w:val="center"/>
              <w:rPr>
                <w:shd w:val="pct15" w:color="auto" w:fill="FFFFFF"/>
              </w:rPr>
            </w:pPr>
            <w:r w:rsidRPr="00F35BDD">
              <w:rPr>
                <w:shd w:val="pct15" w:color="auto" w:fill="FFFFFF"/>
              </w:rPr>
              <w:t>Clopidogrel monotherapy</w:t>
            </w:r>
          </w:p>
          <w:p w14:paraId="377C5B93" w14:textId="77777777" w:rsidR="00F35BDD" w:rsidRPr="00F35BDD" w:rsidRDefault="00F35BDD" w:rsidP="001668E7">
            <w:pPr>
              <w:jc w:val="center"/>
              <w:rPr>
                <w:shd w:val="pct15" w:color="auto" w:fill="FFFFFF"/>
              </w:rPr>
            </w:pPr>
            <w:r w:rsidRPr="00F35BDD">
              <w:rPr>
                <w:shd w:val="pct15" w:color="auto" w:fill="FFFFFF"/>
              </w:rPr>
              <w:t>(N=25)</w:t>
            </w:r>
          </w:p>
        </w:tc>
        <w:tc>
          <w:tcPr>
            <w:tcW w:w="2835" w:type="dxa"/>
            <w:vAlign w:val="center"/>
          </w:tcPr>
          <w:p w14:paraId="38D1FA22" w14:textId="77777777" w:rsidR="00F35BDD" w:rsidRPr="00F35BDD" w:rsidRDefault="00F35BDD" w:rsidP="001668E7">
            <w:pPr>
              <w:jc w:val="center"/>
              <w:rPr>
                <w:shd w:val="pct15" w:color="auto" w:fill="FFFFFF"/>
              </w:rPr>
            </w:pPr>
            <w:r w:rsidRPr="00F35BDD">
              <w:rPr>
                <w:shd w:val="pct15" w:color="auto" w:fill="FFFFFF"/>
              </w:rPr>
              <w:t xml:space="preserve">Extended </w:t>
            </w:r>
            <w:proofErr w:type="spellStart"/>
            <w:r w:rsidRPr="00F35BDD">
              <w:rPr>
                <w:shd w:val="pct15" w:color="auto" w:fill="FFFFFF"/>
              </w:rPr>
              <w:t>DAPT</w:t>
            </w:r>
            <w:proofErr w:type="spellEnd"/>
          </w:p>
          <w:p w14:paraId="6A75BB1F" w14:textId="77777777" w:rsidR="00F35BDD" w:rsidRPr="00F35BDD" w:rsidRDefault="00F35BDD" w:rsidP="001668E7">
            <w:pPr>
              <w:jc w:val="center"/>
              <w:rPr>
                <w:shd w:val="pct15" w:color="auto" w:fill="FFFFFF"/>
              </w:rPr>
            </w:pPr>
            <w:r w:rsidRPr="00F35BDD">
              <w:rPr>
                <w:shd w:val="pct15" w:color="auto" w:fill="FFFFFF"/>
              </w:rPr>
              <w:t>(N =2374)</w:t>
            </w:r>
          </w:p>
        </w:tc>
        <w:tc>
          <w:tcPr>
            <w:tcW w:w="2835" w:type="dxa"/>
            <w:vAlign w:val="center"/>
          </w:tcPr>
          <w:p w14:paraId="41988D1F" w14:textId="77777777" w:rsidR="00F35BDD" w:rsidRPr="00F35BDD" w:rsidRDefault="00F35BDD" w:rsidP="001668E7">
            <w:pPr>
              <w:jc w:val="center"/>
              <w:rPr>
                <w:shd w:val="pct15" w:color="auto" w:fill="FFFFFF"/>
              </w:rPr>
            </w:pPr>
            <w:r w:rsidRPr="00F35BDD">
              <w:rPr>
                <w:shd w:val="pct15" w:color="auto" w:fill="FFFFFF"/>
              </w:rPr>
              <w:t>P value</w:t>
            </w:r>
          </w:p>
        </w:tc>
      </w:tr>
      <w:tr w:rsidR="00F35BDD" w:rsidRPr="00F35BDD" w14:paraId="617F8DC9" w14:textId="77777777" w:rsidTr="00F35BDD">
        <w:tc>
          <w:tcPr>
            <w:tcW w:w="2835" w:type="dxa"/>
            <w:vAlign w:val="center"/>
          </w:tcPr>
          <w:p w14:paraId="5D117005" w14:textId="77777777" w:rsidR="00F35BDD" w:rsidRPr="00F35BDD" w:rsidRDefault="00F35BDD" w:rsidP="001668E7">
            <w:pPr>
              <w:rPr>
                <w:shd w:val="pct15" w:color="auto" w:fill="FFFFFF"/>
              </w:rPr>
            </w:pPr>
            <w:r w:rsidRPr="00F35BDD">
              <w:rPr>
                <w:shd w:val="pct15" w:color="auto" w:fill="FFFFFF"/>
              </w:rPr>
              <w:t>Ischemic events</w:t>
            </w:r>
          </w:p>
        </w:tc>
        <w:tc>
          <w:tcPr>
            <w:tcW w:w="2835" w:type="dxa"/>
            <w:vAlign w:val="center"/>
          </w:tcPr>
          <w:p w14:paraId="0103660F" w14:textId="77777777" w:rsidR="00F35BDD" w:rsidRPr="00F35BDD" w:rsidRDefault="00F35BDD" w:rsidP="001668E7">
            <w:pPr>
              <w:jc w:val="center"/>
              <w:rPr>
                <w:shd w:val="pct15" w:color="auto" w:fill="FFFFFF"/>
              </w:rPr>
            </w:pPr>
            <w:r w:rsidRPr="00F35BDD">
              <w:rPr>
                <w:rFonts w:hint="eastAsia"/>
                <w:shd w:val="pct15" w:color="auto" w:fill="FFFFFF"/>
              </w:rPr>
              <w:t>20 (</w:t>
            </w:r>
            <w:r w:rsidRPr="00F35BDD">
              <w:rPr>
                <w:shd w:val="pct15" w:color="auto" w:fill="FFFFFF"/>
              </w:rPr>
              <w:t>2.71%</w:t>
            </w:r>
            <w:r w:rsidRPr="00F35BDD">
              <w:rPr>
                <w:rFonts w:hint="eastAsia"/>
                <w:shd w:val="pct15" w:color="auto" w:fill="FFFFFF"/>
              </w:rPr>
              <w:t>)</w:t>
            </w:r>
          </w:p>
        </w:tc>
        <w:tc>
          <w:tcPr>
            <w:tcW w:w="2835" w:type="dxa"/>
            <w:vAlign w:val="center"/>
          </w:tcPr>
          <w:p w14:paraId="7A6EF2AF" w14:textId="77777777" w:rsidR="00F35BDD" w:rsidRPr="00F35BDD" w:rsidRDefault="00F35BDD" w:rsidP="001668E7">
            <w:pPr>
              <w:jc w:val="center"/>
              <w:rPr>
                <w:shd w:val="pct15" w:color="auto" w:fill="FFFFFF"/>
              </w:rPr>
            </w:pPr>
            <w:r w:rsidRPr="00F35BDD">
              <w:rPr>
                <w:rFonts w:hint="eastAsia"/>
                <w:shd w:val="pct15" w:color="auto" w:fill="FFFFFF"/>
              </w:rPr>
              <w:t>2</w:t>
            </w:r>
            <w:r w:rsidRPr="00F35BDD">
              <w:rPr>
                <w:shd w:val="pct15" w:color="auto" w:fill="FFFFFF"/>
              </w:rPr>
              <w:t xml:space="preserve"> </w:t>
            </w:r>
            <w:r w:rsidRPr="00F35BDD">
              <w:rPr>
                <w:rFonts w:hint="eastAsia"/>
                <w:shd w:val="pct15" w:color="auto" w:fill="FFFFFF"/>
              </w:rPr>
              <w:t>(</w:t>
            </w:r>
            <w:r w:rsidRPr="00F35BDD">
              <w:rPr>
                <w:shd w:val="pct15" w:color="auto" w:fill="FFFFFF"/>
              </w:rPr>
              <w:t>8.00%</w:t>
            </w:r>
            <w:r w:rsidRPr="00F35BDD">
              <w:rPr>
                <w:rFonts w:hint="eastAsia"/>
                <w:shd w:val="pct15" w:color="auto" w:fill="FFFFFF"/>
              </w:rPr>
              <w:t>)</w:t>
            </w:r>
          </w:p>
        </w:tc>
        <w:tc>
          <w:tcPr>
            <w:tcW w:w="2835" w:type="dxa"/>
            <w:vAlign w:val="center"/>
          </w:tcPr>
          <w:p w14:paraId="0D612E59" w14:textId="77777777" w:rsidR="00F35BDD" w:rsidRPr="00F35BDD" w:rsidRDefault="00F35BDD" w:rsidP="001668E7">
            <w:pPr>
              <w:jc w:val="center"/>
              <w:rPr>
                <w:shd w:val="pct15" w:color="auto" w:fill="FFFFFF"/>
              </w:rPr>
            </w:pPr>
            <w:r w:rsidRPr="00F35BDD">
              <w:rPr>
                <w:rFonts w:hint="eastAsia"/>
                <w:shd w:val="pct15" w:color="auto" w:fill="FFFFFF"/>
              </w:rPr>
              <w:t>52</w:t>
            </w:r>
            <w:r w:rsidRPr="00F35BDD">
              <w:rPr>
                <w:shd w:val="pct15" w:color="auto" w:fill="FFFFFF"/>
              </w:rPr>
              <w:t xml:space="preserve"> </w:t>
            </w:r>
            <w:r w:rsidRPr="00F35BDD">
              <w:rPr>
                <w:rFonts w:hint="eastAsia"/>
                <w:shd w:val="pct15" w:color="auto" w:fill="FFFFFF"/>
              </w:rPr>
              <w:t>(</w:t>
            </w:r>
            <w:r w:rsidRPr="00F35BDD">
              <w:rPr>
                <w:shd w:val="pct15" w:color="auto" w:fill="FFFFFF"/>
              </w:rPr>
              <w:t>2.19%</w:t>
            </w:r>
            <w:r w:rsidRPr="00F35BDD">
              <w:rPr>
                <w:rFonts w:hint="eastAsia"/>
                <w:shd w:val="pct15" w:color="auto" w:fill="FFFFFF"/>
              </w:rPr>
              <w:t>)</w:t>
            </w:r>
          </w:p>
        </w:tc>
        <w:tc>
          <w:tcPr>
            <w:tcW w:w="2835" w:type="dxa"/>
            <w:vAlign w:val="center"/>
          </w:tcPr>
          <w:p w14:paraId="643BB444" w14:textId="77777777" w:rsidR="00F35BDD" w:rsidRPr="00F35BDD" w:rsidRDefault="00F35BDD" w:rsidP="001668E7">
            <w:pPr>
              <w:jc w:val="center"/>
              <w:rPr>
                <w:shd w:val="pct15" w:color="auto" w:fill="FFFFFF"/>
              </w:rPr>
            </w:pPr>
            <w:r w:rsidRPr="00F35BDD">
              <w:rPr>
                <w:rFonts w:hint="eastAsia"/>
                <w:shd w:val="pct15" w:color="auto" w:fill="FFFFFF"/>
              </w:rPr>
              <w:t>0.126</w:t>
            </w:r>
          </w:p>
        </w:tc>
      </w:tr>
      <w:tr w:rsidR="00F35BDD" w:rsidRPr="00F35BDD" w14:paraId="70B264A2" w14:textId="77777777" w:rsidTr="00F35BDD">
        <w:tc>
          <w:tcPr>
            <w:tcW w:w="2835" w:type="dxa"/>
            <w:vAlign w:val="center"/>
          </w:tcPr>
          <w:p w14:paraId="756F463C" w14:textId="77777777" w:rsidR="00F35BDD" w:rsidRPr="00F35BDD" w:rsidRDefault="00F35BDD" w:rsidP="001668E7">
            <w:pPr>
              <w:ind w:firstLineChars="100" w:firstLine="220"/>
              <w:rPr>
                <w:shd w:val="pct15" w:color="auto" w:fill="FFFFFF"/>
              </w:rPr>
            </w:pPr>
            <w:r w:rsidRPr="00F35BDD">
              <w:rPr>
                <w:shd w:val="pct15" w:color="auto" w:fill="FFFFFF"/>
              </w:rPr>
              <w:t>Cardiac death</w:t>
            </w:r>
          </w:p>
        </w:tc>
        <w:tc>
          <w:tcPr>
            <w:tcW w:w="2835" w:type="dxa"/>
            <w:vAlign w:val="center"/>
          </w:tcPr>
          <w:p w14:paraId="48E6736B" w14:textId="77777777" w:rsidR="00F35BDD" w:rsidRPr="00F35BDD" w:rsidRDefault="00F35BDD" w:rsidP="001668E7">
            <w:pPr>
              <w:jc w:val="center"/>
              <w:rPr>
                <w:shd w:val="pct15" w:color="auto" w:fill="FFFFFF"/>
              </w:rPr>
            </w:pPr>
            <w:r w:rsidRPr="00F35BDD">
              <w:rPr>
                <w:rFonts w:hint="eastAsia"/>
                <w:shd w:val="pct15" w:color="auto" w:fill="FFFFFF"/>
              </w:rPr>
              <w:t>3</w:t>
            </w:r>
            <w:r w:rsidRPr="00F35BDD">
              <w:rPr>
                <w:shd w:val="pct15" w:color="auto" w:fill="FFFFFF"/>
              </w:rPr>
              <w:t xml:space="preserve"> </w:t>
            </w:r>
            <w:r w:rsidRPr="00F35BDD">
              <w:rPr>
                <w:rFonts w:hint="eastAsia"/>
                <w:shd w:val="pct15" w:color="auto" w:fill="FFFFFF"/>
              </w:rPr>
              <w:t>(</w:t>
            </w:r>
            <w:r w:rsidRPr="00F35BDD">
              <w:rPr>
                <w:shd w:val="pct15" w:color="auto" w:fill="FFFFFF"/>
              </w:rPr>
              <w:t>0.41%</w:t>
            </w:r>
            <w:r w:rsidRPr="00F35BDD">
              <w:rPr>
                <w:rFonts w:hint="eastAsia"/>
                <w:shd w:val="pct15" w:color="auto" w:fill="FFFFFF"/>
              </w:rPr>
              <w:t>)</w:t>
            </w:r>
          </w:p>
        </w:tc>
        <w:tc>
          <w:tcPr>
            <w:tcW w:w="2835" w:type="dxa"/>
            <w:vAlign w:val="center"/>
          </w:tcPr>
          <w:p w14:paraId="4BE6A105" w14:textId="77777777" w:rsidR="00F35BDD" w:rsidRPr="00F35BDD" w:rsidRDefault="00F35BDD" w:rsidP="001668E7">
            <w:pPr>
              <w:jc w:val="center"/>
              <w:rPr>
                <w:shd w:val="pct15" w:color="auto" w:fill="FFFFFF"/>
              </w:rPr>
            </w:pPr>
            <w:r w:rsidRPr="00F35BDD">
              <w:rPr>
                <w:rFonts w:hint="eastAsia"/>
                <w:shd w:val="pct15" w:color="auto" w:fill="FFFFFF"/>
              </w:rPr>
              <w:t>1</w:t>
            </w:r>
            <w:r w:rsidRPr="00F35BDD">
              <w:rPr>
                <w:shd w:val="pct15" w:color="auto" w:fill="FFFFFF"/>
              </w:rPr>
              <w:t xml:space="preserve"> </w:t>
            </w:r>
            <w:r w:rsidRPr="00F35BDD">
              <w:rPr>
                <w:rFonts w:hint="eastAsia"/>
                <w:shd w:val="pct15" w:color="auto" w:fill="FFFFFF"/>
              </w:rPr>
              <w:t>(</w:t>
            </w:r>
            <w:r w:rsidRPr="00F35BDD">
              <w:rPr>
                <w:shd w:val="pct15" w:color="auto" w:fill="FFFFFF"/>
              </w:rPr>
              <w:t>4.00%</w:t>
            </w:r>
            <w:r w:rsidRPr="00F35BDD">
              <w:rPr>
                <w:rFonts w:hint="eastAsia"/>
                <w:shd w:val="pct15" w:color="auto" w:fill="FFFFFF"/>
              </w:rPr>
              <w:t>)</w:t>
            </w:r>
          </w:p>
        </w:tc>
        <w:tc>
          <w:tcPr>
            <w:tcW w:w="2835" w:type="dxa"/>
            <w:vAlign w:val="center"/>
          </w:tcPr>
          <w:p w14:paraId="69BC0BCA" w14:textId="77777777" w:rsidR="00F35BDD" w:rsidRPr="00F35BDD" w:rsidRDefault="00F35BDD" w:rsidP="001668E7">
            <w:pPr>
              <w:jc w:val="center"/>
              <w:rPr>
                <w:shd w:val="pct15" w:color="auto" w:fill="FFFFFF"/>
              </w:rPr>
            </w:pPr>
            <w:r w:rsidRPr="00F35BDD">
              <w:rPr>
                <w:rFonts w:hint="eastAsia"/>
                <w:shd w:val="pct15" w:color="auto" w:fill="FFFFFF"/>
              </w:rPr>
              <w:t>17</w:t>
            </w:r>
            <w:r w:rsidRPr="00F35BDD">
              <w:rPr>
                <w:shd w:val="pct15" w:color="auto" w:fill="FFFFFF"/>
              </w:rPr>
              <w:t xml:space="preserve"> </w:t>
            </w:r>
            <w:r w:rsidRPr="00F35BDD">
              <w:rPr>
                <w:rFonts w:hint="eastAsia"/>
                <w:shd w:val="pct15" w:color="auto" w:fill="FFFFFF"/>
              </w:rPr>
              <w:t>(</w:t>
            </w:r>
            <w:r w:rsidRPr="00F35BDD">
              <w:rPr>
                <w:shd w:val="pct15" w:color="auto" w:fill="FFFFFF"/>
              </w:rPr>
              <w:t>0.72%</w:t>
            </w:r>
            <w:r w:rsidRPr="00F35BDD">
              <w:rPr>
                <w:rFonts w:hint="eastAsia"/>
                <w:shd w:val="pct15" w:color="auto" w:fill="FFFFFF"/>
              </w:rPr>
              <w:t>)</w:t>
            </w:r>
          </w:p>
        </w:tc>
        <w:tc>
          <w:tcPr>
            <w:tcW w:w="2835" w:type="dxa"/>
            <w:vAlign w:val="center"/>
          </w:tcPr>
          <w:p w14:paraId="6E1D2F74" w14:textId="77777777" w:rsidR="00F35BDD" w:rsidRPr="00F35BDD" w:rsidRDefault="00F35BDD" w:rsidP="001668E7">
            <w:pPr>
              <w:jc w:val="center"/>
              <w:rPr>
                <w:shd w:val="pct15" w:color="auto" w:fill="FFFFFF"/>
              </w:rPr>
            </w:pPr>
            <w:r w:rsidRPr="00F35BDD">
              <w:rPr>
                <w:rFonts w:hint="eastAsia"/>
                <w:shd w:val="pct15" w:color="auto" w:fill="FFFFFF"/>
              </w:rPr>
              <w:t>0.082</w:t>
            </w:r>
          </w:p>
        </w:tc>
      </w:tr>
      <w:tr w:rsidR="00F35BDD" w:rsidRPr="00F35BDD" w14:paraId="12E052A3" w14:textId="77777777" w:rsidTr="00F35BDD">
        <w:tc>
          <w:tcPr>
            <w:tcW w:w="2835" w:type="dxa"/>
            <w:vAlign w:val="center"/>
          </w:tcPr>
          <w:p w14:paraId="06CB7F7C" w14:textId="77777777" w:rsidR="00F35BDD" w:rsidRPr="00F35BDD" w:rsidRDefault="00F35BDD" w:rsidP="001668E7">
            <w:pPr>
              <w:ind w:firstLineChars="100" w:firstLine="220"/>
              <w:rPr>
                <w:shd w:val="pct15" w:color="auto" w:fill="FFFFFF"/>
              </w:rPr>
            </w:pPr>
            <w:r w:rsidRPr="00F35BDD">
              <w:rPr>
                <w:shd w:val="pct15" w:color="auto" w:fill="FFFFFF"/>
              </w:rPr>
              <w:t>MI</w:t>
            </w:r>
          </w:p>
        </w:tc>
        <w:tc>
          <w:tcPr>
            <w:tcW w:w="2835" w:type="dxa"/>
            <w:vAlign w:val="center"/>
          </w:tcPr>
          <w:p w14:paraId="47E6696D" w14:textId="77777777" w:rsidR="00F35BDD" w:rsidRPr="00F35BDD" w:rsidRDefault="00F35BDD" w:rsidP="001668E7">
            <w:pPr>
              <w:jc w:val="center"/>
              <w:rPr>
                <w:shd w:val="pct15" w:color="auto" w:fill="FFFFFF"/>
              </w:rPr>
            </w:pPr>
            <w:r w:rsidRPr="00F35BDD">
              <w:rPr>
                <w:rFonts w:hint="eastAsia"/>
                <w:shd w:val="pct15" w:color="auto" w:fill="FFFFFF"/>
              </w:rPr>
              <w:t>2</w:t>
            </w:r>
            <w:r w:rsidRPr="00F35BDD">
              <w:rPr>
                <w:shd w:val="pct15" w:color="auto" w:fill="FFFFFF"/>
              </w:rPr>
              <w:t xml:space="preserve"> </w:t>
            </w:r>
            <w:r w:rsidRPr="00F35BDD">
              <w:rPr>
                <w:rFonts w:hint="eastAsia"/>
                <w:shd w:val="pct15" w:color="auto" w:fill="FFFFFF"/>
              </w:rPr>
              <w:t>(</w:t>
            </w:r>
            <w:r w:rsidRPr="00F35BDD">
              <w:rPr>
                <w:shd w:val="pct15" w:color="auto" w:fill="FFFFFF"/>
              </w:rPr>
              <w:t>0.27%</w:t>
            </w:r>
            <w:r w:rsidRPr="00F35BDD">
              <w:rPr>
                <w:rFonts w:hint="eastAsia"/>
                <w:shd w:val="pct15" w:color="auto" w:fill="FFFFFF"/>
              </w:rPr>
              <w:t>)</w:t>
            </w:r>
          </w:p>
        </w:tc>
        <w:tc>
          <w:tcPr>
            <w:tcW w:w="2835" w:type="dxa"/>
            <w:vAlign w:val="center"/>
          </w:tcPr>
          <w:p w14:paraId="6D6748F8" w14:textId="77777777" w:rsidR="00F35BDD" w:rsidRPr="00F35BDD" w:rsidRDefault="00F35BDD" w:rsidP="001668E7">
            <w:pPr>
              <w:jc w:val="center"/>
              <w:rPr>
                <w:shd w:val="pct15" w:color="auto" w:fill="FFFFFF"/>
              </w:rPr>
            </w:pPr>
            <w:r w:rsidRPr="00F35BDD">
              <w:rPr>
                <w:rFonts w:hint="eastAsia"/>
                <w:shd w:val="pct15" w:color="auto" w:fill="FFFFFF"/>
              </w:rPr>
              <w:t>0</w:t>
            </w:r>
            <w:r w:rsidRPr="00F35BDD">
              <w:rPr>
                <w:shd w:val="pct15" w:color="auto" w:fill="FFFFFF"/>
              </w:rPr>
              <w:t xml:space="preserve"> </w:t>
            </w:r>
            <w:r w:rsidRPr="00F35BDD">
              <w:rPr>
                <w:rFonts w:hint="eastAsia"/>
                <w:shd w:val="pct15" w:color="auto" w:fill="FFFFFF"/>
              </w:rPr>
              <w:t>(</w:t>
            </w:r>
            <w:r w:rsidRPr="00F35BDD">
              <w:rPr>
                <w:shd w:val="pct15" w:color="auto" w:fill="FFFFFF"/>
              </w:rPr>
              <w:t>0.00%</w:t>
            </w:r>
            <w:r w:rsidRPr="00F35BDD">
              <w:rPr>
                <w:rFonts w:hint="eastAsia"/>
                <w:shd w:val="pct15" w:color="auto" w:fill="FFFFFF"/>
              </w:rPr>
              <w:t>)</w:t>
            </w:r>
          </w:p>
        </w:tc>
        <w:tc>
          <w:tcPr>
            <w:tcW w:w="2835" w:type="dxa"/>
            <w:vAlign w:val="center"/>
          </w:tcPr>
          <w:p w14:paraId="2E675226" w14:textId="77777777" w:rsidR="00F35BDD" w:rsidRPr="00F35BDD" w:rsidRDefault="00F35BDD" w:rsidP="001668E7">
            <w:pPr>
              <w:jc w:val="center"/>
              <w:rPr>
                <w:shd w:val="pct15" w:color="auto" w:fill="FFFFFF"/>
              </w:rPr>
            </w:pPr>
            <w:r w:rsidRPr="00F35BDD">
              <w:rPr>
                <w:rFonts w:hint="eastAsia"/>
                <w:shd w:val="pct15" w:color="auto" w:fill="FFFFFF"/>
              </w:rPr>
              <w:t>12</w:t>
            </w:r>
            <w:r w:rsidRPr="00F35BDD">
              <w:rPr>
                <w:shd w:val="pct15" w:color="auto" w:fill="FFFFFF"/>
              </w:rPr>
              <w:t xml:space="preserve"> </w:t>
            </w:r>
            <w:r w:rsidRPr="00F35BDD">
              <w:rPr>
                <w:rFonts w:hint="eastAsia"/>
                <w:shd w:val="pct15" w:color="auto" w:fill="FFFFFF"/>
              </w:rPr>
              <w:t>(</w:t>
            </w:r>
            <w:r w:rsidRPr="00F35BDD">
              <w:rPr>
                <w:shd w:val="pct15" w:color="auto" w:fill="FFFFFF"/>
              </w:rPr>
              <w:t>0.51%</w:t>
            </w:r>
            <w:r w:rsidRPr="00F35BDD">
              <w:rPr>
                <w:rFonts w:hint="eastAsia"/>
                <w:shd w:val="pct15" w:color="auto" w:fill="FFFFFF"/>
              </w:rPr>
              <w:t>)</w:t>
            </w:r>
          </w:p>
        </w:tc>
        <w:tc>
          <w:tcPr>
            <w:tcW w:w="2835" w:type="dxa"/>
            <w:vAlign w:val="center"/>
          </w:tcPr>
          <w:p w14:paraId="4CC73F9D" w14:textId="77777777" w:rsidR="00F35BDD" w:rsidRPr="00F35BDD" w:rsidRDefault="00F35BDD" w:rsidP="001668E7">
            <w:pPr>
              <w:jc w:val="center"/>
              <w:rPr>
                <w:shd w:val="pct15" w:color="auto" w:fill="FFFFFF"/>
              </w:rPr>
            </w:pPr>
            <w:r w:rsidRPr="00F35BDD">
              <w:rPr>
                <w:rFonts w:hint="eastAsia"/>
                <w:shd w:val="pct15" w:color="auto" w:fill="FFFFFF"/>
              </w:rPr>
              <w:t>0.667</w:t>
            </w:r>
          </w:p>
        </w:tc>
      </w:tr>
      <w:tr w:rsidR="00F35BDD" w:rsidRPr="00F35BDD" w14:paraId="3537878D" w14:textId="77777777" w:rsidTr="00F35BDD">
        <w:tc>
          <w:tcPr>
            <w:tcW w:w="2835" w:type="dxa"/>
            <w:vAlign w:val="center"/>
          </w:tcPr>
          <w:p w14:paraId="42CF0092" w14:textId="77777777" w:rsidR="00F35BDD" w:rsidRPr="00F35BDD" w:rsidRDefault="00F35BDD" w:rsidP="001668E7">
            <w:pPr>
              <w:ind w:firstLineChars="100" w:firstLine="220"/>
              <w:rPr>
                <w:shd w:val="pct15" w:color="auto" w:fill="FFFFFF"/>
              </w:rPr>
            </w:pPr>
            <w:r w:rsidRPr="00F35BDD">
              <w:rPr>
                <w:shd w:val="pct15" w:color="auto" w:fill="FFFFFF"/>
              </w:rPr>
              <w:t>Stroke</w:t>
            </w:r>
          </w:p>
        </w:tc>
        <w:tc>
          <w:tcPr>
            <w:tcW w:w="2835" w:type="dxa"/>
            <w:vAlign w:val="center"/>
          </w:tcPr>
          <w:p w14:paraId="1A55B436" w14:textId="77777777" w:rsidR="00F35BDD" w:rsidRPr="00F35BDD" w:rsidRDefault="00F35BDD" w:rsidP="001668E7">
            <w:pPr>
              <w:jc w:val="center"/>
              <w:rPr>
                <w:shd w:val="pct15" w:color="auto" w:fill="FFFFFF"/>
              </w:rPr>
            </w:pPr>
            <w:r w:rsidRPr="00F35BDD">
              <w:rPr>
                <w:rFonts w:hint="eastAsia"/>
                <w:shd w:val="pct15" w:color="auto" w:fill="FFFFFF"/>
              </w:rPr>
              <w:t>15</w:t>
            </w:r>
            <w:r w:rsidRPr="00F35BDD">
              <w:rPr>
                <w:shd w:val="pct15" w:color="auto" w:fill="FFFFFF"/>
              </w:rPr>
              <w:t xml:space="preserve"> </w:t>
            </w:r>
            <w:r w:rsidRPr="00F35BDD">
              <w:rPr>
                <w:rFonts w:hint="eastAsia"/>
                <w:shd w:val="pct15" w:color="auto" w:fill="FFFFFF"/>
              </w:rPr>
              <w:t>(</w:t>
            </w:r>
            <w:r w:rsidRPr="00F35BDD">
              <w:rPr>
                <w:shd w:val="pct15" w:color="auto" w:fill="FFFFFF"/>
              </w:rPr>
              <w:t>2.03%</w:t>
            </w:r>
            <w:r w:rsidRPr="00F35BDD">
              <w:rPr>
                <w:rFonts w:hint="eastAsia"/>
                <w:shd w:val="pct15" w:color="auto" w:fill="FFFFFF"/>
              </w:rPr>
              <w:t>)</w:t>
            </w:r>
          </w:p>
        </w:tc>
        <w:tc>
          <w:tcPr>
            <w:tcW w:w="2835" w:type="dxa"/>
            <w:vAlign w:val="center"/>
          </w:tcPr>
          <w:p w14:paraId="64EF46EB" w14:textId="77777777" w:rsidR="00F35BDD" w:rsidRPr="00F35BDD" w:rsidRDefault="00F35BDD" w:rsidP="001668E7">
            <w:pPr>
              <w:jc w:val="center"/>
              <w:rPr>
                <w:shd w:val="pct15" w:color="auto" w:fill="FFFFFF"/>
              </w:rPr>
            </w:pPr>
            <w:r w:rsidRPr="00F35BDD">
              <w:rPr>
                <w:rFonts w:hint="eastAsia"/>
                <w:shd w:val="pct15" w:color="auto" w:fill="FFFFFF"/>
              </w:rPr>
              <w:t>1</w:t>
            </w:r>
            <w:r w:rsidRPr="00F35BDD">
              <w:rPr>
                <w:shd w:val="pct15" w:color="auto" w:fill="FFFFFF"/>
              </w:rPr>
              <w:t xml:space="preserve"> </w:t>
            </w:r>
            <w:r w:rsidRPr="00F35BDD">
              <w:rPr>
                <w:rFonts w:hint="eastAsia"/>
                <w:shd w:val="pct15" w:color="auto" w:fill="FFFFFF"/>
              </w:rPr>
              <w:t>(</w:t>
            </w:r>
            <w:r w:rsidRPr="00F35BDD">
              <w:rPr>
                <w:shd w:val="pct15" w:color="auto" w:fill="FFFFFF"/>
              </w:rPr>
              <w:t>4.00%</w:t>
            </w:r>
            <w:r w:rsidRPr="00F35BDD">
              <w:rPr>
                <w:rFonts w:hint="eastAsia"/>
                <w:shd w:val="pct15" w:color="auto" w:fill="FFFFFF"/>
              </w:rPr>
              <w:t>)</w:t>
            </w:r>
          </w:p>
        </w:tc>
        <w:tc>
          <w:tcPr>
            <w:tcW w:w="2835" w:type="dxa"/>
            <w:vAlign w:val="center"/>
          </w:tcPr>
          <w:p w14:paraId="4A809444" w14:textId="77777777" w:rsidR="00F35BDD" w:rsidRPr="00F35BDD" w:rsidRDefault="00F35BDD" w:rsidP="001668E7">
            <w:pPr>
              <w:jc w:val="center"/>
              <w:rPr>
                <w:shd w:val="pct15" w:color="auto" w:fill="FFFFFF"/>
              </w:rPr>
            </w:pPr>
            <w:r w:rsidRPr="00F35BDD">
              <w:rPr>
                <w:rFonts w:hint="eastAsia"/>
                <w:shd w:val="pct15" w:color="auto" w:fill="FFFFFF"/>
              </w:rPr>
              <w:t>26</w:t>
            </w:r>
            <w:r w:rsidRPr="00F35BDD">
              <w:rPr>
                <w:shd w:val="pct15" w:color="auto" w:fill="FFFFFF"/>
              </w:rPr>
              <w:t xml:space="preserve"> </w:t>
            </w:r>
            <w:r w:rsidRPr="00F35BDD">
              <w:rPr>
                <w:rFonts w:hint="eastAsia"/>
                <w:shd w:val="pct15" w:color="auto" w:fill="FFFFFF"/>
              </w:rPr>
              <w:t>(</w:t>
            </w:r>
            <w:r w:rsidRPr="00F35BDD">
              <w:rPr>
                <w:shd w:val="pct15" w:color="auto" w:fill="FFFFFF"/>
              </w:rPr>
              <w:t>1.10%</w:t>
            </w:r>
            <w:r w:rsidRPr="00F35BDD">
              <w:rPr>
                <w:rFonts w:hint="eastAsia"/>
                <w:shd w:val="pct15" w:color="auto" w:fill="FFFFFF"/>
              </w:rPr>
              <w:t>)</w:t>
            </w:r>
          </w:p>
        </w:tc>
        <w:tc>
          <w:tcPr>
            <w:tcW w:w="2835" w:type="dxa"/>
            <w:vAlign w:val="center"/>
          </w:tcPr>
          <w:p w14:paraId="41C4C7F3" w14:textId="77777777" w:rsidR="00F35BDD" w:rsidRPr="00F35BDD" w:rsidRDefault="00F35BDD" w:rsidP="001668E7">
            <w:pPr>
              <w:jc w:val="center"/>
              <w:rPr>
                <w:shd w:val="pct15" w:color="auto" w:fill="FFFFFF"/>
              </w:rPr>
            </w:pPr>
            <w:r w:rsidRPr="00F35BDD">
              <w:rPr>
                <w:rFonts w:hint="eastAsia"/>
                <w:shd w:val="pct15" w:color="auto" w:fill="FFFFFF"/>
              </w:rPr>
              <w:t>0.078</w:t>
            </w:r>
          </w:p>
        </w:tc>
      </w:tr>
      <w:tr w:rsidR="00F35BDD" w:rsidRPr="00F35BDD" w14:paraId="2434FC78" w14:textId="77777777" w:rsidTr="00F35BDD">
        <w:tc>
          <w:tcPr>
            <w:tcW w:w="2835" w:type="dxa"/>
            <w:vAlign w:val="center"/>
          </w:tcPr>
          <w:p w14:paraId="2E57F0A2" w14:textId="77777777" w:rsidR="00F35BDD" w:rsidRPr="00F35BDD" w:rsidRDefault="00F35BDD" w:rsidP="001668E7">
            <w:pPr>
              <w:rPr>
                <w:shd w:val="pct15" w:color="auto" w:fill="FFFFFF"/>
              </w:rPr>
            </w:pPr>
            <w:r w:rsidRPr="00F35BDD">
              <w:rPr>
                <w:shd w:val="pct15" w:color="auto" w:fill="FFFFFF"/>
              </w:rPr>
              <w:t>All-cause death</w:t>
            </w:r>
          </w:p>
        </w:tc>
        <w:tc>
          <w:tcPr>
            <w:tcW w:w="2835" w:type="dxa"/>
            <w:vAlign w:val="center"/>
          </w:tcPr>
          <w:p w14:paraId="7EB74A78" w14:textId="77777777" w:rsidR="00F35BDD" w:rsidRPr="00F35BDD" w:rsidRDefault="00F35BDD" w:rsidP="001668E7">
            <w:pPr>
              <w:jc w:val="center"/>
              <w:rPr>
                <w:shd w:val="pct15" w:color="auto" w:fill="FFFFFF"/>
              </w:rPr>
            </w:pPr>
            <w:r w:rsidRPr="00F35BDD">
              <w:rPr>
                <w:rFonts w:hint="eastAsia"/>
                <w:shd w:val="pct15" w:color="auto" w:fill="FFFFFF"/>
              </w:rPr>
              <w:t>7</w:t>
            </w:r>
            <w:r w:rsidRPr="00F35BDD">
              <w:rPr>
                <w:shd w:val="pct15" w:color="auto" w:fill="FFFFFF"/>
              </w:rPr>
              <w:t xml:space="preserve"> </w:t>
            </w:r>
            <w:r w:rsidRPr="00F35BDD">
              <w:rPr>
                <w:rFonts w:hint="eastAsia"/>
                <w:shd w:val="pct15" w:color="auto" w:fill="FFFFFF"/>
              </w:rPr>
              <w:t>(</w:t>
            </w:r>
            <w:r w:rsidRPr="00F35BDD">
              <w:rPr>
                <w:shd w:val="pct15" w:color="auto" w:fill="FFFFFF"/>
              </w:rPr>
              <w:t>0.95%</w:t>
            </w:r>
            <w:r w:rsidRPr="00F35BDD">
              <w:rPr>
                <w:rFonts w:hint="eastAsia"/>
                <w:shd w:val="pct15" w:color="auto" w:fill="FFFFFF"/>
              </w:rPr>
              <w:t>)</w:t>
            </w:r>
          </w:p>
        </w:tc>
        <w:tc>
          <w:tcPr>
            <w:tcW w:w="2835" w:type="dxa"/>
            <w:vAlign w:val="center"/>
          </w:tcPr>
          <w:p w14:paraId="58B0D2B5" w14:textId="77777777" w:rsidR="00F35BDD" w:rsidRPr="00F35BDD" w:rsidRDefault="00F35BDD" w:rsidP="001668E7">
            <w:pPr>
              <w:jc w:val="center"/>
              <w:rPr>
                <w:shd w:val="pct15" w:color="auto" w:fill="FFFFFF"/>
              </w:rPr>
            </w:pPr>
            <w:r w:rsidRPr="00F35BDD">
              <w:rPr>
                <w:rFonts w:hint="eastAsia"/>
                <w:shd w:val="pct15" w:color="auto" w:fill="FFFFFF"/>
              </w:rPr>
              <w:t>1</w:t>
            </w:r>
            <w:r w:rsidRPr="00F35BDD">
              <w:rPr>
                <w:shd w:val="pct15" w:color="auto" w:fill="FFFFFF"/>
              </w:rPr>
              <w:t xml:space="preserve"> </w:t>
            </w:r>
            <w:r w:rsidRPr="00F35BDD">
              <w:rPr>
                <w:rFonts w:hint="eastAsia"/>
                <w:shd w:val="pct15" w:color="auto" w:fill="FFFFFF"/>
              </w:rPr>
              <w:t>(</w:t>
            </w:r>
            <w:r w:rsidRPr="00F35BDD">
              <w:rPr>
                <w:shd w:val="pct15" w:color="auto" w:fill="FFFFFF"/>
              </w:rPr>
              <w:t>4.00%</w:t>
            </w:r>
            <w:r w:rsidRPr="00F35BDD">
              <w:rPr>
                <w:rFonts w:hint="eastAsia"/>
                <w:shd w:val="pct15" w:color="auto" w:fill="FFFFFF"/>
              </w:rPr>
              <w:t>)</w:t>
            </w:r>
          </w:p>
        </w:tc>
        <w:tc>
          <w:tcPr>
            <w:tcW w:w="2835" w:type="dxa"/>
            <w:vAlign w:val="center"/>
          </w:tcPr>
          <w:p w14:paraId="12904000" w14:textId="77777777" w:rsidR="00F35BDD" w:rsidRPr="00F35BDD" w:rsidRDefault="00F35BDD" w:rsidP="001668E7">
            <w:pPr>
              <w:jc w:val="center"/>
              <w:rPr>
                <w:shd w:val="pct15" w:color="auto" w:fill="FFFFFF"/>
              </w:rPr>
            </w:pPr>
            <w:r w:rsidRPr="00F35BDD">
              <w:rPr>
                <w:rFonts w:hint="eastAsia"/>
                <w:shd w:val="pct15" w:color="auto" w:fill="FFFFFF"/>
              </w:rPr>
              <w:t>30</w:t>
            </w:r>
            <w:r w:rsidRPr="00F35BDD">
              <w:rPr>
                <w:shd w:val="pct15" w:color="auto" w:fill="FFFFFF"/>
              </w:rPr>
              <w:t xml:space="preserve"> </w:t>
            </w:r>
            <w:r w:rsidRPr="00F35BDD">
              <w:rPr>
                <w:rFonts w:hint="eastAsia"/>
                <w:shd w:val="pct15" w:color="auto" w:fill="FFFFFF"/>
              </w:rPr>
              <w:t>(</w:t>
            </w:r>
            <w:r w:rsidRPr="00F35BDD">
              <w:rPr>
                <w:shd w:val="pct15" w:color="auto" w:fill="FFFFFF"/>
              </w:rPr>
              <w:t>1.26%</w:t>
            </w:r>
            <w:r w:rsidRPr="00F35BDD">
              <w:rPr>
                <w:rFonts w:hint="eastAsia"/>
                <w:shd w:val="pct15" w:color="auto" w:fill="FFFFFF"/>
              </w:rPr>
              <w:t>)</w:t>
            </w:r>
          </w:p>
        </w:tc>
        <w:tc>
          <w:tcPr>
            <w:tcW w:w="2835" w:type="dxa"/>
            <w:vAlign w:val="center"/>
          </w:tcPr>
          <w:p w14:paraId="42F3F619" w14:textId="77777777" w:rsidR="00F35BDD" w:rsidRPr="00F35BDD" w:rsidRDefault="00F35BDD" w:rsidP="001668E7">
            <w:pPr>
              <w:jc w:val="center"/>
              <w:rPr>
                <w:shd w:val="pct15" w:color="auto" w:fill="FFFFFF"/>
              </w:rPr>
            </w:pPr>
            <w:r w:rsidRPr="00F35BDD">
              <w:rPr>
                <w:rFonts w:hint="eastAsia"/>
                <w:shd w:val="pct15" w:color="auto" w:fill="FFFFFF"/>
              </w:rPr>
              <w:t>0.349</w:t>
            </w:r>
          </w:p>
        </w:tc>
      </w:tr>
      <w:tr w:rsidR="00F35BDD" w:rsidRPr="00F35BDD" w14:paraId="2A3D5098" w14:textId="77777777" w:rsidTr="00F35BDD">
        <w:tc>
          <w:tcPr>
            <w:tcW w:w="2835" w:type="dxa"/>
            <w:vAlign w:val="center"/>
          </w:tcPr>
          <w:p w14:paraId="1FC643D7" w14:textId="77777777" w:rsidR="00F35BDD" w:rsidRPr="00F35BDD" w:rsidRDefault="00F35BDD" w:rsidP="001668E7">
            <w:pPr>
              <w:rPr>
                <w:shd w:val="pct15" w:color="auto" w:fill="FFFFFF"/>
              </w:rPr>
            </w:pPr>
            <w:r w:rsidRPr="00F35BDD">
              <w:rPr>
                <w:shd w:val="pct15" w:color="auto" w:fill="FFFFFF"/>
              </w:rPr>
              <w:t>BARC types 2,3,5 bleeding</w:t>
            </w:r>
          </w:p>
        </w:tc>
        <w:tc>
          <w:tcPr>
            <w:tcW w:w="2835" w:type="dxa"/>
            <w:vAlign w:val="center"/>
          </w:tcPr>
          <w:p w14:paraId="14254415" w14:textId="77777777" w:rsidR="00F35BDD" w:rsidRPr="00F35BDD" w:rsidRDefault="00F35BDD" w:rsidP="001668E7">
            <w:pPr>
              <w:jc w:val="center"/>
              <w:rPr>
                <w:shd w:val="pct15" w:color="auto" w:fill="FFFFFF"/>
              </w:rPr>
            </w:pPr>
            <w:r w:rsidRPr="00F35BDD">
              <w:rPr>
                <w:rFonts w:hint="eastAsia"/>
                <w:shd w:val="pct15" w:color="auto" w:fill="FFFFFF"/>
              </w:rPr>
              <w:t>6</w:t>
            </w:r>
            <w:r w:rsidRPr="00F35BDD">
              <w:rPr>
                <w:shd w:val="pct15" w:color="auto" w:fill="FFFFFF"/>
              </w:rPr>
              <w:t xml:space="preserve"> </w:t>
            </w:r>
            <w:r w:rsidRPr="00F35BDD">
              <w:rPr>
                <w:rFonts w:hint="eastAsia"/>
                <w:shd w:val="pct15" w:color="auto" w:fill="FFFFFF"/>
              </w:rPr>
              <w:t>(</w:t>
            </w:r>
            <w:r w:rsidRPr="00F35BDD">
              <w:rPr>
                <w:shd w:val="pct15" w:color="auto" w:fill="FFFFFF"/>
              </w:rPr>
              <w:t>0.81%</w:t>
            </w:r>
            <w:r w:rsidRPr="00F35BDD">
              <w:rPr>
                <w:rFonts w:hint="eastAsia"/>
                <w:shd w:val="pct15" w:color="auto" w:fill="FFFFFF"/>
              </w:rPr>
              <w:t>)</w:t>
            </w:r>
          </w:p>
        </w:tc>
        <w:tc>
          <w:tcPr>
            <w:tcW w:w="2835" w:type="dxa"/>
            <w:vAlign w:val="center"/>
          </w:tcPr>
          <w:p w14:paraId="74B19D36" w14:textId="77777777" w:rsidR="00F35BDD" w:rsidRPr="00F35BDD" w:rsidRDefault="00F35BDD" w:rsidP="001668E7">
            <w:pPr>
              <w:jc w:val="center"/>
              <w:rPr>
                <w:shd w:val="pct15" w:color="auto" w:fill="FFFFFF"/>
              </w:rPr>
            </w:pPr>
            <w:r w:rsidRPr="00F35BDD">
              <w:rPr>
                <w:rFonts w:hint="eastAsia"/>
                <w:shd w:val="pct15" w:color="auto" w:fill="FFFFFF"/>
              </w:rPr>
              <w:t>0</w:t>
            </w:r>
            <w:r w:rsidRPr="00F35BDD">
              <w:rPr>
                <w:shd w:val="pct15" w:color="auto" w:fill="FFFFFF"/>
              </w:rPr>
              <w:t xml:space="preserve"> </w:t>
            </w:r>
            <w:r w:rsidRPr="00F35BDD">
              <w:rPr>
                <w:rFonts w:hint="eastAsia"/>
                <w:shd w:val="pct15" w:color="auto" w:fill="FFFFFF"/>
              </w:rPr>
              <w:t>(</w:t>
            </w:r>
            <w:r w:rsidRPr="00F35BDD">
              <w:rPr>
                <w:shd w:val="pct15" w:color="auto" w:fill="FFFFFF"/>
              </w:rPr>
              <w:t>0.00%</w:t>
            </w:r>
            <w:r w:rsidRPr="00F35BDD">
              <w:rPr>
                <w:rFonts w:hint="eastAsia"/>
                <w:shd w:val="pct15" w:color="auto" w:fill="FFFFFF"/>
              </w:rPr>
              <w:t>)</w:t>
            </w:r>
          </w:p>
        </w:tc>
        <w:tc>
          <w:tcPr>
            <w:tcW w:w="2835" w:type="dxa"/>
            <w:vAlign w:val="center"/>
          </w:tcPr>
          <w:p w14:paraId="5CE91AAD" w14:textId="77777777" w:rsidR="00F35BDD" w:rsidRPr="00F35BDD" w:rsidRDefault="00F35BDD" w:rsidP="001668E7">
            <w:pPr>
              <w:jc w:val="center"/>
              <w:rPr>
                <w:shd w:val="pct15" w:color="auto" w:fill="FFFFFF"/>
              </w:rPr>
            </w:pPr>
            <w:r w:rsidRPr="00F35BDD">
              <w:rPr>
                <w:rFonts w:hint="eastAsia"/>
                <w:shd w:val="pct15" w:color="auto" w:fill="FFFFFF"/>
              </w:rPr>
              <w:t>30</w:t>
            </w:r>
            <w:r w:rsidRPr="00F35BDD">
              <w:rPr>
                <w:shd w:val="pct15" w:color="auto" w:fill="FFFFFF"/>
              </w:rPr>
              <w:t xml:space="preserve"> </w:t>
            </w:r>
            <w:r w:rsidRPr="00F35BDD">
              <w:rPr>
                <w:rFonts w:hint="eastAsia"/>
                <w:shd w:val="pct15" w:color="auto" w:fill="FFFFFF"/>
              </w:rPr>
              <w:t>(</w:t>
            </w:r>
            <w:r w:rsidRPr="00F35BDD">
              <w:rPr>
                <w:shd w:val="pct15" w:color="auto" w:fill="FFFFFF"/>
              </w:rPr>
              <w:t>1.26%</w:t>
            </w:r>
            <w:r w:rsidRPr="00F35BDD">
              <w:rPr>
                <w:rFonts w:hint="eastAsia"/>
                <w:shd w:val="pct15" w:color="auto" w:fill="FFFFFF"/>
              </w:rPr>
              <w:t>)</w:t>
            </w:r>
          </w:p>
        </w:tc>
        <w:tc>
          <w:tcPr>
            <w:tcW w:w="2835" w:type="dxa"/>
            <w:vAlign w:val="center"/>
          </w:tcPr>
          <w:p w14:paraId="75B134A3" w14:textId="77777777" w:rsidR="00F35BDD" w:rsidRPr="00F35BDD" w:rsidRDefault="00F35BDD" w:rsidP="001668E7">
            <w:pPr>
              <w:jc w:val="center"/>
              <w:rPr>
                <w:shd w:val="pct15" w:color="auto" w:fill="FFFFFF"/>
              </w:rPr>
            </w:pPr>
            <w:r w:rsidRPr="00F35BDD">
              <w:rPr>
                <w:rFonts w:hint="eastAsia"/>
                <w:shd w:val="pct15" w:color="auto" w:fill="FFFFFF"/>
              </w:rPr>
              <w:t>0.522</w:t>
            </w:r>
          </w:p>
        </w:tc>
      </w:tr>
      <w:tr w:rsidR="00F35BDD" w:rsidRPr="00F35BDD" w14:paraId="64A9A9FE" w14:textId="77777777" w:rsidTr="00F35BDD">
        <w:tc>
          <w:tcPr>
            <w:tcW w:w="2835" w:type="dxa"/>
            <w:vAlign w:val="center"/>
          </w:tcPr>
          <w:p w14:paraId="0D49A8F8" w14:textId="77777777" w:rsidR="00F35BDD" w:rsidRPr="00F35BDD" w:rsidRDefault="00F35BDD" w:rsidP="001668E7">
            <w:pPr>
              <w:rPr>
                <w:shd w:val="pct15" w:color="auto" w:fill="FFFFFF"/>
              </w:rPr>
            </w:pPr>
            <w:r w:rsidRPr="00F35BDD">
              <w:rPr>
                <w:shd w:val="pct15" w:color="auto" w:fill="FFFFFF"/>
              </w:rPr>
              <w:t>BARC types 3,5 bleeding</w:t>
            </w:r>
          </w:p>
        </w:tc>
        <w:tc>
          <w:tcPr>
            <w:tcW w:w="2835" w:type="dxa"/>
            <w:vAlign w:val="center"/>
          </w:tcPr>
          <w:p w14:paraId="5DE3EC16" w14:textId="77777777" w:rsidR="00F35BDD" w:rsidRPr="00F35BDD" w:rsidRDefault="00F35BDD" w:rsidP="001668E7">
            <w:pPr>
              <w:jc w:val="center"/>
              <w:rPr>
                <w:shd w:val="pct15" w:color="auto" w:fill="FFFFFF"/>
              </w:rPr>
            </w:pPr>
            <w:r w:rsidRPr="00F35BDD">
              <w:rPr>
                <w:rFonts w:hint="eastAsia"/>
                <w:shd w:val="pct15" w:color="auto" w:fill="FFFFFF"/>
              </w:rPr>
              <w:t>2</w:t>
            </w:r>
            <w:r w:rsidRPr="00F35BDD">
              <w:rPr>
                <w:shd w:val="pct15" w:color="auto" w:fill="FFFFFF"/>
              </w:rPr>
              <w:t xml:space="preserve"> </w:t>
            </w:r>
            <w:r w:rsidRPr="00F35BDD">
              <w:rPr>
                <w:rFonts w:hint="eastAsia"/>
                <w:shd w:val="pct15" w:color="auto" w:fill="FFFFFF"/>
              </w:rPr>
              <w:t>(</w:t>
            </w:r>
            <w:r w:rsidRPr="00F35BDD">
              <w:rPr>
                <w:shd w:val="pct15" w:color="auto" w:fill="FFFFFF"/>
              </w:rPr>
              <w:t>0.27%</w:t>
            </w:r>
            <w:r w:rsidRPr="00F35BDD">
              <w:rPr>
                <w:rFonts w:hint="eastAsia"/>
                <w:shd w:val="pct15" w:color="auto" w:fill="FFFFFF"/>
              </w:rPr>
              <w:t>)</w:t>
            </w:r>
          </w:p>
        </w:tc>
        <w:tc>
          <w:tcPr>
            <w:tcW w:w="2835" w:type="dxa"/>
            <w:vAlign w:val="center"/>
          </w:tcPr>
          <w:p w14:paraId="0BE4F877" w14:textId="77777777" w:rsidR="00F35BDD" w:rsidRPr="00F35BDD" w:rsidRDefault="00F35BDD" w:rsidP="001668E7">
            <w:pPr>
              <w:jc w:val="center"/>
              <w:rPr>
                <w:shd w:val="pct15" w:color="auto" w:fill="FFFFFF"/>
              </w:rPr>
            </w:pPr>
            <w:r w:rsidRPr="00F35BDD">
              <w:rPr>
                <w:rFonts w:hint="eastAsia"/>
                <w:shd w:val="pct15" w:color="auto" w:fill="FFFFFF"/>
              </w:rPr>
              <w:t>0</w:t>
            </w:r>
            <w:r w:rsidRPr="00F35BDD">
              <w:rPr>
                <w:shd w:val="pct15" w:color="auto" w:fill="FFFFFF"/>
              </w:rPr>
              <w:t xml:space="preserve"> </w:t>
            </w:r>
            <w:r w:rsidRPr="00F35BDD">
              <w:rPr>
                <w:rFonts w:hint="eastAsia"/>
                <w:shd w:val="pct15" w:color="auto" w:fill="FFFFFF"/>
              </w:rPr>
              <w:t>(</w:t>
            </w:r>
            <w:r w:rsidRPr="00F35BDD">
              <w:rPr>
                <w:shd w:val="pct15" w:color="auto" w:fill="FFFFFF"/>
              </w:rPr>
              <w:t>0.00%</w:t>
            </w:r>
            <w:r w:rsidRPr="00F35BDD">
              <w:rPr>
                <w:rFonts w:hint="eastAsia"/>
                <w:shd w:val="pct15" w:color="auto" w:fill="FFFFFF"/>
              </w:rPr>
              <w:t>)</w:t>
            </w:r>
          </w:p>
        </w:tc>
        <w:tc>
          <w:tcPr>
            <w:tcW w:w="2835" w:type="dxa"/>
            <w:vAlign w:val="center"/>
          </w:tcPr>
          <w:p w14:paraId="6A1C92FE" w14:textId="77777777" w:rsidR="00F35BDD" w:rsidRPr="00F35BDD" w:rsidRDefault="00F35BDD" w:rsidP="001668E7">
            <w:pPr>
              <w:jc w:val="center"/>
              <w:rPr>
                <w:shd w:val="pct15" w:color="auto" w:fill="FFFFFF"/>
              </w:rPr>
            </w:pPr>
            <w:r w:rsidRPr="00F35BDD">
              <w:rPr>
                <w:rFonts w:hint="eastAsia"/>
                <w:shd w:val="pct15" w:color="auto" w:fill="FFFFFF"/>
              </w:rPr>
              <w:t>10</w:t>
            </w:r>
            <w:r w:rsidRPr="00F35BDD">
              <w:rPr>
                <w:shd w:val="pct15" w:color="auto" w:fill="FFFFFF"/>
              </w:rPr>
              <w:t xml:space="preserve"> </w:t>
            </w:r>
            <w:r w:rsidRPr="00F35BDD">
              <w:rPr>
                <w:rFonts w:hint="eastAsia"/>
                <w:shd w:val="pct15" w:color="auto" w:fill="FFFFFF"/>
              </w:rPr>
              <w:t>(</w:t>
            </w:r>
            <w:r w:rsidRPr="00F35BDD">
              <w:rPr>
                <w:shd w:val="pct15" w:color="auto" w:fill="FFFFFF"/>
              </w:rPr>
              <w:t>0.42%</w:t>
            </w:r>
            <w:r w:rsidRPr="00F35BDD">
              <w:rPr>
                <w:rFonts w:hint="eastAsia"/>
                <w:shd w:val="pct15" w:color="auto" w:fill="FFFFFF"/>
              </w:rPr>
              <w:t>)</w:t>
            </w:r>
          </w:p>
        </w:tc>
        <w:tc>
          <w:tcPr>
            <w:tcW w:w="2835" w:type="dxa"/>
            <w:vAlign w:val="center"/>
          </w:tcPr>
          <w:p w14:paraId="65400917" w14:textId="77777777" w:rsidR="00F35BDD" w:rsidRPr="00F35BDD" w:rsidRDefault="00F35BDD" w:rsidP="001668E7">
            <w:pPr>
              <w:jc w:val="center"/>
              <w:rPr>
                <w:shd w:val="pct15" w:color="auto" w:fill="FFFFFF"/>
              </w:rPr>
            </w:pPr>
            <w:r w:rsidRPr="00F35BDD">
              <w:rPr>
                <w:rFonts w:hint="eastAsia"/>
                <w:shd w:val="pct15" w:color="auto" w:fill="FFFFFF"/>
              </w:rPr>
              <w:t>0.807</w:t>
            </w:r>
          </w:p>
        </w:tc>
      </w:tr>
    </w:tbl>
    <w:p w14:paraId="4455CBC9" w14:textId="4632CB62" w:rsidR="006E3908" w:rsidRPr="00F35BDD" w:rsidRDefault="00F35BDD" w:rsidP="006E3908">
      <w:pPr>
        <w:rPr>
          <w:sz w:val="24"/>
          <w:shd w:val="pct15" w:color="auto" w:fill="FFFFFF"/>
        </w:rPr>
      </w:pPr>
      <w:r w:rsidRPr="00F35BDD">
        <w:rPr>
          <w:sz w:val="24"/>
          <w:shd w:val="pct15" w:color="auto" w:fill="FFFFFF"/>
        </w:rPr>
        <w:t xml:space="preserve">Note: Values are n (%). P-values were calculated using the log-rank test based on all available follow-up data. Ischemic event </w:t>
      </w:r>
      <w:proofErr w:type="gramStart"/>
      <w:r w:rsidRPr="00F35BDD">
        <w:rPr>
          <w:sz w:val="24"/>
          <w:shd w:val="pct15" w:color="auto" w:fill="FFFFFF"/>
        </w:rPr>
        <w:t>are</w:t>
      </w:r>
      <w:proofErr w:type="gramEnd"/>
      <w:r w:rsidRPr="00F35BDD">
        <w:rPr>
          <w:sz w:val="24"/>
          <w:shd w:val="pct15" w:color="auto" w:fill="FFFFFF"/>
        </w:rPr>
        <w:t xml:space="preserve"> a composite of cardiac death, myocardial infarction, or stroke. BARC indicates bleeding academic research consortium; </w:t>
      </w:r>
      <w:proofErr w:type="spellStart"/>
      <w:r w:rsidRPr="00F35BDD">
        <w:rPr>
          <w:sz w:val="24"/>
          <w:shd w:val="pct15" w:color="auto" w:fill="FFFFFF"/>
        </w:rPr>
        <w:t>DAPT</w:t>
      </w:r>
      <w:proofErr w:type="spellEnd"/>
      <w:r w:rsidRPr="00F35BDD">
        <w:rPr>
          <w:sz w:val="24"/>
          <w:shd w:val="pct15" w:color="auto" w:fill="FFFFFF"/>
        </w:rPr>
        <w:t xml:space="preserve">, dual antiplatelet therapy; </w:t>
      </w:r>
      <w:proofErr w:type="spellStart"/>
      <w:r w:rsidRPr="00F35BDD">
        <w:rPr>
          <w:sz w:val="24"/>
          <w:shd w:val="pct15" w:color="auto" w:fill="FFFFFF"/>
        </w:rPr>
        <w:t>SAPT</w:t>
      </w:r>
      <w:proofErr w:type="spellEnd"/>
      <w:r w:rsidRPr="00F35BDD">
        <w:rPr>
          <w:sz w:val="24"/>
          <w:shd w:val="pct15" w:color="auto" w:fill="FFFFFF"/>
        </w:rPr>
        <w:t>, single antiplatelet therapy; MI, myocardial infarction.</w:t>
      </w:r>
    </w:p>
    <w:p w14:paraId="6B7421C3" w14:textId="298FEE22" w:rsidR="00406D10" w:rsidRDefault="00406D10">
      <w:pPr>
        <w:adjustRightInd/>
        <w:snapToGrid/>
        <w:spacing w:after="0"/>
      </w:pPr>
    </w:p>
    <w:p w14:paraId="0D09E1D8" w14:textId="77777777" w:rsidR="00F35BDD" w:rsidRDefault="00F35BDD">
      <w:pPr>
        <w:adjustRightInd/>
        <w:snapToGrid/>
        <w:spacing w:after="0"/>
      </w:pPr>
    </w:p>
    <w:p w14:paraId="12E660BA" w14:textId="77777777" w:rsidR="00F35BDD" w:rsidRDefault="00F35BDD">
      <w:pPr>
        <w:adjustRightInd/>
        <w:snapToGrid/>
        <w:spacing w:after="0"/>
      </w:pPr>
    </w:p>
    <w:p w14:paraId="0A2BA75D" w14:textId="77777777" w:rsidR="00F35BDD" w:rsidRDefault="00F35BDD">
      <w:pPr>
        <w:adjustRightInd/>
        <w:snapToGrid/>
        <w:spacing w:after="0"/>
      </w:pPr>
    </w:p>
    <w:p w14:paraId="37143730" w14:textId="77777777" w:rsidR="00F35BDD" w:rsidRDefault="00F35BDD">
      <w:pPr>
        <w:adjustRightInd/>
        <w:snapToGrid/>
        <w:spacing w:after="0"/>
      </w:pPr>
    </w:p>
    <w:p w14:paraId="1B5F92CD" w14:textId="77777777" w:rsidR="00F35BDD" w:rsidRDefault="00F35BDD">
      <w:pPr>
        <w:adjustRightInd/>
        <w:snapToGrid/>
        <w:spacing w:after="0"/>
      </w:pPr>
    </w:p>
    <w:p w14:paraId="686D28C6" w14:textId="77777777" w:rsidR="00F35BDD" w:rsidRPr="00BD4024" w:rsidRDefault="00F35BDD">
      <w:pPr>
        <w:adjustRightInd/>
        <w:snapToGrid/>
        <w:spacing w:after="0"/>
        <w:rPr>
          <w:rFonts w:hint="eastAsia"/>
        </w:rPr>
      </w:pPr>
    </w:p>
    <w:p w14:paraId="43858616" w14:textId="2C065F55" w:rsidR="00AB0C58" w:rsidRPr="00BD4024" w:rsidRDefault="00BD4024" w:rsidP="00BD4024">
      <w:pPr>
        <w:spacing w:after="160"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643044">
        <w:rPr>
          <w:rFonts w:ascii="Times New Roman" w:hAnsi="Times New Roman" w:cs="Times New Roman"/>
          <w:b/>
          <w:color w:val="000000"/>
          <w:sz w:val="24"/>
          <w:szCs w:val="24"/>
        </w:rPr>
        <w:t>Supplemental Figure 1</w:t>
      </w:r>
      <w:r w:rsidRPr="00643044">
        <w:rPr>
          <w:rFonts w:ascii="Times New Roman" w:eastAsia="宋体" w:hAnsi="Times New Roman" w:cs="Times New Roman"/>
          <w:sz w:val="24"/>
          <w:szCs w:val="24"/>
        </w:rPr>
        <w:t>.</w:t>
      </w:r>
      <w:r w:rsidRPr="00643044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Distribution of </w:t>
      </w:r>
      <w:r w:rsidRPr="00BD4024">
        <w:rPr>
          <w:rFonts w:ascii="Times New Roman" w:hAnsi="Times New Roman" w:cs="Times New Roman"/>
          <w:color w:val="000000"/>
          <w:sz w:val="24"/>
          <w:szCs w:val="24"/>
        </w:rPr>
        <w:t>OPT-BIRISK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criteria</w:t>
      </w:r>
      <w:r w:rsidRPr="003F09D7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0A7802FA" w14:textId="6920E9FA" w:rsidR="00BD4024" w:rsidRDefault="00BD4024">
      <w:r>
        <w:rPr>
          <w:noProof/>
        </w:rPr>
        <w:drawing>
          <wp:inline distT="0" distB="0" distL="0" distR="0" wp14:anchorId="2AFDA041" wp14:editId="757C1362">
            <wp:extent cx="5022376" cy="2155452"/>
            <wp:effectExtent l="0" t="0" r="698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82" t="17535" r="14888" b="26851"/>
                    <a:stretch/>
                  </pic:blipFill>
                  <pic:spPr bwMode="auto">
                    <a:xfrm>
                      <a:off x="0" y="0"/>
                      <a:ext cx="5032014" cy="21595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BD003A" w14:textId="77777777" w:rsidR="00BD4024" w:rsidRDefault="00BD4024">
      <w:pPr>
        <w:adjustRightInd/>
        <w:snapToGrid/>
        <w:spacing w:after="0"/>
      </w:pPr>
      <w:r>
        <w:br w:type="page"/>
      </w:r>
    </w:p>
    <w:p w14:paraId="171D3C7E" w14:textId="42947BDF" w:rsidR="00BD4024" w:rsidRPr="00BD4024" w:rsidRDefault="00BD4024" w:rsidP="00BD4024">
      <w:pPr>
        <w:spacing w:after="160"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64304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2</w:t>
      </w:r>
      <w:r w:rsidRPr="00643044">
        <w:rPr>
          <w:rFonts w:ascii="Times New Roman" w:eastAsia="宋体" w:hAnsi="Times New Roman" w:cs="Times New Roman"/>
          <w:sz w:val="24"/>
          <w:szCs w:val="24"/>
        </w:rPr>
        <w:t>.</w:t>
      </w:r>
      <w:r w:rsidRPr="00643044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Distribution of </w:t>
      </w:r>
      <w:r w:rsidRPr="00BD4024">
        <w:rPr>
          <w:rFonts w:ascii="Times New Roman" w:hAnsi="Times New Roman" w:cs="Times New Roman"/>
          <w:color w:val="000000"/>
          <w:sz w:val="24"/>
          <w:szCs w:val="24"/>
        </w:rPr>
        <w:t>OPT-BIRISK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ischemic criteria</w:t>
      </w:r>
      <w:r w:rsidRPr="003F09D7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69D9F1DF" w14:textId="51CB14BF" w:rsidR="00BD4024" w:rsidRDefault="00BD4024">
      <w:r>
        <w:rPr>
          <w:rFonts w:hint="eastAsia"/>
          <w:noProof/>
        </w:rPr>
        <w:drawing>
          <wp:inline distT="0" distB="0" distL="0" distR="0" wp14:anchorId="60513F3A" wp14:editId="0497A77E">
            <wp:extent cx="4953018" cy="3712191"/>
            <wp:effectExtent l="0" t="0" r="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9442" cy="37170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14:paraId="6D36C082" w14:textId="1B057600" w:rsidR="00BD4024" w:rsidRPr="00BD4024" w:rsidRDefault="00BD4024" w:rsidP="00BD4024">
      <w:pPr>
        <w:spacing w:after="160"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64304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3</w:t>
      </w:r>
      <w:r w:rsidRPr="00643044">
        <w:rPr>
          <w:rFonts w:ascii="Times New Roman" w:eastAsia="宋体" w:hAnsi="Times New Roman" w:cs="Times New Roman"/>
          <w:sz w:val="24"/>
          <w:szCs w:val="24"/>
        </w:rPr>
        <w:t>.</w:t>
      </w:r>
      <w:r w:rsidRPr="00643044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Distribution of </w:t>
      </w:r>
      <w:r w:rsidRPr="00BD4024">
        <w:rPr>
          <w:rFonts w:ascii="Times New Roman" w:hAnsi="Times New Roman" w:cs="Times New Roman"/>
          <w:color w:val="000000"/>
          <w:sz w:val="24"/>
          <w:szCs w:val="24"/>
        </w:rPr>
        <w:t>OPT-BIRISK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bleeding criteria</w:t>
      </w:r>
      <w:r w:rsidRPr="003F09D7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76E7C610" w14:textId="27DEE882" w:rsidR="00BD4024" w:rsidRPr="00BD4024" w:rsidRDefault="00BD4024">
      <w:r>
        <w:rPr>
          <w:rFonts w:hint="eastAsia"/>
          <w:noProof/>
        </w:rPr>
        <w:drawing>
          <wp:inline distT="0" distB="0" distL="0" distR="0" wp14:anchorId="317308EB" wp14:editId="3FCFF460">
            <wp:extent cx="5267960" cy="3943985"/>
            <wp:effectExtent l="0" t="0" r="889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943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D4024" w:rsidRPr="00BD4024" w:rsidSect="001D5CA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EE7D01" w14:textId="77777777" w:rsidR="00766EE8" w:rsidRDefault="00766EE8" w:rsidP="00562A4E">
      <w:pPr>
        <w:spacing w:after="0"/>
      </w:pPr>
      <w:r>
        <w:separator/>
      </w:r>
    </w:p>
  </w:endnote>
  <w:endnote w:type="continuationSeparator" w:id="0">
    <w:p w14:paraId="18DAA499" w14:textId="77777777" w:rsidR="00766EE8" w:rsidRDefault="00766EE8" w:rsidP="00562A4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62B14A" w14:textId="77777777" w:rsidR="00766EE8" w:rsidRDefault="00766EE8" w:rsidP="00562A4E">
      <w:pPr>
        <w:spacing w:after="0"/>
      </w:pPr>
      <w:r>
        <w:separator/>
      </w:r>
    </w:p>
  </w:footnote>
  <w:footnote w:type="continuationSeparator" w:id="0">
    <w:p w14:paraId="475D59A4" w14:textId="77777777" w:rsidR="00766EE8" w:rsidRDefault="00766EE8" w:rsidP="00562A4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10489F"/>
    <w:multiLevelType w:val="hybridMultilevel"/>
    <w:tmpl w:val="F90864A8"/>
    <w:lvl w:ilvl="0" w:tplc="F70C39C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000000"/>
        <w:sz w:val="24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 w16cid:durableId="197894637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66A7"/>
    <w:rsid w:val="00064283"/>
    <w:rsid w:val="000A2C9F"/>
    <w:rsid w:val="000B070B"/>
    <w:rsid w:val="000E7956"/>
    <w:rsid w:val="000F4D0F"/>
    <w:rsid w:val="00133433"/>
    <w:rsid w:val="00161C88"/>
    <w:rsid w:val="001B1E31"/>
    <w:rsid w:val="001B3730"/>
    <w:rsid w:val="001C105C"/>
    <w:rsid w:val="001D5CAC"/>
    <w:rsid w:val="00213C10"/>
    <w:rsid w:val="002414C6"/>
    <w:rsid w:val="00362193"/>
    <w:rsid w:val="003730D9"/>
    <w:rsid w:val="003E1A84"/>
    <w:rsid w:val="003E5AEF"/>
    <w:rsid w:val="003F4C64"/>
    <w:rsid w:val="00402A6E"/>
    <w:rsid w:val="00406D10"/>
    <w:rsid w:val="004B48DA"/>
    <w:rsid w:val="004C79FD"/>
    <w:rsid w:val="004F3687"/>
    <w:rsid w:val="00524BDB"/>
    <w:rsid w:val="00562A4E"/>
    <w:rsid w:val="0057386E"/>
    <w:rsid w:val="00573EDF"/>
    <w:rsid w:val="005A4525"/>
    <w:rsid w:val="005D54BB"/>
    <w:rsid w:val="00602F57"/>
    <w:rsid w:val="00664D39"/>
    <w:rsid w:val="006B3241"/>
    <w:rsid w:val="006B7000"/>
    <w:rsid w:val="006E3908"/>
    <w:rsid w:val="007466A7"/>
    <w:rsid w:val="007663E8"/>
    <w:rsid w:val="00766EE8"/>
    <w:rsid w:val="007829E9"/>
    <w:rsid w:val="007B4C93"/>
    <w:rsid w:val="007E1D13"/>
    <w:rsid w:val="007F0CA8"/>
    <w:rsid w:val="00804F8B"/>
    <w:rsid w:val="00813FC1"/>
    <w:rsid w:val="00825341"/>
    <w:rsid w:val="008438CB"/>
    <w:rsid w:val="00892261"/>
    <w:rsid w:val="008B2618"/>
    <w:rsid w:val="008C3F41"/>
    <w:rsid w:val="00922170"/>
    <w:rsid w:val="009349E2"/>
    <w:rsid w:val="00945961"/>
    <w:rsid w:val="009E3804"/>
    <w:rsid w:val="00AB0C58"/>
    <w:rsid w:val="00AB3379"/>
    <w:rsid w:val="00AF30B3"/>
    <w:rsid w:val="00B54822"/>
    <w:rsid w:val="00B57C73"/>
    <w:rsid w:val="00BD4024"/>
    <w:rsid w:val="00BF7306"/>
    <w:rsid w:val="00C119FF"/>
    <w:rsid w:val="00C53182"/>
    <w:rsid w:val="00C87154"/>
    <w:rsid w:val="00C90189"/>
    <w:rsid w:val="00C9073C"/>
    <w:rsid w:val="00CB39E6"/>
    <w:rsid w:val="00CD01A9"/>
    <w:rsid w:val="00D35D49"/>
    <w:rsid w:val="00D36A38"/>
    <w:rsid w:val="00D54C25"/>
    <w:rsid w:val="00D60600"/>
    <w:rsid w:val="00E4462A"/>
    <w:rsid w:val="00EB623B"/>
    <w:rsid w:val="00F35BDD"/>
    <w:rsid w:val="00F85DD8"/>
    <w:rsid w:val="00FA2A2A"/>
    <w:rsid w:val="00FB3D78"/>
    <w:rsid w:val="00FD2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2536BB"/>
  <w15:chartTrackingRefBased/>
  <w15:docId w15:val="{E6092A40-9D2C-49AC-AFE6-4041C9CE1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2A4E"/>
    <w:pPr>
      <w:adjustRightInd w:val="0"/>
      <w:snapToGrid w:val="0"/>
      <w:spacing w:after="200"/>
    </w:pPr>
    <w:rPr>
      <w:rFonts w:ascii="Tahoma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2A4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2A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2A4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2A4E"/>
    <w:rPr>
      <w:sz w:val="18"/>
      <w:szCs w:val="18"/>
    </w:rPr>
  </w:style>
  <w:style w:type="paragraph" w:styleId="a7">
    <w:name w:val="List Paragraph"/>
    <w:basedOn w:val="a"/>
    <w:uiPriority w:val="34"/>
    <w:qFormat/>
    <w:rsid w:val="00562A4E"/>
    <w:pPr>
      <w:ind w:firstLineChars="200" w:firstLine="420"/>
    </w:pPr>
  </w:style>
  <w:style w:type="table" w:styleId="a8">
    <w:name w:val="Table Grid"/>
    <w:basedOn w:val="a1"/>
    <w:uiPriority w:val="39"/>
    <w:rsid w:val="00161C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FA2A2A"/>
    <w:rPr>
      <w:rFonts w:ascii="Tahoma" w:hAnsi="Tahoma"/>
      <w:kern w:val="0"/>
      <w:sz w:val="22"/>
    </w:rPr>
  </w:style>
  <w:style w:type="character" w:styleId="aa">
    <w:name w:val="annotation reference"/>
    <w:basedOn w:val="a0"/>
    <w:uiPriority w:val="99"/>
    <w:semiHidden/>
    <w:unhideWhenUsed/>
    <w:rsid w:val="00FA2A2A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FA2A2A"/>
  </w:style>
  <w:style w:type="character" w:customStyle="1" w:styleId="ac">
    <w:name w:val="批注文字 字符"/>
    <w:basedOn w:val="a0"/>
    <w:link w:val="ab"/>
    <w:uiPriority w:val="99"/>
    <w:semiHidden/>
    <w:rsid w:val="00FA2A2A"/>
    <w:rPr>
      <w:rFonts w:ascii="Tahoma" w:hAnsi="Tahoma"/>
      <w:kern w:val="0"/>
      <w:sz w:val="22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FA2A2A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FA2A2A"/>
    <w:rPr>
      <w:rFonts w:ascii="Tahoma" w:hAnsi="Tahoma"/>
      <w:b/>
      <w:bCs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645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95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48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94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7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8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yperlink" Target="javascript:;" TargetMode="External"/><Relationship Id="rId18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21" Type="http://schemas.openxmlformats.org/officeDocument/2006/relationships/image" Target="media/image1.jpeg"/><Relationship Id="rId7" Type="http://schemas.openxmlformats.org/officeDocument/2006/relationships/hyperlink" Target="javascript:;" TargetMode="External"/><Relationship Id="rId12" Type="http://schemas.openxmlformats.org/officeDocument/2006/relationships/hyperlink" Target="javascript:;" TargetMode="External"/><Relationship Id="rId17" Type="http://schemas.openxmlformats.org/officeDocument/2006/relationships/hyperlink" Target="javascript:;" TargetMode="Externa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javascript:;" TargetMode="External"/><Relationship Id="rId20" Type="http://schemas.openxmlformats.org/officeDocument/2006/relationships/hyperlink" Target="javascript:;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javascript:;" TargetMode="External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javascript:;" TargetMode="External"/><Relationship Id="rId23" Type="http://schemas.openxmlformats.org/officeDocument/2006/relationships/image" Target="media/image3.png"/><Relationship Id="rId10" Type="http://schemas.openxmlformats.org/officeDocument/2006/relationships/hyperlink" Target="javascript:;" TargetMode="External"/><Relationship Id="rId19" Type="http://schemas.openxmlformats.org/officeDocument/2006/relationships/hyperlink" Target="javascript: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Relationship Id="rId14" Type="http://schemas.openxmlformats.org/officeDocument/2006/relationships/hyperlink" Target="javascript:;" TargetMode="External"/><Relationship Id="rId22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0</TotalTime>
  <Pages>13</Pages>
  <Words>943</Words>
  <Characters>5381</Characters>
  <Application>Microsoft Office Word</Application>
  <DocSecurity>0</DocSecurity>
  <Lines>44</Lines>
  <Paragraphs>12</Paragraphs>
  <ScaleCrop>false</ScaleCrop>
  <Company/>
  <LinksUpToDate>false</LinksUpToDate>
  <CharactersWithSpaces>6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tao</dc:creator>
  <cp:keywords/>
  <dc:description/>
  <cp:lastModifiedBy>堃 那</cp:lastModifiedBy>
  <cp:revision>47</cp:revision>
  <dcterms:created xsi:type="dcterms:W3CDTF">2023-01-10T02:21:00Z</dcterms:created>
  <dcterms:modified xsi:type="dcterms:W3CDTF">2023-07-26T09:28:00Z</dcterms:modified>
</cp:coreProperties>
</file>